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4BB" w:rsidRPr="00F33670" w:rsidRDefault="00B454BB" w:rsidP="00F33670">
      <w:pPr>
        <w:jc w:val="both"/>
      </w:pPr>
      <w:proofErr w:type="gramStart"/>
      <w:r>
        <w:rPr>
          <w:b/>
        </w:rPr>
        <w:t>Supplementary Table 1.</w:t>
      </w:r>
      <w:proofErr w:type="gramEnd"/>
      <w:r w:rsidRPr="00B454BB">
        <w:t xml:space="preserve"> </w:t>
      </w:r>
      <w:r w:rsidR="00F33670">
        <w:t>L</w:t>
      </w:r>
      <w:r w:rsidRPr="00F33670">
        <w:t xml:space="preserve">ist of </w:t>
      </w:r>
      <w:r w:rsidR="00F33670">
        <w:t xml:space="preserve">reorganized miRNAs </w:t>
      </w:r>
      <w:r w:rsidRPr="00F33670">
        <w:t>(</w:t>
      </w:r>
      <w:r w:rsidR="00F33670">
        <w:rPr>
          <w:color w:val="FF0000"/>
        </w:rPr>
        <w:t xml:space="preserve">52 up regulated </w:t>
      </w:r>
      <w:r w:rsidR="00F33670" w:rsidRPr="00F33670">
        <w:t>and</w:t>
      </w:r>
      <w:r w:rsidR="00F33670">
        <w:rPr>
          <w:color w:val="FF0000"/>
        </w:rPr>
        <w:t xml:space="preserve"> </w:t>
      </w:r>
      <w:r w:rsidR="00F33670">
        <w:rPr>
          <w:color w:val="0000FF"/>
        </w:rPr>
        <w:t>22 down regulated</w:t>
      </w:r>
      <w:r w:rsidRPr="00F33670">
        <w:t xml:space="preserve">), their </w:t>
      </w:r>
      <w:r w:rsidR="00F33670">
        <w:t>defined (</w:t>
      </w:r>
      <w:r w:rsidR="00F33670" w:rsidRPr="00F33670">
        <w:t>published evidence</w:t>
      </w:r>
      <w:r w:rsidR="00F33670">
        <w:t>)</w:t>
      </w:r>
      <w:r w:rsidR="00F33670" w:rsidRPr="00F33670">
        <w:t xml:space="preserve"> </w:t>
      </w:r>
      <w:r w:rsidRPr="00F33670">
        <w:t xml:space="preserve">functions in the context of metastasis and tumor progression, </w:t>
      </w:r>
      <w:r w:rsidR="0036601D">
        <w:t xml:space="preserve">corresponding </w:t>
      </w:r>
      <w:r w:rsidRPr="00F33670">
        <w:t>number of gene targets and the</w:t>
      </w:r>
      <w:r w:rsidR="00F33670">
        <w:t xml:space="preserve"> </w:t>
      </w:r>
      <w:proofErr w:type="spellStart"/>
      <w:r w:rsidR="00F33670">
        <w:t>miRNA→metastatsis</w:t>
      </w:r>
      <w:proofErr w:type="spellEnd"/>
      <w:r w:rsidR="00F33670">
        <w:t xml:space="preserve"> </w:t>
      </w:r>
      <w:r w:rsidRPr="00F33670">
        <w:t>citation</w:t>
      </w:r>
      <w:r w:rsidR="00F33670">
        <w:t xml:space="preserve"> index</w:t>
      </w:r>
      <w:r w:rsidRPr="00F33670">
        <w:t xml:space="preserve">. </w:t>
      </w:r>
      <w:r w:rsidR="0036601D">
        <w:t>A</w:t>
      </w:r>
      <w:r w:rsidRPr="00F33670">
        <w:t xml:space="preserve">lmost all of the miRNAs identified in high-risk metastatic </w:t>
      </w:r>
      <w:proofErr w:type="spellStart"/>
      <w:r w:rsidRPr="00F33670">
        <w:t>neuroblastomas</w:t>
      </w:r>
      <w:proofErr w:type="spellEnd"/>
      <w:r w:rsidRPr="00F33670">
        <w:t xml:space="preserve"> has been well characterized in the perspective of metastasis regulation</w:t>
      </w:r>
      <w:r w:rsidR="0036601D">
        <w:t xml:space="preserve"> </w:t>
      </w:r>
      <w:r w:rsidRPr="00F33670">
        <w:t xml:space="preserve">and, could </w:t>
      </w:r>
      <w:r w:rsidR="0036601D">
        <w:t xml:space="preserve">be classified </w:t>
      </w:r>
      <w:r w:rsidRPr="00F33670">
        <w:t>as metastamiRs.</w:t>
      </w:r>
    </w:p>
    <w:tbl>
      <w:tblPr>
        <w:tblW w:w="109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6660"/>
        <w:gridCol w:w="990"/>
        <w:gridCol w:w="1620"/>
      </w:tblGrid>
      <w:tr w:rsidR="00D251A0" w:rsidRPr="0036601D" w:rsidTr="0036601D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AA0" w:rsidRPr="0036601D" w:rsidRDefault="00771AA0" w:rsidP="0036601D">
            <w:pPr>
              <w:spacing w:after="0" w:line="18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AA0" w:rsidRPr="0036601D" w:rsidRDefault="00352C26" w:rsidP="0036601D">
            <w:pPr>
              <w:spacing w:after="0" w:line="18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Experimentally observed </w:t>
            </w:r>
            <w:r w:rsidR="00771AA0" w:rsidRPr="003660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unction</w:t>
            </w:r>
            <w:r w:rsidRPr="003660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71AA0" w:rsidRPr="0036601D" w:rsidRDefault="00771AA0" w:rsidP="0036601D">
            <w:pPr>
              <w:spacing w:after="0" w:line="18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rget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71AA0" w:rsidRPr="0036601D" w:rsidRDefault="00771AA0" w:rsidP="0036601D">
            <w:pPr>
              <w:spacing w:after="0" w:line="18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AA0" w:rsidRPr="0036601D" w:rsidRDefault="00771AA0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let-7a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AA0" w:rsidRPr="0036601D" w:rsidRDefault="00EE7FA8" w:rsidP="00EE7FA8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="00771AA0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um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771AA0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suppressor</w:t>
            </w:r>
            <w:r w:rsidR="004D264A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="00771AA0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4D264A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Inhibit Invasion and metastasis, Prognostic mar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71AA0" w:rsidRPr="0036601D" w:rsidRDefault="00771AA0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71AA0" w:rsidRPr="0036601D" w:rsidRDefault="00771AA0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b25nPC9BdXRob3I+PFllYXI+MjAwOTwvWWVhcj48UmVj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b25nPC9BdXRob3I+PFllYXI+MjAwOTwvWWVhcj48UmVj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44B2F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Long, 2009 #3734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-5</w:t>
              </w:r>
            </w:hyperlink>
            <w:r w:rsidR="00244B2F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EE7FA8" w:rsidP="00EE7FA8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="004D264A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um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4D264A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suppressor, Inhibit Invasion and metastasis, Prognostic mar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352C26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YdTwvQXV0aG9yPjxZZWFyPjIwMTQ8L1llYXI+PFJlY051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YdTwvQXV0aG9yPjxZZWFyPjIwMTQ8L1llYXI+PFJlY051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44B2F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6" w:tooltip="Xu, 2014 #3735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6-14</w:t>
              </w:r>
            </w:hyperlink>
            <w:r w:rsidR="00244B2F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182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F00B4F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sz w:val="20"/>
                <w:szCs w:val="20"/>
              </w:rPr>
              <w:t xml:space="preserve">Diagnostic </w:t>
            </w:r>
            <w:r w:rsidR="00381A96" w:rsidRPr="0036601D">
              <w:rPr>
                <w:rFonts w:eastAsia="Times New Roman" w:cs="Times New Roman"/>
                <w:sz w:val="20"/>
                <w:szCs w:val="20"/>
              </w:rPr>
              <w:t>Biomar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352C26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6D6FE3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M8L1llYXI+PFJl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</w:fldData>
              </w:fldCha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M8L1llYXI+PFJl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</w:fldData>
              </w:fldCha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5" w:tooltip="Zhang, 2013 #8298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5</w:t>
              </w:r>
            </w:hyperlink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183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EE7FA8" w:rsidP="00EE7FA8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="00387F64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um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87F64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suppressor, Inhibit Invasion and metasta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352C26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403</w:t>
            </w:r>
            <w:r w:rsidR="005219EB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TwvQXV0aG9yPjxZZWFyPjIwMTI8L1llYXI+PFJlY051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</w:fldData>
              </w:fldChar>
            </w:r>
            <w:r w:rsidR="006D6FE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D6FE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TwvQXV0aG9yPjxZZWFyPjIwMTI8L1llYXI+PFJlY051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</w:fldData>
              </w:fldChar>
            </w:r>
            <w:r w:rsidR="006D6FE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D6FE3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6D6FE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D6FE3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6" w:tooltip="Hu, 2012 #7937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6</w:t>
              </w:r>
            </w:hyperlink>
            <w:r w:rsidR="006D6FE3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22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77AA4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Induce</w:t>
            </w:r>
            <w:r w:rsidR="008873D4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T</w:t>
            </w:r>
            <w:r w:rsidR="008873D4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="00387F64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umor suppressor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r w:rsidR="00387F64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Inhibit Invasion and metastasis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352C26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VuPC9BdXRob3I+PFllYXI+MjAxNDwvWWVhcj48UmVj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</w:fldData>
              </w:fldChar>
            </w:r>
            <w:r w:rsidR="006D6FE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D6FE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VuPC9BdXRob3I+PFllYXI+MjAxNDwvWWVhcj48UmVj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</w:fldData>
              </w:fldChar>
            </w:r>
            <w:r w:rsidR="006D6FE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D6FE3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6D6FE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6D6FE3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7" w:tooltip="Chen, 2014 #7939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7-23</w:t>
              </w:r>
            </w:hyperlink>
            <w:r w:rsidR="006D6FE3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224-3p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7A5F71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ancer </w:t>
            </w:r>
            <w:r w:rsidR="00F00B4F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Predictive mar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352C26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6D6FE3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iah&lt;/Author&gt;&lt;Year&gt;2012&lt;/Year&gt;&lt;RecNum&gt;3753&lt;/RecNum&gt;&lt;DisplayText&gt;(24)&lt;/DisplayText&gt;&lt;record&gt;&lt;rec-number&gt;3753&lt;/rec-number&gt;&lt;foreign-keys&gt;&lt;key app="EN" db-id="5vrazw0wszwsadeppe050z5ysa950d0dspv0" timestamp="1411143651"&gt;3753&lt;/key&gt;&lt;/foreign-keys&gt;&lt;ref-type name="Journal Article"&gt;17&lt;/ref-type&gt;&lt;contributors&gt;&lt;authors&gt;&lt;author&gt;Miah, S.&lt;/author&gt;&lt;author&gt;Dudziec, E.&lt;/author&gt;&lt;author&gt;Drayton, R. M.&lt;/author&gt;&lt;author&gt;Zlotta, A. R.&lt;/author&gt;&lt;author&gt;Morgan, S. L.&lt;/author&gt;&lt;author&gt;Rosario, D. J.&lt;/author&gt;&lt;author&gt;Hamdy, F. C.&lt;/author&gt;&lt;author&gt;Catto, J. W.&lt;/author&gt;&lt;/authors&gt;&lt;/contributors&gt;&lt;auth-address&gt;Academic Urology Unit, University of Sheffield Medical School, Beech Hill Road, Sheffield S10 2RX, UK.&lt;/auth-address&gt;&lt;titles&gt;&lt;title&gt;An evaluation of urinary microRNA reveals a high sensitivity for bladder cancer&lt;/title&gt;&lt;secondary-title&gt;Br J Cancer&lt;/secondary-title&gt;&lt;alt-title&gt;British journal of cancer&lt;/alt-title&gt;&lt;/titles&gt;&lt;periodical&gt;&lt;full-title&gt;Br J Cancer&lt;/full-title&gt;&lt;/periodical&gt;&lt;pages&gt;123-8&lt;/pages&gt;&lt;volume&gt;107&lt;/volume&gt;&lt;number&gt;1&lt;/number&gt;&lt;keywords&gt;&lt;keyword&gt;Adolescent&lt;/keyword&gt;&lt;keyword&gt;Adult&lt;/keyword&gt;&lt;keyword&gt;Aged&lt;/keyword&gt;&lt;keyword&gt;Aged, 80 and over&lt;/keyword&gt;&lt;keyword&gt;Female&lt;/keyword&gt;&lt;keyword&gt;Humans&lt;/keyword&gt;&lt;keyword&gt;Male&lt;/keyword&gt;&lt;keyword&gt;MicroRNAs/*urine&lt;/keyword&gt;&lt;keyword&gt;Middle Aged&lt;/keyword&gt;&lt;keyword&gt;Sensitivity and Specificity&lt;/keyword&gt;&lt;keyword&gt;Tumor Markers, Biological/*urine&lt;/keyword&gt;&lt;keyword&gt;Urinary Bladder Neoplasms/diagnosis/*urine&lt;/keyword&gt;&lt;keyword&gt;Young Adult&lt;/keyword&gt;&lt;/keywords&gt;&lt;dates&gt;&lt;year&gt;2012&lt;/year&gt;&lt;pub-dates&gt;&lt;date&gt;Jun 26&lt;/date&gt;&lt;/pub-dates&gt;&lt;/dates&gt;&lt;isbn&gt;1532-1827 (Electronic)&amp;#xD;0007-0920 (Linking)&lt;/isbn&gt;&lt;accession-num&gt;22644299&lt;/accession-num&gt;&lt;urls&gt;&lt;related-urls&gt;&lt;url&gt;http://www.ncbi.nlm.nih.gov/pubmed/22644299&lt;/url&gt;&lt;/related-urls&gt;&lt;/urls&gt;&lt;custom2&gt;3389418&lt;/custom2&gt;&lt;electronic-resource-num&gt;10.1038/bjc.2012.221&lt;/electronic-resource-num&gt;&lt;/record&gt;&lt;/Cite&gt;&lt;/EndNote&gt;</w:instrTex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4" w:tooltip="Miah, 2012 #3753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24</w:t>
              </w:r>
            </w:hyperlink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224-5p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7A5F71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ancer (chemo-refractory metastatic) prognosis </w:t>
            </w:r>
            <w:r w:rsidR="00381A96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Predictive mar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352C26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6D6FE3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Nha2hhbmk8L0F1dGhvcj48WWVhcj4yMDEyPC9ZZWFy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Nha2hhbmk8L0F1dGhvcj48WWVhcj4yMDEyPC9ZZWFy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5" w:tooltip="Mosakhani, 2012 #3756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25-27</w:t>
              </w:r>
            </w:hyperlink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243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DC520A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Cancer Invasivene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352C26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D66ED2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eng&lt;/Author&gt;&lt;Year&gt;2014&lt;/Year&gt;&lt;RecNum&gt;8342&lt;/RecNum&gt;&lt;DisplayText&gt;(28)&lt;/DisplayText&gt;&lt;record&gt;&lt;rec-number&gt;8342&lt;/rec-number&gt;&lt;foreign-keys&gt;&lt;key app="EN" db-id="5vrazw0wszwsadeppe050z5ysa950d0dspv0" timestamp="1411156742"&gt;8342&lt;/key&gt;&lt;/foreign-keys&gt;&lt;ref-type name="Journal Article"&gt;17&lt;/ref-type&gt;&lt;contributors&gt;&lt;authors&gt;&lt;author&gt;Peng, Y.&lt;/author&gt;&lt;author&gt;Li, C.&lt;/author&gt;&lt;author&gt;Luo, D. C.&lt;/author&gt;&lt;author&gt;Ding, J. W.&lt;/author&gt;&lt;author&gt;Zhang, W.&lt;/author&gt;&lt;author&gt;Pan, G.&lt;/author&gt;&lt;/authors&gt;&lt;/contributors&gt;&lt;auth-address&gt;Department of Oncological Surgery, Hangzhou First People&amp;apos;s Hospital, Hangzhou 310006, China. doctor3663@163.com.&amp;#xD;Department of General Surgery, Wuxi Second People&amp;apos;s Hospital, Wuxi 214000, China. bullfrog007@sina.com.&amp;#xD;Department of Oncological Surgery, Wushan District of Hangzhou First People&amp;apos;s Hospital, Hangzhou Cancer Hospital, Hangzhou 310002, China. ldc65@163.com.&amp;#xD;Department of Oncological Surgery, Hangzhou First People&amp;apos;s Hospital, Hangzhou 310006, China. zjlsdjw@163.com.&amp;#xD;Department of Oncological Surgery, Hangzhou First People&amp;apos;s Hospital, Hangzhou 310006, China. zwwyntx@sina.com.&amp;#xD;Department of Oncological Surgery, Hangzhou First People&amp;apos;s Hospital, Hangzhou 310006, China. xjxsh@163.com.&lt;/auth-address&gt;&lt;titles&gt;&lt;title&gt;Expression profile and clinical significance of microRNAs in papillary thyroid carcinoma&lt;/title&gt;&lt;secondary-title&gt;Molecules&lt;/secondary-title&gt;&lt;alt-title&gt;Molecules&lt;/alt-title&gt;&lt;/titles&gt;&lt;periodical&gt;&lt;full-title&gt;Molecules&lt;/full-title&gt;&lt;/periodical&gt;&lt;alt-periodical&gt;&lt;full-title&gt;Molecules&lt;/full-title&gt;&lt;/alt-periodical&gt;&lt;pages&gt;11586-99&lt;/pages&gt;&lt;volume&gt;19&lt;/volume&gt;&lt;number&gt;8&lt;/number&gt;&lt;dates&gt;&lt;year&gt;2014&lt;/year&gt;&lt;/dates&gt;&lt;isbn&gt;1420-3049 (Electronic)&amp;#xD;1420-3049 (Linking)&lt;/isbn&gt;&lt;accession-num&gt;25100252&lt;/accession-num&gt;&lt;urls&gt;&lt;related-urls&gt;&lt;url&gt;http://www.ncbi.nlm.nih.gov/pubmed/25100252&lt;/url&gt;&lt;/related-urls&gt;&lt;/urls&gt;&lt;electronic-resource-num&gt;10.3390/molecules190811586&lt;/electronic-resource-num&gt;&lt;/record&gt;&lt;/Cite&gt;&lt;/EndNote&gt;</w:instrTex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8" w:tooltip="Peng, 2014 #8342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28</w:t>
              </w:r>
            </w:hyperlink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244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DC520A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Cancer Progress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71684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EE2EE4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Ottman&lt;/Author&gt;&lt;Year&gt;2014&lt;/Year&gt;&lt;RecNum&gt;8343&lt;/RecNum&gt;&lt;DisplayText&gt;(29)&lt;/DisplayText&gt;&lt;record&gt;&lt;rec-number&gt;8343&lt;/rec-number&gt;&lt;foreign-keys&gt;&lt;key app="EN" db-id="5vrazw0wszwsadeppe050z5ysa950d0dspv0" timestamp="1411157446"&gt;8343&lt;/key&gt;&lt;/foreign-keys&gt;&lt;ref-type name="Journal Article"&gt;17&lt;/ref-type&gt;&lt;contributors&gt;&lt;authors&gt;&lt;author&gt;Ottman, R.&lt;/author&gt;&lt;author&gt;Nguyen, C.&lt;/author&gt;&lt;author&gt;Lorch, R.&lt;/author&gt;&lt;author&gt;Chakrabarti, R.&lt;/author&gt;&lt;/authors&gt;&lt;/contributors&gt;&lt;auth-address&gt;Burnett School of Biomedical Sciences, University of Central Florida, 12722 Research Parkway, Orlando, Florida, USA. ratna.chakrabarti@ucf.edu.&lt;/auth-address&gt;&lt;titles&gt;&lt;title&gt;MicroRNA expressions associated with progression of prostate cancer cells to antiandrogen therapy resistance&lt;/title&gt;&lt;secondary-title&gt;Mol Cancer&lt;/secondary-title&gt;&lt;alt-title&gt;Molecular cancer&lt;/alt-title&gt;&lt;/titles&gt;&lt;periodical&gt;&lt;full-title&gt;Mol Cancer&lt;/full-title&gt;&lt;/periodical&gt;&lt;pages&gt;1&lt;/pages&gt;&lt;volume&gt;13&lt;/volume&gt;&lt;keywords&gt;&lt;keyword&gt;Androgen Antagonists/pharmacology&lt;/keyword&gt;&lt;keyword&gt;Anilides/pharmacology&lt;/keyword&gt;&lt;keyword&gt;Cell Line, Tumor&lt;/keyword&gt;&lt;keyword&gt;Cluster Analysis&lt;/keyword&gt;&lt;keyword&gt;Drug Resistance, Neoplasm/*genetics&lt;/keyword&gt;&lt;keyword&gt;Gene Expression Profiling&lt;/keyword&gt;&lt;keyword&gt;Gene Expression Regulation, Neoplastic&lt;/keyword&gt;&lt;keyword&gt;Humans&lt;/keyword&gt;&lt;keyword&gt;Male&lt;/keyword&gt;&lt;keyword&gt;MicroRNAs/*genetics&lt;/keyword&gt;&lt;keyword&gt;Nitriles/pharmacology&lt;/keyword&gt;&lt;keyword&gt;Prostatic Neoplasms/*genetics&lt;/keyword&gt;&lt;keyword&gt;Tosyl Compounds/pharmacology&lt;/keyword&gt;&lt;keyword&gt;*Transcriptome&lt;/keyword&gt;&lt;/keywords&gt;&lt;dates&gt;&lt;year&gt;2014&lt;/year&gt;&lt;/dates&gt;&lt;isbn&gt;1476-4598 (Electronic)&amp;#xD;1476-4598 (Linking)&lt;/isbn&gt;&lt;accession-num&gt;24387052&lt;/accession-num&gt;&lt;urls&gt;&lt;related-urls&gt;&lt;url&gt;http://www.ncbi.nlm.nih.gov/pubmed/24387052&lt;/url&gt;&lt;/related-urls&gt;&lt;/urls&gt;&lt;custom2&gt;3896800&lt;/custom2&gt;&lt;electronic-resource-num&gt;10.1186/1476-4598-13-1&lt;/electronic-resource-num&gt;&lt;/record&gt;&lt;/Cite&gt;&lt;/EndNote&gt;</w:instrTex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9" w:tooltip="Ottman, 2014 #8343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29</w:t>
              </w:r>
            </w:hyperlink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250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1855F5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ancer progression (in cancer stem cells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71684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62A4D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FuZzwvQXV0aG9yPjxZZWFyPjIwMTE8L1llYXI+PFJl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</w:fldData>
              </w:fldCha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FuZzwvQXV0aG9yPjxZZWFyPjIwMTE8L1llYXI+PFJl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</w:fldData>
              </w:fldCha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0" w:tooltip="Chang, 2011 #8349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30</w:t>
              </w:r>
            </w:hyperlink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258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1855F5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="00387F64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umor suppressor, Inhibit Invasion and metasta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71684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W5nPC9BdXRob3I+PFllYXI+MjAxMzwvWWVhcj48UmVj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==
</w:fldData>
              </w:fldChar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W5nPC9BdXRob3I+PFllYXI+MjAxMzwvWWVhcj48UmVj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==
</w:fldData>
              </w:fldChar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62A4D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1" w:tooltip="Tang, 2013 #7956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31-33</w:t>
              </w:r>
            </w:hyperlink>
            <w:r w:rsidR="00362A4D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25b-1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AE5258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Induce cellular senescence</w:t>
            </w:r>
            <w:r w:rsidR="00B559B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umor suppressor</w:t>
            </w:r>
            <w:r w:rsidR="00B559B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, inhibit metasta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71684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eWhvbG08L0F1dGhvcj48WWVhcj4yMDE0PC9ZZWFyPjxS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</w:fldData>
              </w:fldChar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eWhvbG08L0F1dGhvcj48WWVhcj4yMDE0PC9ZZWFyPjxS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</w:fldData>
              </w:fldChar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62A4D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4" w:tooltip="Nyholm, 2014 #8140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34</w:t>
              </w:r>
            </w:hyperlink>
            <w:r w:rsidR="00362A4D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35" w:tooltip="Sun, 2013 #7961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35</w:t>
              </w:r>
            </w:hyperlink>
            <w:r w:rsidR="00362A4D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260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EE7FA8" w:rsidP="00EE7FA8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="00AE5258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um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AE5258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suppress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71684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3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TwvQXV0aG9yPjxZZWFyPjIwMTM8L1llYXI+PFJlY051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</w:fldData>
              </w:fldChar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TwvQXV0aG9yPjxZZWFyPjIwMTM8L1llYXI+PFJlY051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</w:fldData>
              </w:fldChar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62A4D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6" w:tooltip="Ma, 2013 #7962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36</w:t>
              </w:r>
            </w:hyperlink>
            <w:r w:rsidR="00362A4D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265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81A96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Predictive mar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71684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8F4F05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YdTwvQXV0aG9yPjxZZWFyPjIwMTM8L1llYXI+PFJlY051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</w:fldData>
              </w:fldChar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YdTwvQXV0aG9yPjxZZWFyPjIwMTM8L1llYXI+PFJlY051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</w:fldData>
              </w:fldChar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362A4D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62A4D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Xu, 2013 #8303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 w:rsidR="00362A4D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268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111541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Cancer Progress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71684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111541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li&lt;/Author&gt;&lt;Year&gt;2010&lt;/Year&gt;&lt;RecNum&gt;8353&lt;/RecNum&gt;&lt;DisplayText&gt;(38)&lt;/DisplayText&gt;&lt;record&gt;&lt;rec-number&gt;8353&lt;/rec-number&gt;&lt;foreign-keys&gt;&lt;key app="EN" db-id="5vrazw0wszwsadeppe050z5ysa950d0dspv0" timestamp="1411426052"&gt;8353&lt;/key&gt;&lt;/foreign-keys&gt;&lt;ref-type name="Journal Article"&gt;17&lt;/ref-type&gt;&lt;contributors&gt;&lt;authors&gt;&lt;author&gt;Ali, S.&lt;/author&gt;&lt;author&gt;Almhanna, K.&lt;/author&gt;&lt;author&gt;Chen, W.&lt;/author&gt;&lt;author&gt;Philip, P. A.&lt;/author&gt;&lt;author&gt;Sarkar, F. H.&lt;/author&gt;&lt;/authors&gt;&lt;/contributors&gt;&lt;titles&gt;&lt;title&gt;Differentially expressed miRNAs in the plasma may provide a molecular signature for aggressive pancreatic cancer&lt;/title&gt;&lt;secondary-title&gt;Am J Transl Res&lt;/secondary-title&gt;&lt;alt-title&gt;American journal of translational research&lt;/alt-title&gt;&lt;/titles&gt;&lt;periodical&gt;&lt;full-title&gt;Am J Transl Res&lt;/full-title&gt;&lt;/periodical&gt;&lt;pages&gt;28-47&lt;/pages&gt;&lt;volume&gt;3&lt;/volume&gt;&lt;number&gt;1&lt;/number&gt;&lt;dates&gt;&lt;year&gt;2010&lt;/year&gt;&lt;/dates&gt;&lt;isbn&gt;1943-8141 (Electronic)&lt;/isbn&gt;&lt;accession-num&gt;21139804&lt;/accession-num&gt;&lt;urls&gt;&lt;related-urls&gt;&lt;url&gt;http://www.ncbi.nlm.nih.gov/pubmed/21139804&lt;/url&gt;&lt;/related-urls&gt;&lt;/urls&gt;&lt;custom2&gt;2981424&lt;/custom2&gt;&lt;/record&gt;&lt;/Cite&gt;&lt;/EndNote&gt;</w:instrTex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8" w:tooltip="Ali, 2010 #8353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38</w:t>
              </w:r>
            </w:hyperlink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280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B50B6D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Inhibit Invasion and metasta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013EF0" w:rsidRDefault="001230C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3EF0">
              <w:rPr>
                <w:rFonts w:eastAsia="Times New Roman" w:cs="Times New Roman"/>
                <w:sz w:val="20"/>
                <w:szCs w:val="20"/>
              </w:rPr>
              <w:t>1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ppZDwvQXV0aG9yPjxZZWFyPjIwMTI8L1llYXI+PFJl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</w:fldData>
              </w:fldChar>
            </w:r>
            <w:r w:rsidR="00111541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111541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ppZDwvQXV0aG9yPjxZZWFyPjIwMTI8L1llYXI+PFJl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</w:fldData>
              </w:fldChar>
            </w:r>
            <w:r w:rsidR="00111541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111541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111541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11541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9" w:tooltip="Majid, 2012 #7963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 w:rsidR="00111541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306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A22BF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Cancer Progress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1230C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E413AC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atahiki&lt;/Author&gt;&lt;Year&gt;2011&lt;/Year&gt;&lt;RecNum&gt;8388&lt;/RecNum&gt;&lt;DisplayText&gt;(40)&lt;/DisplayText&gt;&lt;record&gt;&lt;rec-number&gt;8388&lt;/rec-number&gt;&lt;foreign-keys&gt;&lt;key app="EN" db-id="5vrazw0wszwsadeppe050z5ysa950d0dspv0" timestamp="1411426573"&gt;8388&lt;/key&gt;&lt;/foreign-keys&gt;&lt;ref-type name="Journal Article"&gt;17&lt;/ref-type&gt;&lt;contributors&gt;&lt;authors&gt;&lt;author&gt;Watahiki, A.&lt;/author&gt;&lt;author&gt;Wang, Y.&lt;/author&gt;&lt;author&gt;Morris, J.&lt;/author&gt;&lt;author&gt;Dennis, K.&lt;/author&gt;&lt;author&gt;O&amp;apos;Dwyer, H. M.&lt;/author&gt;&lt;author&gt;Gleave, M.&lt;/author&gt;&lt;author&gt;Gout, P. W.&lt;/author&gt;&lt;author&gt;Wang, Y.&lt;/author&gt;&lt;/authors&gt;&lt;/contributors&gt;&lt;auth-address&gt;Department of Experimental Therapeutics, British Columbia Cancer Agency, Vancouver, British Columbia, Canada.&lt;/auth-address&gt;&lt;titles&gt;&lt;title&gt;MicroRNAs associated with metastatic prostate cancer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24950&lt;/pages&gt;&lt;volume&gt;6&lt;/volume&gt;&lt;number&gt;9&lt;/number&gt;&lt;keywords&gt;&lt;keyword&gt;Animals&lt;/keyword&gt;&lt;keyword&gt;Biological Markers/metabolism&lt;/keyword&gt;&lt;keyword&gt;Disease Progression&lt;/keyword&gt;&lt;keyword&gt;*Gene Expression Regulation, Neoplastic&lt;/keyword&gt;&lt;keyword&gt;Humans&lt;/keyword&gt;&lt;keyword&gt;Male&lt;/keyword&gt;&lt;keyword&gt;Mice&lt;/keyword&gt;&lt;keyword&gt;Mice, Inbred NOD&lt;/keyword&gt;&lt;keyword&gt;Mice, SCID&lt;/keyword&gt;&lt;keyword&gt;*MicroRNAs/metabolism&lt;/keyword&gt;&lt;keyword&gt;Neoplasm Metastasis&lt;/keyword&gt;&lt;keyword&gt;Neoplasm Transplantation&lt;/keyword&gt;&lt;keyword&gt;Neoplasms/pathology&lt;/keyword&gt;&lt;keyword&gt;Prostatic Neoplasms/*genetics&lt;/keyword&gt;&lt;keyword&gt;Tumor Markers, Biological/*metabolism&lt;/keyword&gt;&lt;/keywords&gt;&lt;dates&gt;&lt;year&gt;2011&lt;/year&gt;&lt;/dates&gt;&lt;isbn&gt;1932-6203 (Electronic)&amp;#xD;1932-6203 (Linking)&lt;/isbn&gt;&lt;accession-num&gt;21980368&lt;/accession-num&gt;&lt;urls&gt;&lt;related-urls&gt;&lt;url&gt;http://www.ncbi.nlm.nih.gov/pubmed/21980368&lt;/url&gt;&lt;/related-urls&gt;&lt;/urls&gt;&lt;custom2&gt;3184096&lt;/custom2&gt;&lt;electronic-resource-num&gt;10.1371/journal.pone.0024950&lt;/electronic-resource-num&gt;&lt;/record&gt;&lt;/Cite&gt;&lt;/EndNote&gt;</w:instrTex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0" w:tooltip="Watahiki, 2011 #8388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40</w:t>
              </w:r>
            </w:hyperlink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308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013EF0" w:rsidP="00013EF0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ancer d</w:t>
            </w:r>
            <w:r w:rsidR="00B50B6D" w:rsidRPr="0036601D">
              <w:rPr>
                <w:rFonts w:eastAsia="Times New Roman" w:cs="Times New Roman"/>
                <w:sz w:val="20"/>
                <w:szCs w:val="20"/>
              </w:rPr>
              <w:t xml:space="preserve">iagnostic </w:t>
            </w:r>
            <w:r>
              <w:rPr>
                <w:rFonts w:eastAsia="Times New Roman" w:cs="Times New Roman"/>
                <w:sz w:val="20"/>
                <w:szCs w:val="20"/>
              </w:rPr>
              <w:t>b</w:t>
            </w:r>
            <w:r w:rsidR="00B50B6D" w:rsidRPr="0036601D">
              <w:rPr>
                <w:rFonts w:eastAsia="Times New Roman" w:cs="Times New Roman"/>
                <w:sz w:val="20"/>
                <w:szCs w:val="20"/>
              </w:rPr>
              <w:t>iomar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8267D1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F209F7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25lczwvQXV0aG9yPjxZZWFyPjIwMTI8L1llYXI+PFJl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25lczwvQXV0aG9yPjxZZWFyPjIwMTI8L1llYXI+PFJl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1" w:tooltip="Jones, 2012 #8305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41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42" w:tooltip="Jaiswal, 2012 #8306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42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321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EF269B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Inhibit tumor suppress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1230C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6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F209F7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zPC9ZZWFyPjxSZWNO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zPC9ZZWFyPjxSZWNO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3" w:tooltip="Liu, 2013 #8309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43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49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EF269B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Inhibit m</w:t>
            </w:r>
            <w:r w:rsidR="00A1657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tastasis, </w:t>
            </w:r>
            <w:r w:rsidR="00A16573" w:rsidRPr="0036601D">
              <w:rPr>
                <w:rFonts w:cs="Times New Roman"/>
                <w:sz w:val="20"/>
                <w:szCs w:val="20"/>
              </w:rPr>
              <w:t>suppress integrin signal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1230C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ZXJlei1SaXZhczwvQXV0aG9yPjxZZWFyPjIwMTQ8L1ll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ZXJlei1SaXZhczwvQXV0aG9yPjxZZWFyPjIwMTQ8L1ll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4" w:tooltip="Perez-Rivas, 2014 #7964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44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45" w:tooltip="Chan, 2014 #7965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45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88-5p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EF269B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Predictive mar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1230C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F209F7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TwvQXV0aG9yPjxZZWFyPjIwMTQ8L1llYXI+PFJlY051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TwvQXV0aG9yPjxZZWFyPjIwMTQ8L1llYXI+PFJlY051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6" w:tooltip="Della Vittoria Scarpati, 2012 #3757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26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46" w:tooltip="Hu, 2014 #8307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46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190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5D3A7A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hibit </w:t>
            </w:r>
            <w:r w:rsidR="00F01BAE" w:rsidRPr="0036601D">
              <w:rPr>
                <w:rFonts w:cs="Times New Roman"/>
                <w:noProof/>
                <w:sz w:val="20"/>
                <w:szCs w:val="20"/>
              </w:rPr>
              <w:t>angiogenesis</w:t>
            </w:r>
            <w:r w:rsidRPr="0036601D">
              <w:rPr>
                <w:rFonts w:cs="Times New Roman"/>
                <w:noProof/>
                <w:sz w:val="20"/>
                <w:szCs w:val="20"/>
              </w:rPr>
              <w:t xml:space="preserve"> and m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etasta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1230C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ao&lt;/Author&gt;&lt;Year&gt;2014&lt;/Year&gt;&lt;RecNum&gt;7968&lt;/RecNum&gt;&lt;DisplayText&gt;(47)&lt;/DisplayText&gt;&lt;record&gt;&lt;rec-number&gt;7968&lt;/rec-number&gt;&lt;foreign-keys&gt;&lt;key app="EN" db-id="5vrazw0wszwsadeppe050z5ysa950d0dspv0" timestamp="1410545582"&gt;7968&lt;/key&gt;&lt;/foreign-keys&gt;&lt;ref-type name="Journal Article"&gt;17&lt;/ref-type&gt;&lt;contributors&gt;&lt;authors&gt;&lt;author&gt;Hao, Y.&lt;/author&gt;&lt;author&gt;Yang, J.&lt;/author&gt;&lt;author&gt;Yin, S.&lt;/author&gt;&lt;author&gt;Zhang, H.&lt;/author&gt;&lt;author&gt;Fan, Y.&lt;/author&gt;&lt;author&gt;Sun, C.&lt;/author&gt;&lt;author&gt;Gu, J.&lt;/author&gt;&lt;author&gt;Xi, J. J.&lt;/author&gt;&lt;/authors&gt;&lt;/contributors&gt;&lt;auth-address&gt;Biomedical Engineering Department, College of Engineering, Peking University, Beijing 100871, China.&amp;#xD;Peking University School of Oncology, Beijing Cancer Hospital, Beijing 100142, China.&amp;#xD;Biomedical Engineering Department, College of Engineering, Peking University, Beijing 100871, China State Key Laboratory of Biomembrane and Membrane Biotechnology, Institute of Molecular Medicine, Peking University, Beijing 100871, China.&lt;/auth-address&gt;&lt;titles&gt;&lt;title&gt;The synergistic regulation of VEGF-mediated angiogenesis through miR-190 and target genes&lt;/title&gt;&lt;secondary-title&gt;RNA&lt;/secondary-title&gt;&lt;alt-title&gt;Rna&lt;/alt-title&gt;&lt;/titles&gt;&lt;periodical&gt;&lt;full-title&gt;RNA&lt;/full-title&gt;&lt;abbr-1&gt;Rna&lt;/abbr-1&gt;&lt;/periodical&gt;&lt;alt-periodical&gt;&lt;full-title&gt;RNA&lt;/full-title&gt;&lt;abbr-1&gt;Rna&lt;/abbr-1&gt;&lt;/alt-periodical&gt;&lt;pages&gt;1328-36&lt;/pages&gt;&lt;volume&gt;20&lt;/volume&gt;&lt;number&gt;8&lt;/number&gt;&lt;dates&gt;&lt;year&gt;2014&lt;/year&gt;&lt;pub-dates&gt;&lt;date&gt;Aug&lt;/date&gt;&lt;/pub-dates&gt;&lt;/dates&gt;&lt;isbn&gt;1469-9001 (Electronic)&amp;#xD;1355-8382 (Linking)&lt;/isbn&gt;&lt;accession-num&gt;24962367&lt;/accession-num&gt;&lt;urls&gt;&lt;related-urls&gt;&lt;url&gt;http://www.ncbi.nlm.nih.gov/pubmed/24962367&lt;/url&gt;&lt;/related-urls&gt;&lt;/urls&gt;&lt;custom2&gt;4105756&lt;/custom2&gt;&lt;electronic-resource-num&gt;10.1261/rna.044651.114&lt;/electronic-resource-num&gt;&lt;/record&gt;&lt;/Cite&gt;&lt;/EndNote&gt;</w:instrTex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7" w:tooltip="Hao, 2014 #7968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47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200b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F01BAE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Inhibit EMT</w:t>
            </w:r>
            <w:r w:rsidR="005D3A7A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vasion</w:t>
            </w:r>
            <w:r w:rsidR="005D3A7A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m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tastasis, </w:t>
            </w:r>
            <w:r w:rsidR="005D3A7A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mote 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tumor suppressor</w:t>
            </w:r>
            <w:r w:rsidR="00EF269B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AA5D4E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dmVuZXNzPC9rZXl3b3JkPjxrZXl3b3JkPlJOQSwgTWVzc2VuZ2VyL21ldGFib2xpc208L2tleXdv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dW1waHJpZXM8L0F1dGhvcj48WWVhcj4yMDE0PC9ZZWFy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dmVuZXNzPC9rZXl3b3JkPjxrZXl3b3JkPlJOQSwgTWVzc2VuZ2VyL21ldGFib2xpc208L2tleXdv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8" w:tooltip="Humphries, 2014 #7972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48-65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206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EE7FA8" w:rsidP="00EE7FA8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="004033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um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4033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su</w:t>
            </w:r>
            <w:r w:rsidR="005D3A7A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pressor, Inhibit migration, </w:t>
            </w:r>
            <w:r w:rsidR="004033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invasion,</w:t>
            </w:r>
            <w:r w:rsidR="005D3A7A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etastasis and </w:t>
            </w:r>
            <w:r w:rsidR="00403323" w:rsidRPr="0036601D">
              <w:rPr>
                <w:rFonts w:cs="Times New Roman"/>
                <w:noProof/>
                <w:sz w:val="20"/>
                <w:szCs w:val="20"/>
              </w:rPr>
              <w:t>angiogen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AA5D4E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NDwvWWVhcj48UmVj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NDwvWWVhcj48UmVj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5" w:tooltip="Vickers, 2012 #3725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50" w:tooltip="Wang, 2014 #7975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50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66" w:tooltip="Wang, 2014 #8022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66-74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23a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5E2004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Promote metastasis</w:t>
            </w:r>
            <w:r w:rsidR="00352C26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AA5D4E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VuZzwvQXV0aG9yPjxZZWFyPjIwMTQ8L1llYXI+PFJl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0ODkt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VuZzwvQXV0aG9yPjxZZWFyPjIwMTQ8L1llYXI+PFJl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0ODkt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5" w:tooltip="Cheng, 2014 #8044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75-78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29b-1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EE7FA8" w:rsidP="00EE7FA8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="002E3EF4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um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2E3EF4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suppress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480B7F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ou&lt;/Author&gt;&lt;Year&gt;2013&lt;/Year&gt;&lt;RecNum&gt;8057&lt;/RecNum&gt;&lt;DisplayText&gt;(79)&lt;/DisplayText&gt;&lt;record&gt;&lt;rec-number&gt;8057&lt;/rec-number&gt;&lt;foreign-keys&gt;&lt;key app="EN" db-id="5vrazw0wszwsadeppe050z5ysa950d0dspv0" timestamp="1410546150"&gt;8057&lt;/key&gt;&lt;/foreign-keys&gt;&lt;ref-type name="Journal Article"&gt;17&lt;/ref-type&gt;&lt;contributors&gt;&lt;authors&gt;&lt;author&gt;Zhou, H.&lt;/author&gt;&lt;author&gt;Wang, K.&lt;/author&gt;&lt;author&gt;Hu, Z.&lt;/author&gt;&lt;author&gt;Wen, J.&lt;/author&gt;&lt;/authors&gt;&lt;/contributors&gt;&lt;auth-address&gt;Department of Pathology, Xiang-ya School of Medicine, Central South University, Changsha 410013, China.&lt;/auth-address&gt;&lt;titles&gt;&lt;title&gt;TGF-beta1 alters microRNA profile in human gastric cancer cells&lt;/title&gt;&lt;secondary-title&gt;Chin J Cancer Res&lt;/secondary-title&gt;&lt;alt-title&gt;Chinese journal of cancer research = Chung-kuo yen cheng yen chiu&lt;/alt-title&gt;&lt;/titles&gt;&lt;periodical&gt;&lt;full-title&gt;Chin J Cancer Res&lt;/full-title&gt;&lt;abbr-1&gt;Chinese journal of cancer research = Chung-kuo yen cheng yen chiu&lt;/abbr-1&gt;&lt;/periodical&gt;&lt;alt-periodical&gt;&lt;full-title&gt;Chin J Cancer Res&lt;/full-title&gt;&lt;abbr-1&gt;Chinese journal of cancer research = Chung-kuo yen cheng yen chiu&lt;/abbr-1&gt;&lt;/alt-periodical&gt;&lt;pages&gt;102-11&lt;/pages&gt;&lt;volume&gt;25&lt;/volume&gt;&lt;number&gt;1&lt;/number&gt;&lt;dates&gt;&lt;year&gt;2013&lt;/year&gt;&lt;pub-dates&gt;&lt;date&gt;Feb&lt;/date&gt;&lt;/pub-dates&gt;&lt;/dates&gt;&lt;isbn&gt;1000-9604 (Print)&amp;#xD;1000-9604 (Linking)&lt;/isbn&gt;&lt;accession-num&gt;23372348&lt;/accession-num&gt;&lt;urls&gt;&lt;related-urls&gt;&lt;url&gt;http://www.ncbi.nlm.nih.gov/pubmed/23372348&lt;/url&gt;&lt;/related-urls&gt;&lt;/urls&gt;&lt;custom2&gt;3555301&lt;/custom2&gt;&lt;electronic-resource-num&gt;10.3978/j.issn.1000-9604.2013.01.09&lt;/electronic-resource-num&gt;&lt;/record&gt;&lt;/Cite&gt;&lt;/EndNote&gt;</w:instrTex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9" w:tooltip="Zhou, 2013 #8057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79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30b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EE7FA8" w:rsidP="00EE7FA8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="001B135B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um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1B135B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suppressor, Inhibit Invasion, metastasis and angiogenesis, Prognostic mar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480B7F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5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NDwvWWVhcj48UmVj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NDwvWWVhcj48UmVj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0" w:tooltip="Zhao, 2014 #8059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80-83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30c-1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EE7FA8" w:rsidP="00EE7FA8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="002E3EF4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nvas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2E3EF4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and metasta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393E1E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b2Jzb248L0F1dGhvcj48WWVhcj4yMDE0PC9ZZWFyPjxS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b2Jzb248L0F1dGhvcj48WWVhcj4yMDE0PC9ZZWFyPjxS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4" w:tooltip="Dobson, 2014 #8066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84-87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32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2E3EF4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Anti-Invasion, anti-Metasta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393E1E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Q8L1llYXI+PFJl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Q8L1llYXI+PFJl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8" w:tooltip="Zhang, 2014 #8083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88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89" w:tooltip="Wu, 2013 #8085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89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320b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2E3EF4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Anti-Invasion , Anti-Metastasis, Anti-angiogen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224F05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dTwvQXV0aG9yPjxZZWFyPjIwMTQ8L1llYXI+PFJlY051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dTwvQXV0aG9yPjxZZWFyPjIwMTQ8L1llYXI+PFJlY051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90" w:tooltip="Wu, 2014 #8098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90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91" w:tooltip="Yao, 2012 #8099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91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D251A0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352C26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382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C26" w:rsidRPr="0036601D" w:rsidRDefault="001B135B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Prognostic ma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52C26" w:rsidRPr="0036601D" w:rsidRDefault="00224F05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52C26" w:rsidRPr="0036601D" w:rsidRDefault="00352C26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XJ2ZXI8L0F1dGhvcj48WWVhcj4yMDEzPC9ZZWFyPjxS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XJ2ZXI8L0F1dGhvcj48WWVhcj4yMDEzPC9ZZWFyPjxS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92" w:tooltip="Sarver, 2013 #8101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92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E7FA9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383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Promote cell proliferation, invasion and metastasis, Prognostic ma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E7FA9" w:rsidRPr="0036601D" w:rsidRDefault="008E7FA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E7FA9" w:rsidRPr="0036601D" w:rsidRDefault="008E7FA9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WxtaW5nIEVsZ2FhZW48L0F1dGhvcj48WWVhcj4yMDE0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WxtaW5nIEVsZ2FhZW48L0F1dGhvcj48WWVhcj4yMDE0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93" w:tooltip="Vilming Elgaaen, 2014 #8310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93-100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E7FA9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409-5p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mote EMT, </w:t>
            </w:r>
            <w:proofErr w:type="spellStart"/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tumorigene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E7FA9" w:rsidRPr="0036601D" w:rsidRDefault="008E7FA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E7FA9" w:rsidRPr="0036601D" w:rsidRDefault="008E7FA9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3Nzb248L0F1dGhvcj48WWVhcj4yMDE0PC9ZZWFyPjxS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3Nzb248L0F1dGhvcj48WWVhcj4yMDE0PC9ZZWFyPjxS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01" w:tooltip="Josson, 2014 #8102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01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02" w:tooltip="Josson, 2014 #8103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02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E7FA9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432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Promote progression and metastasis, Predictive biomar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E7FA9" w:rsidRPr="0036601D" w:rsidRDefault="008E7FA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E7FA9" w:rsidRPr="0036601D" w:rsidRDefault="008E7FA9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W48L0F1dGhvcj48WWVhcj4yMDEzPC9ZZWFyPjxSZWNO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wvcGVyaW9kaWNhbD48cGFnZXM+RTExMjgtMzg8L3BhZ2Vz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W48L0F1dGhvcj48WWVhcj4yMDEzPC9ZZWFyPjxSZWNO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03" w:tooltip="Sun, 2013 #8318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03-109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E7FA9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513a-5p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914A22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mote tumor </w:t>
            </w:r>
            <w:r w:rsidRPr="0036601D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progression and metastasis,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8E7FA9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Prognostic ma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E7FA9" w:rsidRPr="0036601D" w:rsidRDefault="008E7FA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E7FA9" w:rsidRPr="0036601D" w:rsidRDefault="008E7FA9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Nha2hhbmk8L0F1dGhvcj48WWVhcj4yMDEzPC9ZZWFy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Nha2hhbmk8L0F1dGhvcj48WWVhcj4yMDEzPC9ZZWFy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10" w:tooltip="Mosakhani, 2013 #8105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10-112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E7FA9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548m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914A22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Prognostic ma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E7FA9" w:rsidRPr="0036601D" w:rsidRDefault="008E7FA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E7FA9" w:rsidRPr="0036601D" w:rsidRDefault="008E7FA9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d2luPC9BdXRob3I+PFllYXI+MjAxMzwvWWVhcj48UmVj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d2luPC9BdXRob3I+PFllYXI+MjAxMzwvWWVhcj48UmVj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13" w:tooltip="Lwin, 2013 #8325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13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E7FA9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576-3p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Promote cell proliferation and apoptosis</w:t>
            </w:r>
            <w:r w:rsidR="00914A22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E7FA9" w:rsidRPr="0036601D" w:rsidRDefault="008E7FA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E7FA9" w:rsidRPr="0036601D" w:rsidRDefault="008E7FA9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3NrdW48L0F1dGhvcj48WWVhcj4yMDEzPC9ZZWFyPjxS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3NrdW48L0F1dGhvcj48WWVhcj4yMDEzPC9ZZWFyPjxS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14" w:tooltip="Coskun, 2013 #8326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14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E7FA9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601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Tumor suppress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E7FA9" w:rsidRPr="0036601D" w:rsidRDefault="008E7FA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E7FA9" w:rsidRPr="0036601D" w:rsidRDefault="008E7FA9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eWdyZW48L0F1dGhvcj48WWVhcj4yMDE0PC9ZZWFyPjxS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eWdyZW48L0F1dGhvcj48WWVhcj4yMDE0PC9ZZWFyPjxS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</w:fldData>
              </w:fldCha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59" w:tooltip="Scheffer, 2014 #7996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59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15" w:tooltip="Nygren, 2014 #8107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15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E7FA9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608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914A22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mote tumor </w:t>
            </w:r>
            <w:r w:rsidRPr="0036601D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progression and metastasis,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Prognostic and </w:t>
            </w:r>
            <w:proofErr w:type="spellStart"/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predctive</w:t>
            </w:r>
            <w:proofErr w:type="spellEnd"/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a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E7FA9" w:rsidRPr="0036601D" w:rsidRDefault="008E7FA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22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E7FA9" w:rsidRPr="0036601D" w:rsidRDefault="008E7FA9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E413AC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okarz&lt;/Author&gt;&lt;Year&gt;2012&lt;/Year&gt;&lt;RecNum&gt;8109&lt;/RecNum&gt;&lt;DisplayText&gt;(116)&lt;/DisplayText&gt;&lt;record&gt;&lt;rec-number&gt;8109&lt;/rec-number&gt;&lt;foreign-keys&gt;&lt;key app="EN" db-id="5vrazw0wszwsadeppe050z5ysa950d0dspv0" timestamp="1410547008"&gt;8109&lt;/key&gt;&lt;/foreign-keys&gt;&lt;ref-type name="Journal Article"&gt;17&lt;/ref-type&gt;&lt;contributors&gt;&lt;authors&gt;&lt;author&gt;Tokarz, P.&lt;/author&gt;&lt;author&gt;Blasiak, J.&lt;/author&gt;&lt;/authors&gt;&lt;/contributors&gt;&lt;auth-address&gt;Department of Molecular Genetics, Faculty of Biology and Environmental Protection, University of Lodz, Lodz, Poland.&lt;/auth-address&gt;&lt;titles&gt;&lt;title&gt;The role of microRNA in metastatic colorectal cancer and its significance in cancer prognosis and treatment&lt;/title&gt;&lt;secondary-title&gt;Acta Biochim Pol&lt;/secondary-title&gt;&lt;alt-title&gt;Acta biochimica Polonica&lt;/alt-title&gt;&lt;/titles&gt;&lt;periodical&gt;&lt;full-title&gt;Acta Biochim Pol&lt;/full-title&gt;&lt;abbr-1&gt;Acta biochimica Polonica&lt;/abbr-1&gt;&lt;/periodical&gt;&lt;alt-periodical&gt;&lt;full-title&gt;Acta Biochim Pol&lt;/full-title&gt;&lt;abbr-1&gt;Acta biochimica Polonica&lt;/abbr-1&gt;&lt;/alt-periodical&gt;&lt;pages&gt;467-74&lt;/pages&gt;&lt;volume&gt;59&lt;/volume&gt;&lt;number&gt;4&lt;/number&gt;&lt;keywords&gt;&lt;keyword&gt;Colorectal Neoplasms/genetics/*metabolism/therapy&lt;/keyword&gt;&lt;keyword&gt;Gene Expression Profiling&lt;/keyword&gt;&lt;keyword&gt;*Gene Expression Regulation, Neoplastic&lt;/keyword&gt;&lt;keyword&gt;Humans&lt;/keyword&gt;&lt;keyword&gt;*MicroRNAs/blood/genetics/metabolism&lt;/keyword&gt;&lt;keyword&gt;Neoplasm Metastasis&lt;/keyword&gt;&lt;keyword&gt;*Prognosis&lt;/keyword&gt;&lt;keyword&gt;Treatment Outcome&lt;/keyword&gt;&lt;/keywords&gt;&lt;dates&gt;&lt;year&gt;2012&lt;/year&gt;&lt;/dates&gt;&lt;isbn&gt;1734-154X (Electronic)&amp;#xD;0001-527X (Linking)&lt;/isbn&gt;&lt;accession-num&gt;23173124&lt;/accession-num&gt;&lt;urls&gt;&lt;related-urls&gt;&lt;url&gt;http://www.ncbi.nlm.nih.gov/pubmed/23173124&lt;/url&gt;&lt;/related-urls&gt;&lt;/urls&gt;&lt;/record&gt;&lt;/Cite&gt;&lt;/EndNote&gt;</w:instrTex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16" w:tooltip="Tokarz, 2012 #8109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16</w:t>
              </w:r>
            </w:hyperlink>
            <w:r w:rsidR="00E413AC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E7FA9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620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0348C6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Tumor suppress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E7FA9" w:rsidRPr="0036601D" w:rsidRDefault="008E7FA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E7FA9" w:rsidRPr="0036601D" w:rsidRDefault="008F5E23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o&lt;/Author&gt;&lt;Year&gt;2014&lt;/Year&gt;&lt;RecNum&gt;8389&lt;/RecNum&gt;&lt;DisplayText&gt;(117)&lt;/DisplayText&gt;&lt;record&gt;&lt;rec-number&gt;8389&lt;/rec-number&gt;&lt;foreign-keys&gt;&lt;key app="EN" db-id="5vrazw0wszwsadeppe050z5ysa950d0dspv0" timestamp="1411493898"&gt;8389&lt;/key&gt;&lt;/foreign-keys&gt;&lt;ref-type name="Journal Article"&gt;17&lt;/ref-type&gt;&lt;contributors&gt;&lt;authors&gt;&lt;author&gt;Zhao, Z.&lt;/author&gt;&lt;author&gt;Han, C.&lt;/author&gt;&lt;author&gt;Liu, J.&lt;/author&gt;&lt;author&gt;Wang, C.&lt;/author&gt;&lt;author&gt;Wang, Y.&lt;/author&gt;&lt;author&gt;Cheng, L.&lt;/author&gt;&lt;/authors&gt;&lt;/contributors&gt;&lt;auth-address&gt;Department of General Thoracic Surgery, Affiliated Hospital of the Logistics University of Chinese People&amp;apos;s Armed Police Forces, Tianjin 300162, P.R. China.&lt;/auth-address&gt;&lt;titles&gt;&lt;title&gt;GPC5, a tumor suppressor, is regulated by miR-620 in lung adenocarcinoma&lt;/title&gt;&lt;secondary-title&gt;Mol Med Rep&lt;/secondary-title&gt;&lt;alt-title&gt;Molecular medicine reports&lt;/alt-title&gt;&lt;/titles&gt;&lt;periodical&gt;&lt;full-title&gt;Mol Med Rep&lt;/full-title&gt;&lt;abbr-1&gt;Molecular medicine reports&lt;/abbr-1&gt;&lt;/periodical&gt;&lt;alt-periodical&gt;&lt;full-title&gt;Mol Med Rep&lt;/full-title&gt;&lt;abbr-1&gt;Molecular medicine reports&lt;/abbr-1&gt;&lt;/alt-periodical&gt;&lt;pages&gt;2540-6&lt;/pages&gt;&lt;volume&gt;9&lt;/volume&gt;&lt;number&gt;6&lt;/number&gt;&lt;dates&gt;&lt;year&gt;2014&lt;/year&gt;&lt;pub-dates&gt;&lt;date&gt;Jun&lt;/date&gt;&lt;/pub-dates&gt;&lt;/dates&gt;&lt;isbn&gt;1791-3004 (Electronic)&amp;#xD;1791-2997 (Linking)&lt;/isbn&gt;&lt;accession-num&gt;24682381&lt;/accession-num&gt;&lt;urls&gt;&lt;related-urls&gt;&lt;url&gt;http://www.ncbi.nlm.nih.gov/pubmed/24682381&lt;/url&gt;&lt;/related-urls&gt;&lt;/urls&gt;&lt;electronic-resource-num&gt;10.3892/mmr.2014.2092&lt;/electronic-resource-num&gt;&lt;/record&gt;&lt;/Cite&gt;&lt;/EndNote&gt;</w:instrTex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17" w:tooltip="Zhao, 2014 #8389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17</w:t>
              </w:r>
            </w:hyperlink>
            <w:r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E7FA9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8E7FA9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lastRenderedPageBreak/>
              <w:t>hsa-miR-664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7FA9" w:rsidRPr="0036601D" w:rsidRDefault="0064327C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Inhibit tumor suppressor, Prognostic ma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E7FA9" w:rsidRPr="0036601D" w:rsidRDefault="008E7FA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E7FA9" w:rsidRPr="0036601D" w:rsidRDefault="008E7FA9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dWVubzwvQXV0aG9yPjxZZWFyPjIwMTQ8L1llYXI+PFJl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</w:fldData>
              </w:fldChar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dWVubzwvQXV0aG9yPjxZZWFyPjIwMTQ8L1llYXI+PFJl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</w:fldData>
              </w:fldChar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F5E23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18" w:tooltip="Bueno, 2014 #8110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18-120</w:t>
              </w:r>
            </w:hyperlink>
            <w:r w:rsidR="008F5E23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4327C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27C" w:rsidRPr="0036601D" w:rsidRDefault="0064327C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765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327C" w:rsidRPr="0036601D" w:rsidRDefault="0064327C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Inhibit Invasion and metastasis, Prognostic ma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4327C" w:rsidRPr="0036601D" w:rsidRDefault="0064327C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4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4327C" w:rsidRPr="0036601D" w:rsidRDefault="0064327C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XVuZzwvQXV0aG9yPjxZZWFyPjIwMTQ8L1llYXI+PFJl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ZXVuZzwvQXV0aG9yPjxZZWFyPjIwMTQ8L1llYXI+PFJl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F5E23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6" w:tooltip="Della Vittoria Scarpati, 2012 #3757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26</w:t>
              </w:r>
            </w:hyperlink>
            <w:r w:rsidR="008F5E23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21" w:tooltip="Leung, 2014 #8327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21-125</w:t>
              </w:r>
            </w:hyperlink>
            <w:r w:rsidR="008F5E23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36601D" w:rsidRDefault="00014B69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766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36601D" w:rsidRDefault="00EE7FA8" w:rsidP="00EE7FA8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T</w:t>
            </w:r>
            <w:r w:rsidR="00014B69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umo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014B69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suppressor, Inhibit Invasion and metastasis, Predictive mar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36601D" w:rsidRDefault="00014B6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36601D" w:rsidRDefault="00014B69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Q8L1llYXI+PFJlY051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</w:fldData>
              </w:fldChar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Q8L1llYXI+PFJlY051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</w:fldData>
              </w:fldChar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F5E23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26" w:tooltip="Li, 2014 #8333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26-129</w:t>
              </w:r>
            </w:hyperlink>
            <w:r w:rsidR="008F5E23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36601D" w:rsidTr="0036601D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36601D" w:rsidRDefault="00014B69" w:rsidP="0036601D">
            <w:pPr>
              <w:spacing w:after="0" w:line="180" w:lineRule="exact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hsa-miR-92a-2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36601D" w:rsidRDefault="00014B69" w:rsidP="0036601D">
            <w:pPr>
              <w:spacing w:after="0" w:line="180" w:lineRule="exact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romote </w:t>
            </w:r>
            <w:proofErr w:type="spellStart"/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tumorigenesis</w:t>
            </w:r>
            <w:proofErr w:type="spellEnd"/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metasta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36601D" w:rsidRDefault="00014B69" w:rsidP="0036601D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36601D" w:rsidRDefault="00014B69" w:rsidP="00893421">
            <w:pPr>
              <w:spacing w:after="0" w:line="180" w:lineRule="exact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Q8L1llYXI+PFJlY051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</w:fldData>
              </w:fldChar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Q8L1llYXI+PFJlY051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</w:fldData>
              </w:fldChar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8F5E23"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F5E23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30" w:tooltip="Li, 2014 #8113" w:history="1">
              <w:r w:rsidR="00893421" w:rsidRPr="0036601D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30</w:t>
              </w:r>
            </w:hyperlink>
            <w:r w:rsidR="008F5E23" w:rsidRPr="0036601D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36601D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100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cs="Times New Roman"/>
                <w:sz w:val="20"/>
                <w:szCs w:val="20"/>
              </w:rPr>
              <w:t xml:space="preserve">Inhibit migration, invasion, EMT and </w:t>
            </w:r>
            <w:proofErr w:type="spellStart"/>
            <w:r w:rsidRPr="005C0A54">
              <w:rPr>
                <w:rFonts w:cs="Times New Roman"/>
                <w:sz w:val="20"/>
                <w:szCs w:val="20"/>
              </w:rPr>
              <w:t>stemnes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14B69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Q8L1llYXI+PFJl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==
</w:fldData>
              </w:fldCha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Q8L1llYXI+PFJl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==
</w:fldData>
              </w:fldCha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F5E23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31" w:tooltip="Zhang, 2014 #8114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31-137</w:t>
              </w:r>
            </w:hyperlink>
            <w:r w:rsidR="008F5E23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125b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Anti-Metastasis, tumor suppress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15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14B69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eWhvbG08L0F1dGhvcj48WWVhcj4yMDE0PC9ZZWFyPjxS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</w:fldData>
              </w:fldCha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eWhvbG08L0F1dGhvcj48WWVhcj4yMDE0PC9ZZWFyPjxS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</w:fldData>
              </w:fldCha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F5E23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4" w:tooltip="Nyholm, 2014 #8140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34</w:t>
              </w:r>
            </w:hyperlink>
            <w:r w:rsidR="008F5E23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35" w:tooltip="Sun, 2013 #7961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35</w:t>
              </w:r>
            </w:hyperlink>
            <w:r w:rsidR="008F5E23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38" w:tooltip="Ferracin, 2013 #8143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38-142</w:t>
              </w:r>
            </w:hyperlink>
            <w:r w:rsidR="008F5E23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1269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0348C6" w:rsidRDefault="000348C6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48C6">
              <w:rPr>
                <w:rFonts w:eastAsia="Times New Roman" w:cs="Times New Roman"/>
                <w:color w:val="000000"/>
                <w:sz w:val="20"/>
                <w:szCs w:val="20"/>
              </w:rPr>
              <w:t>Cancer Progress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0348C6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48C6">
              <w:rPr>
                <w:rFonts w:eastAsia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348C6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348C6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Pr="000348C6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atahiki&lt;/Author&gt;&lt;Year&gt;2011&lt;/Year&gt;&lt;RecNum&gt;8390&lt;/RecNum&gt;&lt;DisplayText&gt;(40)&lt;/DisplayText&gt;&lt;record&gt;&lt;rec-number&gt;8390&lt;/rec-number&gt;&lt;foreign-keys&gt;&lt;key app="EN" db-id="5vrazw0wszwsadeppe050z5ysa950d0dspv0" timestamp="1411494131"&gt;8390&lt;/key&gt;&lt;/foreign-keys&gt;&lt;ref-type name="Journal Article"&gt;17&lt;/ref-type&gt;&lt;contributors&gt;&lt;authors&gt;&lt;author&gt;Watahiki, A.&lt;/author&gt;&lt;author&gt;Wang, Y.&lt;/author&gt;&lt;author&gt;Morris, J.&lt;/author&gt;&lt;author&gt;Dennis, K.&lt;/author&gt;&lt;author&gt;O&amp;apos;Dwyer, H. M.&lt;/author&gt;&lt;author&gt;Gleave, M.&lt;/author&gt;&lt;author&gt;Gout, P. W.&lt;/author&gt;&lt;author&gt;Wang, Y.&lt;/author&gt;&lt;/authors&gt;&lt;/contributors&gt;&lt;auth-address&gt;Department of Experimental Therapeutics, British Columbia Cancer Agency, Vancouver, British Columbia, Canada.&lt;/auth-address&gt;&lt;titles&gt;&lt;title&gt;MicroRNAs associated with metastatic prostate cancer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24950&lt;/pages&gt;&lt;volume&gt;6&lt;/volume&gt;&lt;number&gt;9&lt;/number&gt;&lt;keywords&gt;&lt;keyword&gt;Animals&lt;/keyword&gt;&lt;keyword&gt;Biological Markers/metabolism&lt;/keyword&gt;&lt;keyword&gt;Disease Progression&lt;/keyword&gt;&lt;keyword&gt;*Gene Expression Regulation, Neoplastic&lt;/keyword&gt;&lt;keyword&gt;Humans&lt;/keyword&gt;&lt;keyword&gt;Male&lt;/keyword&gt;&lt;keyword&gt;Mice&lt;/keyword&gt;&lt;keyword&gt;Mice, Inbred NOD&lt;/keyword&gt;&lt;keyword&gt;Mice, SCID&lt;/keyword&gt;&lt;keyword&gt;*MicroRNAs/metabolism&lt;/keyword&gt;&lt;keyword&gt;Neoplasm Metastasis&lt;/keyword&gt;&lt;keyword&gt;Neoplasm Transplantation&lt;/keyword&gt;&lt;keyword&gt;Neoplasms/pathology&lt;/keyword&gt;&lt;keyword&gt;Prostatic Neoplasms/*genetics&lt;/keyword&gt;&lt;keyword&gt;Tumor Markers, Biological/*metabolism&lt;/keyword&gt;&lt;/keywords&gt;&lt;dates&gt;&lt;year&gt;2011&lt;/year&gt;&lt;/dates&gt;&lt;isbn&gt;1932-6203 (Electronic)&amp;#xD;1932-6203 (Linking)&lt;/isbn&gt;&lt;accession-num&gt;21980368&lt;/accession-num&gt;&lt;urls&gt;&lt;related-urls&gt;&lt;url&gt;http://www.ncbi.nlm.nih.gov/pubmed/21980368&lt;/url&gt;&lt;/related-urls&gt;&lt;/urls&gt;&lt;custom2&gt;3184096&lt;/custom2&gt;&lt;electronic-resource-num&gt;10.1371/journal.pone.0024950&lt;/electronic-resource-num&gt;&lt;/record&gt;&lt;/Cite&gt;&lt;/EndNote&gt;</w:instrText>
            </w:r>
            <w:r w:rsidRPr="000348C6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0348C6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0" w:tooltip="Watahiki, 2011 #8388" w:history="1">
              <w:r w:rsidR="00893421" w:rsidRPr="000348C6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40</w:t>
              </w:r>
            </w:hyperlink>
            <w:r w:rsidRPr="000348C6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0348C6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143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cs="Times New Roman"/>
                <w:sz w:val="20"/>
                <w:szCs w:val="20"/>
              </w:rPr>
              <w:t>Inhibits cell migration and invas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14B69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YaWE8L0F1dGhvcj48WWVhcj4yMDE0PC9ZZWFyPjxSZWNO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</w:fldData>
              </w:fldCha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YaWE8L0F1dGhvcj48WWVhcj4yMDE0PC9ZZWFyPjxSZWNO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</w:fldData>
              </w:fldCha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F5E23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43" w:tooltip="Xia, 2014 #8169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43-152</w:t>
              </w:r>
            </w:hyperlink>
            <w:r w:rsidR="008F5E23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148b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Tumor suppress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14B69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W1pbm88L0F1dGhvcj48WWVhcj4yMDEzPC9ZZWFyPjxS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</w:fldData>
              </w:fldCha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W1pbm88L0F1dGhvcj48WWVhcj4yMDEzPC9ZZWFyPjxS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</w:fldData>
              </w:fldCha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F5E23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53" w:tooltip="Cimino, 2013 #8216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53</w:t>
              </w:r>
            </w:hyperlink>
            <w:r w:rsidR="008F5E23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54" w:tooltip="Zhao, 2013 #8217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54</w:t>
              </w:r>
            </w:hyperlink>
            <w:r w:rsidR="008F5E23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1909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Predictive mar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14B69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ZWxsYSBWaXR0b3JpYSBTY2FycGF0aTwvQXV0aG9yPjxZ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ZWxsYSBWaXR0b3JpYSBTY2FycGF0aTwvQXV0aG9yPjxZ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5C0A54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6" w:tooltip="Della Vittoria Scarpati, 2012 #3757" w:history="1">
              <w:r w:rsidR="00893421" w:rsidRPr="005C0A54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26</w:t>
              </w:r>
            </w:hyperlink>
            <w:r w:rsidRPr="005C0A54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19b-1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Promote cell cycle, cell migration or invasion, and repress senescence and apopto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Default="00014B69" w:rsidP="00B615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YW48L0F1dGhvcj48WWVhcj4yMDE0PC9ZZWFyPjxSZWNO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</w:fldData>
              </w:fldCha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YW48L0F1dGhvcj48WWVhcj4yMDE0PC9ZZWFyPjxSZWNO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</w:fldData>
              </w:fldCha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8F5E23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F5E23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55" w:tooltip="Fan, 2014 #8229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55-157</w:t>
              </w:r>
            </w:hyperlink>
            <w:r w:rsidR="008F5E23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:rsidR="00B454BB" w:rsidRPr="005C0A54" w:rsidRDefault="00B454BB" w:rsidP="00B615C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220a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B615CB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Tumor suppress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B615CB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O&amp;apos;Hara&lt;/Author&gt;&lt;Year&gt;2009&lt;/Year&gt;&lt;RecNum&gt;8396&lt;/RecNum&gt;&lt;DisplayText&gt;(158)&lt;/DisplayText&gt;&lt;record&gt;&lt;rec-number&gt;8396&lt;/rec-number&gt;&lt;foreign-keys&gt;&lt;key app="EN" db-id="5vrazw0wszwsadeppe050z5ysa950d0dspv0" timestamp="1411494743"&gt;8396&lt;/key&gt;&lt;/foreign-keys&gt;&lt;ref-type name="Journal Article"&gt;17&lt;/ref-type&gt;&lt;contributors&gt;&lt;authors&gt;&lt;author&gt;O&amp;apos;Hara, A. J.&lt;/author&gt;&lt;author&gt;Wang, L.&lt;/author&gt;&lt;author&gt;Dezube, B. J.&lt;/author&gt;&lt;author&gt;Harrington, W. J., Jr.&lt;/author&gt;&lt;author&gt;Damania, B.&lt;/author&gt;&lt;author&gt;Dittmer, D. P.&lt;/author&gt;&lt;/authors&gt;&lt;/contributors&gt;&lt;auth-address&gt;Department of Microbiology and Immunology, Lineberger Comprehensive Cancer Center, Center for AIDS Research at University of North Carolina at Chapel Hill, NC 27599-7290, USA.&lt;/auth-address&gt;&lt;titles&gt;&lt;title&gt;Tumor suppressor microRNAs are underrepresented in primary effusion lymphoma and Kaposi sarcoma&lt;/title&gt;&lt;secondary-title&gt;Blood&lt;/secondary-title&gt;&lt;alt-title&gt;Blood&lt;/alt-title&gt;&lt;/titles&gt;&lt;periodical&gt;&lt;full-title&gt;Blood&lt;/full-title&gt;&lt;/periodical&gt;&lt;alt-periodical&gt;&lt;full-title&gt;Blood&lt;/full-title&gt;&lt;/alt-periodical&gt;&lt;pages&gt;5938-41&lt;/pages&gt;&lt;volume&gt;113&lt;/volume&gt;&lt;number&gt;23&lt;/number&gt;&lt;keywords&gt;&lt;keyword&gt;Gene Expression Profiling&lt;/keyword&gt;&lt;keyword&gt;*Genes, Tumor Suppressor&lt;/keyword&gt;&lt;keyword&gt;Lymphoma, Primary Effusion/*genetics&lt;/keyword&gt;&lt;keyword&gt;MicroRNAs/*genetics&lt;/keyword&gt;&lt;keyword&gt;Sarcoma, Kaposi/*genetics&lt;/keyword&gt;&lt;/keywords&gt;&lt;dates&gt;&lt;year&gt;2009&lt;/year&gt;&lt;pub-dates&gt;&lt;date&gt;Jun 4&lt;/date&gt;&lt;/pub-dates&gt;&lt;/dates&gt;&lt;isbn&gt;1528-0020 (Electronic)&amp;#xD;0006-4971 (Linking)&lt;/isbn&gt;&lt;accession-num&gt;19252139&lt;/accession-num&gt;&lt;urls&gt;&lt;related-urls&gt;&lt;url&gt;http://www.ncbi.nlm.nih.gov/pubmed/19252139&lt;/url&gt;&lt;/related-urls&gt;&lt;/urls&gt;&lt;custom2&gt;2700328&lt;/custom2&gt;&lt;electronic-resource-num&gt;10.1182/blood-2008-09-179168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58" w:tooltip="O'Hara, 2009 #8396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58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27b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cs="Times New Roman"/>
                <w:sz w:val="20"/>
                <w:szCs w:val="20"/>
              </w:rPr>
              <w:t>Inhibit tumor progression and angiogen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16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14B69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GVuPC9BdXRob3I+PFllYXI+MjAxNDwvWWVhcj48UmVj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GVuPC9BdXRob3I+PFllYXI+MjAxNDwvWWVhcj48UmVj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59" w:tooltip="Shen, 2014 #8241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59-161</w:t>
              </w:r>
            </w:hyperlink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32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cs="Times New Roman"/>
                <w:sz w:val="20"/>
                <w:szCs w:val="20"/>
              </w:rPr>
              <w:t>Inhibits the proliferation and invas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14B69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Q8L1llYXI+PFJl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</w:fldData>
              </w:fldChar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Q8L1llYXI+PFJl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</w:fldData>
              </w:fldChar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8" w:tooltip="Zhang, 2014 #8083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88</w:t>
              </w:r>
            </w:hyperlink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89" w:tooltip="Wu, 2013 #8085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89</w:t>
              </w:r>
            </w:hyperlink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62" w:tooltip="Syring, 2014 #8251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62</w:t>
              </w:r>
            </w:hyperlink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431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duce </w:t>
            </w:r>
            <w:proofErr w:type="spellStart"/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Tumorigene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14B69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YW5nPC9BdXRob3I+PFllYXI+MjAxMzwvWWVhcj48UmVj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</w:fldData>
              </w:fldChar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YW5nPC9BdXRob3I+PFllYXI+MjAxMzwvWWVhcj48UmVj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</w:fldData>
              </w:fldChar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63" w:tooltip="Fang, 2013 #8254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63</w:t>
              </w:r>
            </w:hyperlink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500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cs="Times New Roman"/>
                <w:sz w:val="20"/>
                <w:szCs w:val="20"/>
              </w:rPr>
              <w:t>Inhibit invasion, Diagnostic marker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14B69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HU8L0F1dGhvcj48WWVhcj4yMDEyPC9ZZWFyPjxSZWNO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</w:fldData>
              </w:fldChar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HU8L0F1dGhvcj48WWVhcj4yMDEyPC9ZZWFyPjxSZWNO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</w:fldData>
              </w:fldChar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64" w:tooltip="Zhu, 2012 #8255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64</w:t>
              </w:r>
            </w:hyperlink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65" w:tooltip="Yamamoto, 2009 #8256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65</w:t>
              </w:r>
            </w:hyperlink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519c-3p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Anti-</w:t>
            </w:r>
            <w:r w:rsidRPr="005C0A54">
              <w:rPr>
                <w:rFonts w:cs="Times New Roman"/>
                <w:noProof/>
                <w:sz w:val="20"/>
                <w:szCs w:val="20"/>
              </w:rPr>
              <w:t>angiogene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14B69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E8L0F1dGhvcj48WWVhcj4yMDEwPC9ZZWFyPjxSZWNO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</w:fldData>
              </w:fldChar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E8L0F1dGhvcj48WWVhcj4yMDEwPC9ZZWFyPjxSZWNO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</w:fldData>
              </w:fldChar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66" w:tooltip="Cha, 2010 #8272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66</w:t>
              </w:r>
            </w:hyperlink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581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9D5123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cs="Times New Roman"/>
                <w:sz w:val="20"/>
                <w:szCs w:val="20"/>
              </w:rPr>
              <w:t>Tumor suppress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14B69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B615CB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atayama&lt;/Author&gt;&lt;Year&gt;2012&lt;/Year&gt;&lt;RecNum&gt;8338&lt;/RecNum&gt;&lt;DisplayText&gt;(167)&lt;/DisplayText&gt;&lt;record&gt;&lt;rec-number&gt;8338&lt;/rec-number&gt;&lt;foreign-keys&gt;&lt;key app="EN" db-id="5vrazw0wszwsadeppe050z5ysa950d0dspv0" timestamp="1411051169"&gt;8338&lt;/key&gt;&lt;/foreign-keys&gt;&lt;ref-type name="Journal Article"&gt;17&lt;/ref-type&gt;&lt;contributors&gt;&lt;authors&gt;&lt;author&gt;Katayama, Y.&lt;/author&gt;&lt;author&gt;Maeda, M.&lt;/author&gt;&lt;author&gt;Miyaguchi, K.&lt;/author&gt;&lt;author&gt;Nemoto, S.&lt;/author&gt;&lt;author&gt;Yasen, M.&lt;/author&gt;&lt;author&gt;Tanaka, S.&lt;/author&gt;&lt;author&gt;Mizushima, H.&lt;/author&gt;&lt;author&gt;Fukuoka, Y.&lt;/author&gt;&lt;author&gt;Arii, S.&lt;/author&gt;&lt;author&gt;Tanaka, H.&lt;/author&gt;&lt;/authors&gt;&lt;/contributors&gt;&lt;auth-address&gt;Departments of Bioinformatics and.&lt;/auth-address&gt;&lt;titles&gt;&lt;title&gt;Identification of pathogenesis-related microRNAs in hepatocellular carcinoma by expression profiling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817-823&lt;/pages&gt;&lt;volume&gt;4&lt;/volume&gt;&lt;number&gt;4&lt;/number&gt;&lt;dates&gt;&lt;year&gt;2012&lt;/year&gt;&lt;pub-dates&gt;&lt;date&gt;Oct&lt;/date&gt;&lt;/pub-dates&gt;&lt;/dates&gt;&lt;isbn&gt;1792-1074 (Print)&amp;#xD;1792-1074 (Linking)&lt;/isbn&gt;&lt;accession-num&gt;23205106&lt;/accession-num&gt;&lt;urls&gt;&lt;related-urls&gt;&lt;url&gt;http://www.ncbi.nlm.nih.gov/pubmed/23205106&lt;/url&gt;&lt;/related-urls&gt;&lt;/urls&gt;&lt;custom2&gt;3506695&lt;/custom2&gt;&lt;electronic-resource-num&gt;10.3892/ol.2012.810&lt;/electronic-resource-num&gt;&lt;/record&gt;&lt;/Cite&gt;&lt;/EndNote&gt;</w:instrTex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67" w:tooltip="Katayama, 2012 #8338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67</w:t>
              </w:r>
            </w:hyperlink>
            <w:r w:rsidR="00B615C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593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Tumor suppress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14B69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eWdyZW48L0F1dGhvcj48WWVhcj4yMDE0PC9ZZWFyPjxS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==
</w:fldData>
              </w:fldChar>
            </w:r>
            <w:r w:rsidR="00E413AC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413AC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eWdyZW48L0F1dGhvcj48WWVhcj4yMDE0PC9ZZWFyPjxS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==
</w:fldData>
              </w:fldChar>
            </w:r>
            <w:r w:rsidR="00E413AC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413AC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E413AC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E413AC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15" w:tooltip="Nygren, 2014 #8107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15</w:t>
              </w:r>
            </w:hyperlink>
            <w:r w:rsidR="00E413AC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624*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t>Cancer diagno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3421">
              <w:rPr>
                <w:rFonts w:eastAsia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220F58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A8L1llYXI+PFJlY051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A8L1llYXI+PFJlY051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68" w:tooltip="Li, 2010 #3760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68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69" w:tooltip="Lodewijk, 2012 #3761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69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656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hibit </w:t>
            </w:r>
            <w:proofErr w:type="spellStart"/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Tumorigene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14B69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dW88L0F1dGhvcj48WWVhcj4yMDE0PC9ZZWFyPjxSZWNO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dW88L0F1dGhvcj48WWVhcj4yMDE0PC9ZZWFyPjxSZWNO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</w:fldData>
              </w:fldCha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220F58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20F58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70" w:tooltip="Guo, 2014 #8339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70-172</w:t>
              </w:r>
            </w:hyperlink>
            <w:r w:rsidR="00220F58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887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014B69" w:rsidP="008873D4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  <w:r w:rsidR="00893421">
              <w:rPr>
                <w:rFonts w:eastAsia="Times New Roman" w:cs="Times New Roman"/>
                <w:color w:val="000000"/>
                <w:sz w:val="20"/>
                <w:szCs w:val="20"/>
              </w:rPr>
              <w:t>Prognosis and predictive biomark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893421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3421">
              <w:rPr>
                <w:rFonts w:eastAsia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893421" w:rsidRDefault="00893421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3421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b25nPC9BdXRob3I+PFllYXI+MjAxMTwvWWVhcj48UmVj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</w:fldData>
              </w:fldChar>
            </w:r>
            <w:r w:rsidRPr="00893421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893421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b25nPC9BdXRob3I+PFllYXI+MjAxMTwvWWVhcj48UmVj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</w:fldData>
              </w:fldChar>
            </w:r>
            <w:r w:rsidRPr="00893421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893421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Pr="00893421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893421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893421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73" w:tooltip="Dong, 2011 #3762" w:history="1">
              <w:r w:rsidRP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73</w:t>
              </w:r>
            </w:hyperlink>
            <w:r w:rsidRPr="00893421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 xml:space="preserve">, </w:t>
            </w:r>
            <w:hyperlink w:anchor="_ENREF_174" w:tooltip="Wu, 2011 #3763" w:history="1">
              <w:r w:rsidRP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74</w:t>
              </w:r>
            </w:hyperlink>
            <w:r w:rsidRPr="00893421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893421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14B69" w:rsidRPr="005C0A54" w:rsidTr="00B454BB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F33670" w:rsidRDefault="00014B69" w:rsidP="008873D4">
            <w:pPr>
              <w:spacing w:after="0" w:line="240" w:lineRule="auto"/>
              <w:rPr>
                <w:rFonts w:eastAsia="Times New Roman" w:cs="Times New Roman"/>
                <w:b/>
                <w:color w:val="0000FF"/>
                <w:sz w:val="20"/>
                <w:szCs w:val="20"/>
              </w:rPr>
            </w:pPr>
            <w:r w:rsidRPr="00F33670">
              <w:rPr>
                <w:rFonts w:eastAsia="Times New Roman" w:cs="Times New Roman"/>
                <w:b/>
                <w:color w:val="0000FF"/>
                <w:sz w:val="20"/>
                <w:szCs w:val="20"/>
              </w:rPr>
              <w:t>hsa-miR-93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69" w:rsidRPr="005C0A54" w:rsidRDefault="00EE7FA8" w:rsidP="00EE7FA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cs="Times New Roman"/>
                <w:sz w:val="20"/>
                <w:szCs w:val="20"/>
              </w:rPr>
              <w:t>E</w:t>
            </w:r>
            <w:r w:rsidR="00014B69" w:rsidRPr="005C0A54">
              <w:rPr>
                <w:rFonts w:cs="Times New Roman"/>
                <w:sz w:val="20"/>
                <w:szCs w:val="20"/>
              </w:rPr>
              <w:t>nhance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014B69" w:rsidRPr="005C0A54">
              <w:rPr>
                <w:rFonts w:cs="Times New Roman"/>
                <w:sz w:val="20"/>
                <w:szCs w:val="20"/>
              </w:rPr>
              <w:t>angiogenesis and metasta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B69" w:rsidRPr="005C0A54" w:rsidRDefault="00014B69" w:rsidP="008873D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14B69" w:rsidRPr="005C0A54" w:rsidRDefault="00014B69" w:rsidP="008934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eXU8L0F1dGhvcj48WWVhcj4yMDE0PC9ZZWFyPjxSZWNO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</w:fldData>
              </w:fldChar>
            </w:r>
            <w:r w:rsidR="00893421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93421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eXU8L0F1dGhvcj48WWVhcj4yMDE0PC9ZZWFyPjxSZWNO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</w:fldData>
              </w:fldChar>
            </w:r>
            <w:r w:rsidR="00893421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93421">
              <w:rPr>
                <w:rFonts w:eastAsia="Times New Roman" w:cs="Times New Roman"/>
                <w:color w:val="000000"/>
                <w:sz w:val="20"/>
                <w:szCs w:val="20"/>
              </w:rPr>
            </w:r>
            <w:r w:rsidR="00893421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93421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75" w:tooltip="Lyu, 2014 #8260" w:history="1">
              <w:r w:rsidR="00893421">
                <w:rPr>
                  <w:rFonts w:eastAsia="Times New Roman" w:cs="Times New Roman"/>
                  <w:noProof/>
                  <w:color w:val="000000"/>
                  <w:sz w:val="20"/>
                  <w:szCs w:val="20"/>
                </w:rPr>
                <w:t>175-177</w:t>
              </w:r>
            </w:hyperlink>
            <w:r w:rsidR="00893421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)</w:t>
            </w:r>
            <w:r w:rsidRPr="005C0A54"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:rsidR="00402815" w:rsidRPr="005C0A54" w:rsidRDefault="00402815" w:rsidP="008873D4">
      <w:pPr>
        <w:spacing w:after="0" w:line="240" w:lineRule="auto"/>
        <w:jc w:val="both"/>
        <w:rPr>
          <w:rFonts w:cs="Times New Roman"/>
          <w:sz w:val="20"/>
          <w:szCs w:val="20"/>
        </w:rPr>
      </w:pPr>
    </w:p>
    <w:p w:rsidR="00402815" w:rsidRDefault="00B454BB" w:rsidP="008873D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B454BB" w:rsidRPr="00B454BB" w:rsidRDefault="00B454BB" w:rsidP="008873D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93421" w:rsidRPr="00893421" w:rsidRDefault="00402815" w:rsidP="00893421">
      <w:pPr>
        <w:pStyle w:val="EndNoteBibliography"/>
        <w:spacing w:after="0"/>
        <w:ind w:left="720" w:hanging="720"/>
      </w:pPr>
      <w:r w:rsidRPr="00B454BB">
        <w:rPr>
          <w:rFonts w:ascii="Times New Roman" w:hAnsi="Times New Roman" w:cs="Times New Roman"/>
          <w:sz w:val="20"/>
          <w:szCs w:val="20"/>
        </w:rPr>
        <w:fldChar w:fldCharType="begin"/>
      </w:r>
      <w:r w:rsidRPr="00B454BB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B454BB"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0" w:name="_ENREF_1"/>
      <w:r w:rsidR="00893421" w:rsidRPr="00893421">
        <w:t>1.</w:t>
      </w:r>
      <w:r w:rsidR="00893421" w:rsidRPr="00893421">
        <w:tab/>
        <w:t>Long XB</w:t>
      </w:r>
      <w:r w:rsidR="00893421" w:rsidRPr="00893421">
        <w:rPr>
          <w:i/>
        </w:rPr>
        <w:t>, et al.</w:t>
      </w:r>
      <w:r w:rsidR="00893421" w:rsidRPr="00893421">
        <w:t xml:space="preserve"> (2009) Let-7a microRNA functions as a potential tumor suppressor in human laryngeal cancer. </w:t>
      </w:r>
      <w:r w:rsidR="00893421" w:rsidRPr="00893421">
        <w:rPr>
          <w:i/>
        </w:rPr>
        <w:t>Oncol Rep</w:t>
      </w:r>
      <w:r w:rsidR="00893421" w:rsidRPr="00893421">
        <w:t xml:space="preserve"> 22(5):1189-1195.</w:t>
      </w:r>
      <w:bookmarkEnd w:id="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" w:name="_ENREF_2"/>
      <w:r w:rsidRPr="00893421">
        <w:t>2.</w:t>
      </w:r>
      <w:r w:rsidRPr="00893421">
        <w:tab/>
        <w:t xml:space="preserve">Markou A, Yousef GM, Stathopoulos E, Georgoulias V, &amp; Lianidou E (2014) Prognostic significance of metastasis-related microRNAs in early breast cancer patients with a long follow-up. </w:t>
      </w:r>
      <w:r w:rsidRPr="00893421">
        <w:rPr>
          <w:i/>
        </w:rPr>
        <w:t>Clin Chem</w:t>
      </w:r>
      <w:r w:rsidRPr="00893421">
        <w:t xml:space="preserve"> 60(1):197-205.</w:t>
      </w:r>
      <w:bookmarkEnd w:id="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2" w:name="_ENREF_3"/>
      <w:r w:rsidRPr="00893421">
        <w:t>3.</w:t>
      </w:r>
      <w:r w:rsidRPr="00893421">
        <w:tab/>
        <w:t xml:space="preserve">McCarty MF (2012) Metformin may antagonize Lin28 and/or Lin28B activity, thereby boosting let-7 levels and antagonizing cancer progression. </w:t>
      </w:r>
      <w:r w:rsidRPr="00893421">
        <w:rPr>
          <w:i/>
        </w:rPr>
        <w:t>Med Hypotheses</w:t>
      </w:r>
      <w:r w:rsidRPr="00893421">
        <w:t xml:space="preserve"> 78(2):262-269.</w:t>
      </w:r>
      <w:bookmarkEnd w:id="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3" w:name="_ENREF_4"/>
      <w:r w:rsidRPr="00893421">
        <w:t>4.</w:t>
      </w:r>
      <w:r w:rsidRPr="00893421">
        <w:tab/>
        <w:t>Namwat N</w:t>
      </w:r>
      <w:r w:rsidRPr="00893421">
        <w:rPr>
          <w:i/>
        </w:rPr>
        <w:t>, et al.</w:t>
      </w:r>
      <w:r w:rsidRPr="00893421">
        <w:t xml:space="preserve"> (2012) Expression profiles of oncomir miR-21 and tumor suppressor let-7a in the progression of opisthorchiasis-associated cholangiocarcinoma. </w:t>
      </w:r>
      <w:r w:rsidRPr="00893421">
        <w:rPr>
          <w:i/>
        </w:rPr>
        <w:t>Asian Pacific journal of cancer prevention : APJCP</w:t>
      </w:r>
      <w:r w:rsidRPr="00893421">
        <w:t xml:space="preserve"> 13 Suppl:65-69.</w:t>
      </w:r>
      <w:bookmarkEnd w:id="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4" w:name="_ENREF_5"/>
      <w:r w:rsidRPr="00893421">
        <w:t>5.</w:t>
      </w:r>
      <w:r w:rsidRPr="00893421">
        <w:tab/>
        <w:t>Vickers MM</w:t>
      </w:r>
      <w:r w:rsidRPr="00893421">
        <w:rPr>
          <w:i/>
        </w:rPr>
        <w:t>, et al.</w:t>
      </w:r>
      <w:r w:rsidRPr="00893421">
        <w:t xml:space="preserve"> (2012) Stage-dependent differential expression of microRNAs in colorectal cancer: potential role as markers of metastatic disease. </w:t>
      </w:r>
      <w:r w:rsidRPr="00893421">
        <w:rPr>
          <w:i/>
        </w:rPr>
        <w:t>Clinical &amp; experimental metastasis</w:t>
      </w:r>
      <w:r w:rsidRPr="00893421">
        <w:t xml:space="preserve"> 29(2):123-132.</w:t>
      </w:r>
      <w:bookmarkEnd w:id="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5" w:name="_ENREF_6"/>
      <w:r w:rsidRPr="00893421">
        <w:t>6.</w:t>
      </w:r>
      <w:r w:rsidRPr="00893421">
        <w:tab/>
        <w:t>Xu L</w:t>
      </w:r>
      <w:r w:rsidRPr="00893421">
        <w:rPr>
          <w:i/>
        </w:rPr>
        <w:t>, et al.</w:t>
      </w:r>
      <w:r w:rsidRPr="00893421">
        <w:t xml:space="preserve"> (2014) Tumor suppressor miR-1 restrains epithelial-mesenchymal transition and metastasis of colorectal carcinoma via the MAPK and PI3K/AKT pathway. </w:t>
      </w:r>
      <w:r w:rsidRPr="00893421">
        <w:rPr>
          <w:i/>
        </w:rPr>
        <w:t>Journal of translational medicine</w:t>
      </w:r>
      <w:r w:rsidRPr="00893421">
        <w:t xml:space="preserve"> 12(1):244.</w:t>
      </w:r>
      <w:bookmarkEnd w:id="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6" w:name="_ENREF_7"/>
      <w:r w:rsidRPr="00893421">
        <w:t>7.</w:t>
      </w:r>
      <w:r w:rsidRPr="00893421">
        <w:tab/>
        <w:t xml:space="preserve">Han C, Yu Z, Duan Z, &amp; Kan Q (2014) Role of microRNA-1 in human cancer and its therapeutic potentials. </w:t>
      </w:r>
      <w:r w:rsidRPr="00893421">
        <w:rPr>
          <w:i/>
        </w:rPr>
        <w:t>BioMed research international</w:t>
      </w:r>
      <w:r w:rsidRPr="00893421">
        <w:t xml:space="preserve"> 2014:428371.</w:t>
      </w:r>
      <w:bookmarkEnd w:id="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7" w:name="_ENREF_8"/>
      <w:r w:rsidRPr="00893421">
        <w:t>8.</w:t>
      </w:r>
      <w:r w:rsidRPr="00893421">
        <w:tab/>
        <w:t>Zhao Q</w:t>
      </w:r>
      <w:r w:rsidRPr="00893421">
        <w:rPr>
          <w:i/>
        </w:rPr>
        <w:t>, et al.</w:t>
      </w:r>
      <w:r w:rsidRPr="00893421">
        <w:t xml:space="preserve"> (2014) Correlation between the expression levels of miR-1 and PIK3CA in non-small-cell lung cancer and their relationship with clinical characteristics and prognosis. </w:t>
      </w:r>
      <w:r w:rsidRPr="00893421">
        <w:rPr>
          <w:i/>
        </w:rPr>
        <w:t>Future Oncol</w:t>
      </w:r>
      <w:r w:rsidRPr="00893421">
        <w:t xml:space="preserve"> 10(1):49-57.</w:t>
      </w:r>
      <w:bookmarkEnd w:id="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8" w:name="_ENREF_9"/>
      <w:r w:rsidRPr="00893421">
        <w:t>9.</w:t>
      </w:r>
      <w:r w:rsidRPr="00893421">
        <w:tab/>
        <w:t>Huang D</w:t>
      </w:r>
      <w:r w:rsidRPr="00893421">
        <w:rPr>
          <w:i/>
        </w:rPr>
        <w:t>, et al.</w:t>
      </w:r>
      <w:r w:rsidRPr="00893421">
        <w:t xml:space="preserve"> (2014) miRNA27a is a biomarker for predicting chemosensitivity and prognosis in metastatic or recurrent gastric cancer. </w:t>
      </w:r>
      <w:r w:rsidRPr="00893421">
        <w:rPr>
          <w:i/>
        </w:rPr>
        <w:t>J Cell Biochem</w:t>
      </w:r>
      <w:r w:rsidRPr="00893421">
        <w:t xml:space="preserve"> 115(3):549-556.</w:t>
      </w:r>
      <w:bookmarkEnd w:id="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9" w:name="_ENREF_10"/>
      <w:r w:rsidRPr="00893421">
        <w:t>10.</w:t>
      </w:r>
      <w:r w:rsidRPr="00893421">
        <w:tab/>
        <w:t>Fu HL</w:t>
      </w:r>
      <w:r w:rsidRPr="00893421">
        <w:rPr>
          <w:i/>
        </w:rPr>
        <w:t>, et al.</w:t>
      </w:r>
      <w:r w:rsidRPr="00893421">
        <w:t xml:space="preserve"> (2013) Altered miRNA expression is associated with differentiation, invasion, and metastasis of esophageal squamous cell carcinoma (ESCC) in patients from Huaian, China. </w:t>
      </w:r>
      <w:r w:rsidRPr="00893421">
        <w:rPr>
          <w:i/>
        </w:rPr>
        <w:t>Cell biochemistry and biophysics</w:t>
      </w:r>
      <w:r w:rsidRPr="00893421">
        <w:t xml:space="preserve"> 67(2):657-668.</w:t>
      </w:r>
      <w:bookmarkEnd w:id="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0" w:name="_ENREF_11"/>
      <w:r w:rsidRPr="00893421">
        <w:lastRenderedPageBreak/>
        <w:t>11.</w:t>
      </w:r>
      <w:r w:rsidRPr="00893421">
        <w:tab/>
        <w:t xml:space="preserve">Li Z, Gu X, Fang Y, Xiang J, &amp; Chen Z (2012) microRNA expression profiles in human colorectal cancers with brain metastases. </w:t>
      </w:r>
      <w:r w:rsidRPr="00893421">
        <w:rPr>
          <w:i/>
        </w:rPr>
        <w:t>Oncology letters</w:t>
      </w:r>
      <w:r w:rsidRPr="00893421">
        <w:t xml:space="preserve"> 3(2):346-350.</w:t>
      </w:r>
      <w:bookmarkEnd w:id="1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1" w:name="_ENREF_12"/>
      <w:r w:rsidRPr="00893421">
        <w:t>12.</w:t>
      </w:r>
      <w:r w:rsidRPr="00893421">
        <w:tab/>
        <w:t>Hudson RS</w:t>
      </w:r>
      <w:r w:rsidRPr="00893421">
        <w:rPr>
          <w:i/>
        </w:rPr>
        <w:t>, et al.</w:t>
      </w:r>
      <w:r w:rsidRPr="00893421">
        <w:t xml:space="preserve"> (2012) MicroRNA-1 is a candidate tumor suppressor and prognostic marker in human prostate cancer. </w:t>
      </w:r>
      <w:r w:rsidRPr="00893421">
        <w:rPr>
          <w:i/>
        </w:rPr>
        <w:t>Nucleic Acids Res</w:t>
      </w:r>
      <w:r w:rsidRPr="00893421">
        <w:t xml:space="preserve"> 40(8):3689-3703.</w:t>
      </w:r>
      <w:bookmarkEnd w:id="1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2" w:name="_ENREF_13"/>
      <w:r w:rsidRPr="00893421">
        <w:t>13.</w:t>
      </w:r>
      <w:r w:rsidRPr="00893421">
        <w:tab/>
        <w:t>Beltran AS</w:t>
      </w:r>
      <w:r w:rsidRPr="00893421">
        <w:rPr>
          <w:i/>
        </w:rPr>
        <w:t>, et al.</w:t>
      </w:r>
      <w:r w:rsidRPr="00893421">
        <w:t xml:space="preserve"> (2011) Suppression of breast tumor growth and metastasis by an engineered transcription factor. </w:t>
      </w:r>
      <w:r w:rsidRPr="00893421">
        <w:rPr>
          <w:i/>
        </w:rPr>
        <w:t>PLoS One</w:t>
      </w:r>
      <w:r w:rsidRPr="00893421">
        <w:t xml:space="preserve"> 6(9):e24595.</w:t>
      </w:r>
      <w:bookmarkEnd w:id="1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3" w:name="_ENREF_14"/>
      <w:r w:rsidRPr="00893421">
        <w:t>14.</w:t>
      </w:r>
      <w:r w:rsidRPr="00893421">
        <w:tab/>
        <w:t xml:space="preserve">Clarke MR, Baker EE, Weyant RJ, Hill L, &amp; Carty SE (1997) Proliferative Activity in Pancreatic Endocrine Tumors: Association with Function, Metastases, and Survival. </w:t>
      </w:r>
      <w:r w:rsidRPr="00893421">
        <w:rPr>
          <w:i/>
        </w:rPr>
        <w:t>Endocrine pathology</w:t>
      </w:r>
      <w:r w:rsidRPr="00893421">
        <w:t xml:space="preserve"> 8(3):181-187.</w:t>
      </w:r>
      <w:bookmarkEnd w:id="1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4" w:name="_ENREF_15"/>
      <w:r w:rsidRPr="00893421">
        <w:t>15.</w:t>
      </w:r>
      <w:r w:rsidRPr="00893421">
        <w:tab/>
        <w:t>Zhang T</w:t>
      </w:r>
      <w:r w:rsidRPr="00893421">
        <w:rPr>
          <w:i/>
        </w:rPr>
        <w:t>, et al.</w:t>
      </w:r>
      <w:r w:rsidRPr="00893421">
        <w:t xml:space="preserve"> (2013) MicroRNA-1322 regulates ECRG2 allele specifically and acts as a potential biomarker in patients with esophageal squamous cell carcinoma. </w:t>
      </w:r>
      <w:r w:rsidRPr="00893421">
        <w:rPr>
          <w:i/>
        </w:rPr>
        <w:t>Mol Carcinog</w:t>
      </w:r>
      <w:r w:rsidRPr="00893421">
        <w:t xml:space="preserve"> 52(8):581-590.</w:t>
      </w:r>
      <w:bookmarkEnd w:id="1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5" w:name="_ENREF_16"/>
      <w:r w:rsidRPr="00893421">
        <w:t>16.</w:t>
      </w:r>
      <w:r w:rsidRPr="00893421">
        <w:tab/>
        <w:t>Hu M</w:t>
      </w:r>
      <w:r w:rsidRPr="00893421">
        <w:rPr>
          <w:i/>
        </w:rPr>
        <w:t>, et al.</w:t>
      </w:r>
      <w:r w:rsidRPr="00893421">
        <w:t xml:space="preserve"> (2012) Functional polymorphism in the EpCAM gene is associated with occurrence and advanced disease status of cervical cancer in Chinese population. </w:t>
      </w:r>
      <w:r w:rsidRPr="00893421">
        <w:rPr>
          <w:i/>
        </w:rPr>
        <w:t>Molecular biology reports</w:t>
      </w:r>
      <w:r w:rsidRPr="00893421">
        <w:t xml:space="preserve"> 39(7):7303-7309.</w:t>
      </w:r>
      <w:bookmarkEnd w:id="1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6" w:name="_ENREF_17"/>
      <w:r w:rsidRPr="00893421">
        <w:t>17.</w:t>
      </w:r>
      <w:r w:rsidRPr="00893421">
        <w:tab/>
        <w:t>Chen CL</w:t>
      </w:r>
      <w:r w:rsidRPr="00893421">
        <w:rPr>
          <w:i/>
        </w:rPr>
        <w:t>, et al.</w:t>
      </w:r>
      <w:r w:rsidRPr="00893421">
        <w:t xml:space="preserve"> (2014) Baculovirus-Mediated miRNA Regulation to Suppress Hepatocellular Carcinoma Tumorigenicity and Metastasis. </w:t>
      </w:r>
      <w:r w:rsidRPr="00893421">
        <w:rPr>
          <w:i/>
        </w:rPr>
        <w:t>Molecular therapy : the journal of the American Society of Gene Therapy</w:t>
      </w:r>
      <w:r w:rsidRPr="00893421">
        <w:t>.</w:t>
      </w:r>
      <w:bookmarkEnd w:id="1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7" w:name="_ENREF_18"/>
      <w:r w:rsidRPr="00893421">
        <w:t>18.</w:t>
      </w:r>
      <w:r w:rsidRPr="00893421">
        <w:tab/>
        <w:t>Wang SC</w:t>
      </w:r>
      <w:r w:rsidRPr="00893421">
        <w:rPr>
          <w:i/>
        </w:rPr>
        <w:t>, et al.</w:t>
      </w:r>
      <w:r w:rsidRPr="00893421">
        <w:t xml:space="preserve"> (2014) MicroRNA-122 triggers mesenchymal-epithelial transition and suppresses hepatocellular carcinoma cell motility and invasion by targeting RhoA. </w:t>
      </w:r>
      <w:r w:rsidRPr="00893421">
        <w:rPr>
          <w:i/>
        </w:rPr>
        <w:t>PLoS One</w:t>
      </w:r>
      <w:r w:rsidRPr="00893421">
        <w:t xml:space="preserve"> 9(7):e101330.</w:t>
      </w:r>
      <w:bookmarkEnd w:id="1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8" w:name="_ENREF_19"/>
      <w:r w:rsidRPr="00893421">
        <w:t>19.</w:t>
      </w:r>
      <w:r w:rsidRPr="00893421">
        <w:tab/>
        <w:t>Chen Q</w:t>
      </w:r>
      <w:r w:rsidRPr="00893421">
        <w:rPr>
          <w:i/>
        </w:rPr>
        <w:t>, et al.</w:t>
      </w:r>
      <w:r w:rsidRPr="00893421">
        <w:t xml:space="preserve"> (2014) Plasma miR-122 and miR-192 as potential novel biomarkers for the early detection of distant metastasis of gastric cancer. </w:t>
      </w:r>
      <w:r w:rsidRPr="00893421">
        <w:rPr>
          <w:i/>
        </w:rPr>
        <w:t>Oncol Rep</w:t>
      </w:r>
      <w:r w:rsidRPr="00893421">
        <w:t xml:space="preserve"> 31(4):1863-1870.</w:t>
      </w:r>
      <w:bookmarkEnd w:id="1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9" w:name="_ENREF_20"/>
      <w:r w:rsidRPr="00893421">
        <w:t>20.</w:t>
      </w:r>
      <w:r w:rsidRPr="00893421">
        <w:tab/>
        <w:t>Zhang H</w:t>
      </w:r>
      <w:r w:rsidRPr="00893421">
        <w:rPr>
          <w:i/>
        </w:rPr>
        <w:t>, et al.</w:t>
      </w:r>
      <w:r w:rsidRPr="00893421">
        <w:t xml:space="preserve"> (2013) Circulating microRNAs in relation to EGFR status and survival of lung adenocarcinoma in female non-smokers. </w:t>
      </w:r>
      <w:r w:rsidRPr="00893421">
        <w:rPr>
          <w:i/>
        </w:rPr>
        <w:t>PLoS One</w:t>
      </w:r>
      <w:r w:rsidRPr="00893421">
        <w:t xml:space="preserve"> 8(11):e81408.</w:t>
      </w:r>
      <w:bookmarkEnd w:id="1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20" w:name="_ENREF_21"/>
      <w:r w:rsidRPr="00893421">
        <w:t>21.</w:t>
      </w:r>
      <w:r w:rsidRPr="00893421">
        <w:tab/>
        <w:t>Iino I</w:t>
      </w:r>
      <w:r w:rsidRPr="00893421">
        <w:rPr>
          <w:i/>
        </w:rPr>
        <w:t>, et al.</w:t>
      </w:r>
      <w:r w:rsidRPr="00893421">
        <w:t xml:space="preserve"> (2013) Effect of miR-122 and its target gene cationic amino acid transporter 1 on colorectal liver metastasis. </w:t>
      </w:r>
      <w:r w:rsidRPr="00893421">
        <w:rPr>
          <w:i/>
        </w:rPr>
        <w:t>Cancer Sci</w:t>
      </w:r>
      <w:r w:rsidRPr="00893421">
        <w:t xml:space="preserve"> 104(5):624-630.</w:t>
      </w:r>
      <w:bookmarkEnd w:id="2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21" w:name="_ENREF_22"/>
      <w:r w:rsidRPr="00893421">
        <w:t>22.</w:t>
      </w:r>
      <w:r w:rsidRPr="00893421">
        <w:tab/>
        <w:t xml:space="preserve">Coulouarn C, Factor VM, Andersen JB, Durkin ME, &amp; Thorgeirsson SS (2009) Loss of miR-122 expression in liver cancer correlates with suppression of the hepatic phenotype and gain of metastatic properties. </w:t>
      </w:r>
      <w:r w:rsidRPr="00893421">
        <w:rPr>
          <w:i/>
        </w:rPr>
        <w:t>Oncogene</w:t>
      </w:r>
      <w:r w:rsidRPr="00893421">
        <w:t xml:space="preserve"> 28(40):3526-3536.</w:t>
      </w:r>
      <w:bookmarkEnd w:id="2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22" w:name="_ENREF_23"/>
      <w:r w:rsidRPr="00893421">
        <w:t>23.</w:t>
      </w:r>
      <w:r w:rsidRPr="00893421">
        <w:tab/>
        <w:t>Tsai WC</w:t>
      </w:r>
      <w:r w:rsidRPr="00893421">
        <w:rPr>
          <w:i/>
        </w:rPr>
        <w:t>, et al.</w:t>
      </w:r>
      <w:r w:rsidRPr="00893421">
        <w:t xml:space="preserve"> (2009) MicroRNA-122, a tumor suppressor microRNA that regulates intrahepatic metastasis of hepatocellular carcinoma. </w:t>
      </w:r>
      <w:r w:rsidRPr="00893421">
        <w:rPr>
          <w:i/>
        </w:rPr>
        <w:t>Hepatology</w:t>
      </w:r>
      <w:r w:rsidRPr="00893421">
        <w:t xml:space="preserve"> 49(5):1571-1582.</w:t>
      </w:r>
      <w:bookmarkEnd w:id="2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23" w:name="_ENREF_24"/>
      <w:r w:rsidRPr="00893421">
        <w:t>24.</w:t>
      </w:r>
      <w:r w:rsidRPr="00893421">
        <w:tab/>
        <w:t>Miah S</w:t>
      </w:r>
      <w:r w:rsidRPr="00893421">
        <w:rPr>
          <w:i/>
        </w:rPr>
        <w:t>, et al.</w:t>
      </w:r>
      <w:r w:rsidRPr="00893421">
        <w:t xml:space="preserve"> (2012) An evaluation of urinary microRNA reveals a high sensitivity for bladder cancer. </w:t>
      </w:r>
      <w:r w:rsidRPr="00893421">
        <w:rPr>
          <w:i/>
        </w:rPr>
        <w:t>Br J Cancer</w:t>
      </w:r>
      <w:r w:rsidRPr="00893421">
        <w:t xml:space="preserve"> 107(1):123-128.</w:t>
      </w:r>
      <w:bookmarkEnd w:id="2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24" w:name="_ENREF_25"/>
      <w:r w:rsidRPr="00893421">
        <w:t>25.</w:t>
      </w:r>
      <w:r w:rsidRPr="00893421">
        <w:tab/>
        <w:t>Mosakhani N</w:t>
      </w:r>
      <w:r w:rsidRPr="00893421">
        <w:rPr>
          <w:i/>
        </w:rPr>
        <w:t>, et al.</w:t>
      </w:r>
      <w:r w:rsidRPr="00893421">
        <w:t xml:space="preserve"> (2012) MicroRNA profiling predicts survival in anti-EGFR treated chemorefractory metastatic colorectal cancer patients with wild-type KRAS and BRAF. </w:t>
      </w:r>
      <w:r w:rsidRPr="00893421">
        <w:rPr>
          <w:i/>
        </w:rPr>
        <w:t>Cancer genetics</w:t>
      </w:r>
      <w:r w:rsidRPr="00893421">
        <w:t xml:space="preserve"> 205(11):545-551.</w:t>
      </w:r>
      <w:bookmarkEnd w:id="2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25" w:name="_ENREF_26"/>
      <w:r w:rsidRPr="00893421">
        <w:t>26.</w:t>
      </w:r>
      <w:r w:rsidRPr="00893421">
        <w:tab/>
        <w:t>Della Vittoria Scarpati G</w:t>
      </w:r>
      <w:r w:rsidRPr="00893421">
        <w:rPr>
          <w:i/>
        </w:rPr>
        <w:t>, et al.</w:t>
      </w:r>
      <w:r w:rsidRPr="00893421">
        <w:t xml:space="preserve"> (2012) A specific miRNA signature correlates with complete pathological response to neoadjuvant chemoradiotherapy in locally advanced rectal cancer. </w:t>
      </w:r>
      <w:r w:rsidRPr="00893421">
        <w:rPr>
          <w:i/>
        </w:rPr>
        <w:t>Int J Radiat Oncol Biol Phys</w:t>
      </w:r>
      <w:r w:rsidRPr="00893421">
        <w:t xml:space="preserve"> 83(4):1113-1119.</w:t>
      </w:r>
      <w:bookmarkEnd w:id="2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26" w:name="_ENREF_27"/>
      <w:r w:rsidRPr="00893421">
        <w:t>27.</w:t>
      </w:r>
      <w:r w:rsidRPr="00893421">
        <w:tab/>
        <w:t>Nymark P</w:t>
      </w:r>
      <w:r w:rsidRPr="00893421">
        <w:rPr>
          <w:i/>
        </w:rPr>
        <w:t>, et al.</w:t>
      </w:r>
      <w:r w:rsidRPr="00893421">
        <w:t xml:space="preserve"> (2011) Integrative analysis of microRNA, mRNA and aCGH data reveals asbestos- and histology-related changes in lung cancer. </w:t>
      </w:r>
      <w:r w:rsidRPr="00893421">
        <w:rPr>
          <w:i/>
        </w:rPr>
        <w:t>Genes Chromosomes Cancer</w:t>
      </w:r>
      <w:r w:rsidRPr="00893421">
        <w:t xml:space="preserve"> 50(8):585-597.</w:t>
      </w:r>
      <w:bookmarkEnd w:id="2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27" w:name="_ENREF_28"/>
      <w:r w:rsidRPr="00893421">
        <w:t>28.</w:t>
      </w:r>
      <w:r w:rsidRPr="00893421">
        <w:tab/>
        <w:t>Peng Y</w:t>
      </w:r>
      <w:r w:rsidRPr="00893421">
        <w:rPr>
          <w:i/>
        </w:rPr>
        <w:t>, et al.</w:t>
      </w:r>
      <w:r w:rsidRPr="00893421">
        <w:t xml:space="preserve"> (2014) Expression profile and clinical significance of microRNAs in papillary thyroid carcinoma. </w:t>
      </w:r>
      <w:r w:rsidRPr="00893421">
        <w:rPr>
          <w:i/>
        </w:rPr>
        <w:t>Molecules</w:t>
      </w:r>
      <w:r w:rsidRPr="00893421">
        <w:t xml:space="preserve"> 19(8):11586-11599.</w:t>
      </w:r>
      <w:bookmarkEnd w:id="2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28" w:name="_ENREF_29"/>
      <w:r w:rsidRPr="00893421">
        <w:t>29.</w:t>
      </w:r>
      <w:r w:rsidRPr="00893421">
        <w:tab/>
        <w:t xml:space="preserve">Ottman R, Nguyen C, Lorch R, &amp; Chakrabarti R (2014) MicroRNA expressions associated with progression of prostate cancer cells to antiandrogen therapy resistance. </w:t>
      </w:r>
      <w:r w:rsidRPr="00893421">
        <w:rPr>
          <w:i/>
        </w:rPr>
        <w:t>Mol Cancer</w:t>
      </w:r>
      <w:r w:rsidRPr="00893421">
        <w:t xml:space="preserve"> 13:1.</w:t>
      </w:r>
      <w:bookmarkEnd w:id="2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29" w:name="_ENREF_30"/>
      <w:r w:rsidRPr="00893421">
        <w:t>30.</w:t>
      </w:r>
      <w:r w:rsidRPr="00893421">
        <w:tab/>
        <w:t>Chang CJ</w:t>
      </w:r>
      <w:r w:rsidRPr="00893421">
        <w:rPr>
          <w:i/>
        </w:rPr>
        <w:t>, et al.</w:t>
      </w:r>
      <w:r w:rsidRPr="00893421">
        <w:t xml:space="preserve"> (2011) p53 regulates epithelial-mesenchymal transition and stem cell properties through modulating miRNAs. </w:t>
      </w:r>
      <w:r w:rsidRPr="00893421">
        <w:rPr>
          <w:i/>
        </w:rPr>
        <w:t>Nat Cell Biol</w:t>
      </w:r>
      <w:r w:rsidRPr="00893421">
        <w:t xml:space="preserve"> 13(3):317-323.</w:t>
      </w:r>
      <w:bookmarkEnd w:id="2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30" w:name="_ENREF_31"/>
      <w:r w:rsidRPr="00893421">
        <w:t>31.</w:t>
      </w:r>
      <w:r w:rsidRPr="00893421">
        <w:tab/>
        <w:t>Tang D</w:t>
      </w:r>
      <w:r w:rsidRPr="00893421">
        <w:rPr>
          <w:i/>
        </w:rPr>
        <w:t>, et al.</w:t>
      </w:r>
      <w:r w:rsidRPr="00893421">
        <w:t xml:space="preserve"> (2013) The expression and clinical significance of microRNA-1258 and heparanase in human breast cancer. </w:t>
      </w:r>
      <w:r w:rsidRPr="00893421">
        <w:rPr>
          <w:i/>
        </w:rPr>
        <w:t>Clinical biochemistry</w:t>
      </w:r>
      <w:r w:rsidRPr="00893421">
        <w:t xml:space="preserve"> 46(10-11):926-932.</w:t>
      </w:r>
      <w:bookmarkEnd w:id="3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31" w:name="_ENREF_32"/>
      <w:r w:rsidRPr="00893421">
        <w:t>32.</w:t>
      </w:r>
      <w:r w:rsidRPr="00893421">
        <w:tab/>
        <w:t xml:space="preserve">Liu H, Chen X, Gao W, &amp; Jiang G (2012) The expression of heparanase and microRNA-1258 in human non-small cell lung cancer. </w:t>
      </w:r>
      <w:r w:rsidRPr="00893421">
        <w:rPr>
          <w:i/>
        </w:rPr>
        <w:t>Tumour biology : the journal of the International Society for Oncodevelopmental Biology and Medicine</w:t>
      </w:r>
      <w:r w:rsidRPr="00893421">
        <w:t xml:space="preserve"> 33(5):1327-1334.</w:t>
      </w:r>
      <w:bookmarkEnd w:id="3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32" w:name="_ENREF_33"/>
      <w:r w:rsidRPr="00893421">
        <w:t>33.</w:t>
      </w:r>
      <w:r w:rsidRPr="00893421">
        <w:tab/>
        <w:t xml:space="preserve">Zhang L, Sullivan PS, Goodman JC, Gunaratne PH, &amp; Marchetti D (2011) MicroRNA-1258 suppresses breast cancer brain metastasis by targeting heparanase. </w:t>
      </w:r>
      <w:r w:rsidRPr="00893421">
        <w:rPr>
          <w:i/>
        </w:rPr>
        <w:t>Cancer Res</w:t>
      </w:r>
      <w:r w:rsidRPr="00893421">
        <w:t xml:space="preserve"> 71(3):645-654.</w:t>
      </w:r>
      <w:bookmarkEnd w:id="3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33" w:name="_ENREF_34"/>
      <w:r w:rsidRPr="00893421">
        <w:t>34.</w:t>
      </w:r>
      <w:r w:rsidRPr="00893421">
        <w:tab/>
        <w:t>Nyholm AM</w:t>
      </w:r>
      <w:r w:rsidRPr="00893421">
        <w:rPr>
          <w:i/>
        </w:rPr>
        <w:t>, et al.</w:t>
      </w:r>
      <w:r w:rsidRPr="00893421">
        <w:t xml:space="preserve"> (2014) miR-125b induces cellular senescence in malignant melanoma. </w:t>
      </w:r>
      <w:r w:rsidRPr="00893421">
        <w:rPr>
          <w:i/>
        </w:rPr>
        <w:t>BMC dermatology</w:t>
      </w:r>
      <w:r w:rsidRPr="00893421">
        <w:t xml:space="preserve"> 14:8.</w:t>
      </w:r>
      <w:bookmarkEnd w:id="3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34" w:name="_ENREF_35"/>
      <w:r w:rsidRPr="00893421">
        <w:t>35.</w:t>
      </w:r>
      <w:r w:rsidRPr="00893421">
        <w:tab/>
        <w:t xml:space="preserve">Sun YM, Lin KY, &amp; Chen YQ (2013) Diverse functions of miR-125 family in different cell contexts. </w:t>
      </w:r>
      <w:r w:rsidRPr="00893421">
        <w:rPr>
          <w:i/>
        </w:rPr>
        <w:t>Journal of hematology &amp; oncology</w:t>
      </w:r>
      <w:r w:rsidRPr="00893421">
        <w:t xml:space="preserve"> 6:6.</w:t>
      </w:r>
      <w:bookmarkEnd w:id="3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35" w:name="_ENREF_36"/>
      <w:r w:rsidRPr="00893421">
        <w:lastRenderedPageBreak/>
        <w:t>36.</w:t>
      </w:r>
      <w:r w:rsidRPr="00893421">
        <w:tab/>
        <w:t xml:space="preserve">Ma XQ, Wang LP, Luo QC, &amp; Cai JC (2013) [Relationship between the expression level of miR-29c and biological behavior of gastric cancer]. </w:t>
      </w:r>
      <w:r w:rsidRPr="00893421">
        <w:rPr>
          <w:i/>
        </w:rPr>
        <w:t>Zhonghua Zhong Liu Za Zhi</w:t>
      </w:r>
      <w:r w:rsidRPr="00893421">
        <w:t xml:space="preserve"> 35(5):325-330.</w:t>
      </w:r>
      <w:bookmarkEnd w:id="3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36" w:name="_ENREF_37"/>
      <w:r w:rsidRPr="00893421">
        <w:t>37.</w:t>
      </w:r>
      <w:r w:rsidRPr="00893421">
        <w:tab/>
        <w:t>Xu CZ</w:t>
      </w:r>
      <w:r w:rsidRPr="00893421">
        <w:rPr>
          <w:i/>
        </w:rPr>
        <w:t>, et al.</w:t>
      </w:r>
      <w:r w:rsidRPr="00893421">
        <w:t xml:space="preserve"> (2013) Gene and microRNA expression reveals sensitivity to paclitaxel in laryngeal cancer cell line. </w:t>
      </w:r>
      <w:r w:rsidRPr="00893421">
        <w:rPr>
          <w:i/>
        </w:rPr>
        <w:t>International journal of clinical and experimental pathology</w:t>
      </w:r>
      <w:r w:rsidRPr="00893421">
        <w:t xml:space="preserve"> 6(7):1351-1361.</w:t>
      </w:r>
      <w:bookmarkEnd w:id="3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37" w:name="_ENREF_38"/>
      <w:r w:rsidRPr="00893421">
        <w:t>38.</w:t>
      </w:r>
      <w:r w:rsidRPr="00893421">
        <w:tab/>
        <w:t xml:space="preserve">Ali S, Almhanna K, Chen W, Philip PA, &amp; Sarkar FH (2010) Differentially expressed miRNAs in the plasma may provide a molecular signature for aggressive pancreatic cancer. </w:t>
      </w:r>
      <w:r w:rsidRPr="00893421">
        <w:rPr>
          <w:i/>
        </w:rPr>
        <w:t>Am J Transl Res</w:t>
      </w:r>
      <w:r w:rsidRPr="00893421">
        <w:t xml:space="preserve"> 3(1):28-47.</w:t>
      </w:r>
      <w:bookmarkEnd w:id="3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38" w:name="_ENREF_39"/>
      <w:r w:rsidRPr="00893421">
        <w:t>39.</w:t>
      </w:r>
      <w:r w:rsidRPr="00893421">
        <w:tab/>
        <w:t>Majid S</w:t>
      </w:r>
      <w:r w:rsidRPr="00893421">
        <w:rPr>
          <w:i/>
        </w:rPr>
        <w:t>, et al.</w:t>
      </w:r>
      <w:r w:rsidRPr="00893421">
        <w:t xml:space="preserve"> (2012) MicroRNA-1280 inhibits invasion and metastasis by targeting ROCK1 in bladder cancer. </w:t>
      </w:r>
      <w:r w:rsidRPr="00893421">
        <w:rPr>
          <w:i/>
        </w:rPr>
        <w:t>PLoS One</w:t>
      </w:r>
      <w:r w:rsidRPr="00893421">
        <w:t xml:space="preserve"> 7(10):e46743.</w:t>
      </w:r>
      <w:bookmarkEnd w:id="3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39" w:name="_ENREF_40"/>
      <w:r w:rsidRPr="00893421">
        <w:t>40.</w:t>
      </w:r>
      <w:r w:rsidRPr="00893421">
        <w:tab/>
        <w:t>Watahiki A</w:t>
      </w:r>
      <w:r w:rsidRPr="00893421">
        <w:rPr>
          <w:i/>
        </w:rPr>
        <w:t>, et al.</w:t>
      </w:r>
      <w:r w:rsidRPr="00893421">
        <w:t xml:space="preserve"> (2011) MicroRNAs associated with metastatic prostate cancer. </w:t>
      </w:r>
      <w:r w:rsidRPr="00893421">
        <w:rPr>
          <w:i/>
        </w:rPr>
        <w:t>PLoS One</w:t>
      </w:r>
      <w:r w:rsidRPr="00893421">
        <w:t xml:space="preserve"> 6(9):e24950.</w:t>
      </w:r>
      <w:bookmarkEnd w:id="3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40" w:name="_ENREF_41"/>
      <w:r w:rsidRPr="00893421">
        <w:t>41.</w:t>
      </w:r>
      <w:r w:rsidRPr="00893421">
        <w:tab/>
        <w:t>Jones CI</w:t>
      </w:r>
      <w:r w:rsidRPr="00893421">
        <w:rPr>
          <w:i/>
        </w:rPr>
        <w:t>, et al.</w:t>
      </w:r>
      <w:r w:rsidRPr="00893421">
        <w:t xml:space="preserve"> (2012) Identification of circulating microRNAs as diagnostic biomarkers for use in multiple myeloma. </w:t>
      </w:r>
      <w:r w:rsidRPr="00893421">
        <w:rPr>
          <w:i/>
        </w:rPr>
        <w:t>Br J Cancer</w:t>
      </w:r>
      <w:r w:rsidRPr="00893421">
        <w:t xml:space="preserve"> 107(12):1987-1996.</w:t>
      </w:r>
      <w:bookmarkEnd w:id="4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41" w:name="_ENREF_42"/>
      <w:r w:rsidRPr="00893421">
        <w:t>42.</w:t>
      </w:r>
      <w:r w:rsidRPr="00893421">
        <w:tab/>
        <w:t>Jaiswal R</w:t>
      </w:r>
      <w:r w:rsidRPr="00893421">
        <w:rPr>
          <w:i/>
        </w:rPr>
        <w:t>, et al.</w:t>
      </w:r>
      <w:r w:rsidRPr="00893421">
        <w:t xml:space="preserve"> (2012) Microparticle conferred microRNA profiles--implications in the transfer and dominance of cancer traits. </w:t>
      </w:r>
      <w:r w:rsidRPr="00893421">
        <w:rPr>
          <w:i/>
        </w:rPr>
        <w:t>Mol Cancer</w:t>
      </w:r>
      <w:r w:rsidRPr="00893421">
        <w:t xml:space="preserve"> 11:37.</w:t>
      </w:r>
      <w:bookmarkEnd w:id="4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42" w:name="_ENREF_43"/>
      <w:r w:rsidRPr="00893421">
        <w:t>43.</w:t>
      </w:r>
      <w:r w:rsidRPr="00893421">
        <w:tab/>
        <w:t>Liu F</w:t>
      </w:r>
      <w:r w:rsidRPr="00893421">
        <w:rPr>
          <w:i/>
        </w:rPr>
        <w:t>, et al.</w:t>
      </w:r>
      <w:r w:rsidRPr="00893421">
        <w:t xml:space="preserve"> (2013) Identification of aberrant microRNA expression pattern in pediatric gliomas by microarray. </w:t>
      </w:r>
      <w:r w:rsidRPr="00893421">
        <w:rPr>
          <w:i/>
        </w:rPr>
        <w:t>Diagnostic pathology</w:t>
      </w:r>
      <w:r w:rsidRPr="00893421">
        <w:t xml:space="preserve"> 8:158.</w:t>
      </w:r>
      <w:bookmarkEnd w:id="4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43" w:name="_ENREF_44"/>
      <w:r w:rsidRPr="00893421">
        <w:t>44.</w:t>
      </w:r>
      <w:r w:rsidRPr="00893421">
        <w:tab/>
        <w:t>Perez-Rivas LG</w:t>
      </w:r>
      <w:r w:rsidRPr="00893421">
        <w:rPr>
          <w:i/>
        </w:rPr>
        <w:t>, et al.</w:t>
      </w:r>
      <w:r w:rsidRPr="00893421">
        <w:t xml:space="preserve"> (2014) A microRNA signature associated with early recurrence in breast cancer. </w:t>
      </w:r>
      <w:r w:rsidRPr="00893421">
        <w:rPr>
          <w:i/>
        </w:rPr>
        <w:t>PLoS One</w:t>
      </w:r>
      <w:r w:rsidRPr="00893421">
        <w:t xml:space="preserve"> 9(3):e91884.</w:t>
      </w:r>
      <w:bookmarkEnd w:id="4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44" w:name="_ENREF_45"/>
      <w:r w:rsidRPr="00893421">
        <w:t>45.</w:t>
      </w:r>
      <w:r w:rsidRPr="00893421">
        <w:tab/>
        <w:t>Chan SH</w:t>
      </w:r>
      <w:r w:rsidRPr="00893421">
        <w:rPr>
          <w:i/>
        </w:rPr>
        <w:t>, et al.</w:t>
      </w:r>
      <w:r w:rsidRPr="00893421">
        <w:t xml:space="preserve"> (2014) MicroRNA-149 targets GIT1 to suppress integrin signaling and breast cancer metastasis. </w:t>
      </w:r>
      <w:r w:rsidRPr="00893421">
        <w:rPr>
          <w:i/>
        </w:rPr>
        <w:t>Oncogene</w:t>
      </w:r>
      <w:r w:rsidRPr="00893421">
        <w:t xml:space="preserve"> 33(36):4496-4507.</w:t>
      </w:r>
      <w:bookmarkEnd w:id="4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45" w:name="_ENREF_46"/>
      <w:r w:rsidRPr="00893421">
        <w:t>46.</w:t>
      </w:r>
      <w:r w:rsidRPr="00893421">
        <w:tab/>
        <w:t>Hu J</w:t>
      </w:r>
      <w:r w:rsidRPr="00893421">
        <w:rPr>
          <w:i/>
        </w:rPr>
        <w:t>, et al.</w:t>
      </w:r>
      <w:r w:rsidRPr="00893421">
        <w:t xml:space="preserve"> (2014) Human miR-1228 as a stable endogenous control for the quantification of circulating microRNAs in cancer patients. </w:t>
      </w:r>
      <w:r w:rsidRPr="00893421">
        <w:rPr>
          <w:i/>
        </w:rPr>
        <w:t>Int J Cancer</w:t>
      </w:r>
      <w:r w:rsidRPr="00893421">
        <w:t xml:space="preserve"> 135(5):1187-1194.</w:t>
      </w:r>
      <w:bookmarkEnd w:id="4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46" w:name="_ENREF_47"/>
      <w:r w:rsidRPr="00893421">
        <w:t>47.</w:t>
      </w:r>
      <w:r w:rsidRPr="00893421">
        <w:tab/>
        <w:t>Hao Y</w:t>
      </w:r>
      <w:r w:rsidRPr="00893421">
        <w:rPr>
          <w:i/>
        </w:rPr>
        <w:t>, et al.</w:t>
      </w:r>
      <w:r w:rsidRPr="00893421">
        <w:t xml:space="preserve"> (2014) The synergistic regulation of VEGF-mediated angiogenesis through miR-190 and target genes. </w:t>
      </w:r>
      <w:r w:rsidRPr="00893421">
        <w:rPr>
          <w:i/>
        </w:rPr>
        <w:t>Rna</w:t>
      </w:r>
      <w:r w:rsidRPr="00893421">
        <w:t xml:space="preserve"> 20(8):1328-1336.</w:t>
      </w:r>
      <w:bookmarkEnd w:id="4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47" w:name="_ENREF_48"/>
      <w:r w:rsidRPr="00893421">
        <w:t>48.</w:t>
      </w:r>
      <w:r w:rsidRPr="00893421">
        <w:tab/>
        <w:t>Humphries B</w:t>
      </w:r>
      <w:r w:rsidRPr="00893421">
        <w:rPr>
          <w:i/>
        </w:rPr>
        <w:t>, et al.</w:t>
      </w:r>
      <w:r w:rsidRPr="00893421">
        <w:t xml:space="preserve"> (2014) MicroRNA-200b targets protein kinase Calpha and suppresses triple-negative breast cancer metastasis. </w:t>
      </w:r>
      <w:r w:rsidRPr="00893421">
        <w:rPr>
          <w:i/>
        </w:rPr>
        <w:t>Carcinogenesis</w:t>
      </w:r>
      <w:r w:rsidRPr="00893421">
        <w:t>.</w:t>
      </w:r>
      <w:bookmarkEnd w:id="4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48" w:name="_ENREF_49"/>
      <w:r w:rsidRPr="00893421">
        <w:t>49.</w:t>
      </w:r>
      <w:r w:rsidRPr="00893421">
        <w:tab/>
        <w:t>Cristobal I</w:t>
      </w:r>
      <w:r w:rsidRPr="00893421">
        <w:rPr>
          <w:i/>
        </w:rPr>
        <w:t>, et al.</w:t>
      </w:r>
      <w:r w:rsidRPr="00893421">
        <w:t xml:space="preserve"> (2014) Deregulation of miR-200b, miR-200c and miR-429 indicates its potential relevant role in patients with colorectal cancer liver metastasis. </w:t>
      </w:r>
      <w:r w:rsidRPr="00893421">
        <w:rPr>
          <w:i/>
        </w:rPr>
        <w:t>J Surg Oncol</w:t>
      </w:r>
      <w:r w:rsidRPr="00893421">
        <w:t xml:space="preserve"> 110(4):484-485.</w:t>
      </w:r>
      <w:bookmarkEnd w:id="4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49" w:name="_ENREF_50"/>
      <w:r w:rsidRPr="00893421">
        <w:t>50.</w:t>
      </w:r>
      <w:r w:rsidRPr="00893421">
        <w:tab/>
        <w:t xml:space="preserve">Wang B, Li J, Sun M, Sun L, &amp; Zhang X (2014) miRNA expression in breast cancer varies with lymph node metastasis and other clinicopathologic features. </w:t>
      </w:r>
      <w:r w:rsidRPr="00893421">
        <w:rPr>
          <w:i/>
        </w:rPr>
        <w:t>IUBMB life</w:t>
      </w:r>
      <w:r w:rsidRPr="00893421">
        <w:t xml:space="preserve"> 66(5):371-377.</w:t>
      </w:r>
      <w:bookmarkEnd w:id="4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50" w:name="_ENREF_51"/>
      <w:r w:rsidRPr="00893421">
        <w:t>51.</w:t>
      </w:r>
      <w:r w:rsidRPr="00893421">
        <w:tab/>
        <w:t xml:space="preserve">Wang Z, Humphries B, Xiao H, Jiang Y, &amp; Yang C (2014) MicroRNA-200b suppresses arsenic-transformed cell migration by targeting protein kinase Calpha and Wnt5b-protein kinase Calpha positive feedback loop and inhibiting Rac1 activation. </w:t>
      </w:r>
      <w:r w:rsidRPr="00893421">
        <w:rPr>
          <w:i/>
        </w:rPr>
        <w:t>J Biol Chem</w:t>
      </w:r>
      <w:r w:rsidRPr="00893421">
        <w:t xml:space="preserve"> 289(26):18373-18386.</w:t>
      </w:r>
      <w:bookmarkEnd w:id="5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51" w:name="_ENREF_52"/>
      <w:r w:rsidRPr="00893421">
        <w:t>52.</w:t>
      </w:r>
      <w:r w:rsidRPr="00893421">
        <w:tab/>
        <w:t xml:space="preserve">Williams LV, Veliceasa D, Vinokour E, &amp; Volpert OV (2013) miR-200b inhibits prostate cancer EMT, growth and metastasis. </w:t>
      </w:r>
      <w:r w:rsidRPr="00893421">
        <w:rPr>
          <w:i/>
        </w:rPr>
        <w:t>PLoS One</w:t>
      </w:r>
      <w:r w:rsidRPr="00893421">
        <w:t xml:space="preserve"> 8(12):e83991.</w:t>
      </w:r>
      <w:bookmarkEnd w:id="5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52" w:name="_ENREF_53"/>
      <w:r w:rsidRPr="00893421">
        <w:t>53.</w:t>
      </w:r>
      <w:r w:rsidRPr="00893421">
        <w:tab/>
        <w:t>Peng F</w:t>
      </w:r>
      <w:r w:rsidRPr="00893421">
        <w:rPr>
          <w:i/>
        </w:rPr>
        <w:t>, et al.</w:t>
      </w:r>
      <w:r w:rsidRPr="00893421">
        <w:t xml:space="preserve"> (2013) Direct targeting of SUZ12/ROCK2 by miR-200b/c inhibits cholangiocarcinoma tumourigenesis and metastasis. </w:t>
      </w:r>
      <w:r w:rsidRPr="00893421">
        <w:rPr>
          <w:i/>
        </w:rPr>
        <w:t>Br J Cancer</w:t>
      </w:r>
      <w:r w:rsidRPr="00893421">
        <w:t xml:space="preserve"> 109(12):3092-3104.</w:t>
      </w:r>
      <w:bookmarkEnd w:id="5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53" w:name="_ENREF_54"/>
      <w:r w:rsidRPr="00893421">
        <w:t>54.</w:t>
      </w:r>
      <w:r w:rsidRPr="00893421">
        <w:tab/>
        <w:t>Zhang HF</w:t>
      </w:r>
      <w:r w:rsidRPr="00893421">
        <w:rPr>
          <w:i/>
        </w:rPr>
        <w:t>, et al.</w:t>
      </w:r>
      <w:r w:rsidRPr="00893421">
        <w:t xml:space="preserve"> (2014) miR-200b suppresses invasiveness and modulates the cytoskeletal and adhesive machinery in esophageal squamous cell carcinoma cells via targeting Kindlin-2. </w:t>
      </w:r>
      <w:r w:rsidRPr="00893421">
        <w:rPr>
          <w:i/>
        </w:rPr>
        <w:t>Carcinogenesis</w:t>
      </w:r>
      <w:r w:rsidRPr="00893421">
        <w:t xml:space="preserve"> 35(2):292-301.</w:t>
      </w:r>
      <w:bookmarkEnd w:id="5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54" w:name="_ENREF_55"/>
      <w:r w:rsidRPr="00893421">
        <w:t>55.</w:t>
      </w:r>
      <w:r w:rsidRPr="00893421">
        <w:tab/>
        <w:t>Tang H</w:t>
      </w:r>
      <w:r w:rsidRPr="00893421">
        <w:rPr>
          <w:i/>
        </w:rPr>
        <w:t>, et al.</w:t>
      </w:r>
      <w:r w:rsidRPr="00893421">
        <w:t xml:space="preserve"> (2013) miR-200b and miR-200c as prognostic factors and mediators of gastric cancer cell progression. </w:t>
      </w:r>
      <w:r w:rsidRPr="00893421">
        <w:rPr>
          <w:i/>
        </w:rPr>
        <w:t>Clin Cancer Res</w:t>
      </w:r>
      <w:r w:rsidRPr="00893421">
        <w:t xml:space="preserve"> 19(20):5602-5612.</w:t>
      </w:r>
      <w:bookmarkEnd w:id="5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55" w:name="_ENREF_56"/>
      <w:r w:rsidRPr="00893421">
        <w:t>56.</w:t>
      </w:r>
      <w:r w:rsidRPr="00893421">
        <w:tab/>
        <w:t>Toiyama Y</w:t>
      </w:r>
      <w:r w:rsidRPr="00893421">
        <w:rPr>
          <w:i/>
        </w:rPr>
        <w:t>, et al.</w:t>
      </w:r>
      <w:r w:rsidRPr="00893421">
        <w:t xml:space="preserve"> (2014) Serum miR-200c is a novel prognostic and metastasis-predictive biomarker in patients with colorectal cancer. </w:t>
      </w:r>
      <w:r w:rsidRPr="00893421">
        <w:rPr>
          <w:i/>
        </w:rPr>
        <w:t>Ann Surg</w:t>
      </w:r>
      <w:r w:rsidRPr="00893421">
        <w:t xml:space="preserve"> 259(4):735-743.</w:t>
      </w:r>
      <w:bookmarkEnd w:id="5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56" w:name="_ENREF_57"/>
      <w:r w:rsidRPr="00893421">
        <w:t>57.</w:t>
      </w:r>
      <w:r w:rsidRPr="00893421">
        <w:tab/>
        <w:t>Sun M</w:t>
      </w:r>
      <w:r w:rsidRPr="00893421">
        <w:rPr>
          <w:i/>
        </w:rPr>
        <w:t>, et al.</w:t>
      </w:r>
      <w:r w:rsidRPr="00893421">
        <w:t xml:space="preserve"> (2014) RKIP and HMGA2 regulate breast tumor survival and metastasis through lysyl oxidase and syndecan-2. </w:t>
      </w:r>
      <w:r w:rsidRPr="00893421">
        <w:rPr>
          <w:i/>
        </w:rPr>
        <w:t>Oncogene</w:t>
      </w:r>
      <w:r w:rsidRPr="00893421">
        <w:t xml:space="preserve"> 33(27):3528-3537.</w:t>
      </w:r>
      <w:bookmarkEnd w:id="5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57" w:name="_ENREF_58"/>
      <w:r w:rsidRPr="00893421">
        <w:t>58.</w:t>
      </w:r>
      <w:r w:rsidRPr="00893421">
        <w:tab/>
        <w:t>Peng B</w:t>
      </w:r>
      <w:r w:rsidRPr="00893421">
        <w:rPr>
          <w:i/>
        </w:rPr>
        <w:t>, et al.</w:t>
      </w:r>
      <w:r w:rsidRPr="00893421">
        <w:t xml:space="preserve"> (2013) MicroRNA-200b targets CREB1 and suppresses cell growth in human malignant glioma. </w:t>
      </w:r>
      <w:r w:rsidRPr="00893421">
        <w:rPr>
          <w:i/>
        </w:rPr>
        <w:t>Mol Cell Biochem</w:t>
      </w:r>
      <w:r w:rsidRPr="00893421">
        <w:t xml:space="preserve"> 379(1-2):51-58.</w:t>
      </w:r>
      <w:bookmarkEnd w:id="5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58" w:name="_ENREF_59"/>
      <w:r w:rsidRPr="00893421">
        <w:t>59.</w:t>
      </w:r>
      <w:r w:rsidRPr="00893421">
        <w:tab/>
        <w:t>Scheffer AR</w:t>
      </w:r>
      <w:r w:rsidRPr="00893421">
        <w:rPr>
          <w:i/>
        </w:rPr>
        <w:t>, et al.</w:t>
      </w:r>
      <w:r w:rsidRPr="00893421">
        <w:t xml:space="preserve"> (2014) Circulating microRNAs in serum: novel biomarkers for patients with bladder cancer? </w:t>
      </w:r>
      <w:r w:rsidRPr="00893421">
        <w:rPr>
          <w:i/>
        </w:rPr>
        <w:t>World journal of urology</w:t>
      </w:r>
      <w:r w:rsidRPr="00893421">
        <w:t xml:space="preserve"> 32(2):353-358.</w:t>
      </w:r>
      <w:bookmarkEnd w:id="5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59" w:name="_ENREF_60"/>
      <w:r w:rsidRPr="00893421">
        <w:t>60.</w:t>
      </w:r>
      <w:r w:rsidRPr="00893421">
        <w:tab/>
        <w:t>Madhavan D</w:t>
      </w:r>
      <w:r w:rsidRPr="00893421">
        <w:rPr>
          <w:i/>
        </w:rPr>
        <w:t>, et al.</w:t>
      </w:r>
      <w:r w:rsidRPr="00893421">
        <w:t xml:space="preserve"> (2012) Circulating miRNAs as surrogate markers for circulating tumor cells and prognostic markers in metastatic breast cancer. </w:t>
      </w:r>
      <w:r w:rsidRPr="00893421">
        <w:rPr>
          <w:i/>
        </w:rPr>
        <w:t>Clin Cancer Res</w:t>
      </w:r>
      <w:r w:rsidRPr="00893421">
        <w:t xml:space="preserve"> 18(21):5972-5982.</w:t>
      </w:r>
      <w:bookmarkEnd w:id="5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60" w:name="_ENREF_61"/>
      <w:r w:rsidRPr="00893421">
        <w:t>61.</w:t>
      </w:r>
      <w:r w:rsidRPr="00893421">
        <w:tab/>
        <w:t>Au SL</w:t>
      </w:r>
      <w:r w:rsidRPr="00893421">
        <w:rPr>
          <w:i/>
        </w:rPr>
        <w:t>, et al.</w:t>
      </w:r>
      <w:r w:rsidRPr="00893421">
        <w:t xml:space="preserve"> (2012) Enhancer of zeste homolog 2 epigenetically silences multiple tumor suppressor microRNAs to promote liver cancer metastasis. </w:t>
      </w:r>
      <w:r w:rsidRPr="00893421">
        <w:rPr>
          <w:i/>
        </w:rPr>
        <w:t>Hepatology</w:t>
      </w:r>
      <w:r w:rsidRPr="00893421">
        <w:t xml:space="preserve"> 56(2):622-631.</w:t>
      </w:r>
      <w:bookmarkEnd w:id="6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61" w:name="_ENREF_62"/>
      <w:r w:rsidRPr="00893421">
        <w:lastRenderedPageBreak/>
        <w:t>62.</w:t>
      </w:r>
      <w:r w:rsidRPr="00893421">
        <w:tab/>
        <w:t>Kurashige J</w:t>
      </w:r>
      <w:r w:rsidRPr="00893421">
        <w:rPr>
          <w:i/>
        </w:rPr>
        <w:t>, et al.</w:t>
      </w:r>
      <w:r w:rsidRPr="00893421">
        <w:t xml:space="preserve"> (2012) MicroRNA-200b regulates cell proliferation, invasion, and migration by directly targeting ZEB2 in gastric carcinoma. </w:t>
      </w:r>
      <w:r w:rsidRPr="00893421">
        <w:rPr>
          <w:i/>
        </w:rPr>
        <w:t>Annals of surgical oncology</w:t>
      </w:r>
      <w:r w:rsidRPr="00893421">
        <w:t xml:space="preserve"> 19 Suppl 3:S656-664.</w:t>
      </w:r>
      <w:bookmarkEnd w:id="6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62" w:name="_ENREF_63"/>
      <w:r w:rsidRPr="00893421">
        <w:t>63.</w:t>
      </w:r>
      <w:r w:rsidRPr="00893421">
        <w:tab/>
        <w:t>Ding W</w:t>
      </w:r>
      <w:r w:rsidRPr="00893421">
        <w:rPr>
          <w:i/>
        </w:rPr>
        <w:t>, et al.</w:t>
      </w:r>
      <w:r w:rsidRPr="00893421">
        <w:t xml:space="preserve"> (2012) miR-200b restoration and DNA methyltransferase inhibitor block lung metastasis of mesenchymal-phenotype hepatocellular carcinoma. </w:t>
      </w:r>
      <w:r w:rsidRPr="00893421">
        <w:rPr>
          <w:i/>
        </w:rPr>
        <w:t>Oncogenesis</w:t>
      </w:r>
      <w:r w:rsidRPr="00893421">
        <w:t xml:space="preserve"> 1:e15.</w:t>
      </w:r>
      <w:bookmarkEnd w:id="6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63" w:name="_ENREF_64"/>
      <w:r w:rsidRPr="00893421">
        <w:t>64.</w:t>
      </w:r>
      <w:r w:rsidRPr="00893421">
        <w:tab/>
        <w:t>Baffa R</w:t>
      </w:r>
      <w:r w:rsidRPr="00893421">
        <w:rPr>
          <w:i/>
        </w:rPr>
        <w:t>, et al.</w:t>
      </w:r>
      <w:r w:rsidRPr="00893421">
        <w:t xml:space="preserve"> (2009) MicroRNA expression profiling of human metastatic cancers identifies cancer gene targets. </w:t>
      </w:r>
      <w:r w:rsidRPr="00893421">
        <w:rPr>
          <w:i/>
        </w:rPr>
        <w:t>The Journal of pathology</w:t>
      </w:r>
      <w:r w:rsidRPr="00893421">
        <w:t xml:space="preserve"> 219(2):214-221.</w:t>
      </w:r>
      <w:bookmarkEnd w:id="6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64" w:name="_ENREF_65"/>
      <w:r w:rsidRPr="00893421">
        <w:t>65.</w:t>
      </w:r>
      <w:r w:rsidRPr="00893421">
        <w:tab/>
        <w:t>Mees ST</w:t>
      </w:r>
      <w:r w:rsidRPr="00893421">
        <w:rPr>
          <w:i/>
        </w:rPr>
        <w:t>, et al.</w:t>
      </w:r>
      <w:r w:rsidRPr="00893421">
        <w:t xml:space="preserve"> (2010) EP300--a miRNA-regulated metastasis suppressor gene in ductal adenocarcinomas of the pancreas. </w:t>
      </w:r>
      <w:r w:rsidRPr="00893421">
        <w:rPr>
          <w:i/>
        </w:rPr>
        <w:t>Int J Cancer</w:t>
      </w:r>
      <w:r w:rsidRPr="00893421">
        <w:t xml:space="preserve"> 126(1):114-124.</w:t>
      </w:r>
      <w:bookmarkEnd w:id="6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65" w:name="_ENREF_66"/>
      <w:r w:rsidRPr="00893421">
        <w:t>66.</w:t>
      </w:r>
      <w:r w:rsidRPr="00893421">
        <w:tab/>
        <w:t>Wang J</w:t>
      </w:r>
      <w:r w:rsidRPr="00893421">
        <w:rPr>
          <w:i/>
        </w:rPr>
        <w:t>, et al.</w:t>
      </w:r>
      <w:r w:rsidRPr="00893421">
        <w:t xml:space="preserve"> (2014) miR-206 inhibits cell migration through direct targeting of the actin-binding protein Coronin 1C in triple-negative breast cancer. </w:t>
      </w:r>
      <w:r w:rsidRPr="00893421">
        <w:rPr>
          <w:i/>
        </w:rPr>
        <w:t>Molecular oncology</w:t>
      </w:r>
      <w:r w:rsidRPr="00893421">
        <w:t>.</w:t>
      </w:r>
      <w:bookmarkEnd w:id="6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66" w:name="_ENREF_67"/>
      <w:r w:rsidRPr="00893421">
        <w:t>67.</w:t>
      </w:r>
      <w:r w:rsidRPr="00893421">
        <w:tab/>
        <w:t>Ren J</w:t>
      </w:r>
      <w:r w:rsidRPr="00893421">
        <w:rPr>
          <w:i/>
        </w:rPr>
        <w:t>, et al.</w:t>
      </w:r>
      <w:r w:rsidRPr="00893421">
        <w:t xml:space="preserve"> (2014) MicroRNA-206 suppresses gastric cancer cell growth and metastasis. </w:t>
      </w:r>
      <w:r w:rsidRPr="00893421">
        <w:rPr>
          <w:i/>
        </w:rPr>
        <w:t>Cell &amp; bioscience</w:t>
      </w:r>
      <w:r w:rsidRPr="00893421">
        <w:t xml:space="preserve"> 4:26.</w:t>
      </w:r>
      <w:bookmarkEnd w:id="6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67" w:name="_ENREF_68"/>
      <w:r w:rsidRPr="00893421">
        <w:t>68.</w:t>
      </w:r>
      <w:r w:rsidRPr="00893421">
        <w:tab/>
        <w:t xml:space="preserve">Fu Y, Jiang BQ, Wu Y, Li ZD, &amp; Zhuang ZG (2013) [Hsa-miR-206 inhibits the migration and invasion of breast cancer by targeting Cx43]. </w:t>
      </w:r>
      <w:r w:rsidRPr="00893421">
        <w:rPr>
          <w:i/>
        </w:rPr>
        <w:t>Zhonghua Yi Xue Za Zhi</w:t>
      </w:r>
      <w:r w:rsidRPr="00893421">
        <w:t xml:space="preserve"> 93(36):2890-2894.</w:t>
      </w:r>
      <w:bookmarkEnd w:id="6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68" w:name="_ENREF_69"/>
      <w:r w:rsidRPr="00893421">
        <w:t>69.</w:t>
      </w:r>
      <w:r w:rsidRPr="00893421">
        <w:tab/>
        <w:t xml:space="preserve">Vimalraj S, Miranda PJ, Ramyakrishna B, &amp; Selvamurugan N (2013) Regulation of breast cancer and bone metastasis by microRNAs. </w:t>
      </w:r>
      <w:r w:rsidRPr="00893421">
        <w:rPr>
          <w:i/>
        </w:rPr>
        <w:t>Dis Markers</w:t>
      </w:r>
      <w:r w:rsidRPr="00893421">
        <w:t xml:space="preserve"> 35(5):369-387.</w:t>
      </w:r>
      <w:bookmarkEnd w:id="6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69" w:name="_ENREF_70"/>
      <w:r w:rsidRPr="00893421">
        <w:t>70.</w:t>
      </w:r>
      <w:r w:rsidRPr="00893421">
        <w:tab/>
        <w:t>Bao YP</w:t>
      </w:r>
      <w:r w:rsidRPr="00893421">
        <w:rPr>
          <w:i/>
        </w:rPr>
        <w:t>, et al.</w:t>
      </w:r>
      <w:r w:rsidRPr="00893421">
        <w:t xml:space="preserve"> (2013) Roles of microRNA-206 in osteosarcoma pathogenesis and progression. </w:t>
      </w:r>
      <w:r w:rsidRPr="00893421">
        <w:rPr>
          <w:i/>
        </w:rPr>
        <w:t>Asian Pacific journal of cancer prevention : APJCP</w:t>
      </w:r>
      <w:r w:rsidRPr="00893421">
        <w:t xml:space="preserve"> 14(6):3751-3755.</w:t>
      </w:r>
      <w:bookmarkEnd w:id="6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70" w:name="_ENREF_71"/>
      <w:r w:rsidRPr="00893421">
        <w:t>71.</w:t>
      </w:r>
      <w:r w:rsidRPr="00893421">
        <w:tab/>
        <w:t>Zhang T</w:t>
      </w:r>
      <w:r w:rsidRPr="00893421">
        <w:rPr>
          <w:i/>
        </w:rPr>
        <w:t>, et al.</w:t>
      </w:r>
      <w:r w:rsidRPr="00893421">
        <w:t xml:space="preserve"> (2011) Down-regulation of MiR-206 promotes proliferation and invasion of laryngeal cancer by regulating VEGF expression. </w:t>
      </w:r>
      <w:r w:rsidRPr="00893421">
        <w:rPr>
          <w:i/>
        </w:rPr>
        <w:t>Anticancer Res</w:t>
      </w:r>
      <w:r w:rsidRPr="00893421">
        <w:t xml:space="preserve"> 31(11):3859-3863.</w:t>
      </w:r>
      <w:bookmarkEnd w:id="7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71" w:name="_ENREF_72"/>
      <w:r w:rsidRPr="00893421">
        <w:t>72.</w:t>
      </w:r>
      <w:r w:rsidRPr="00893421">
        <w:tab/>
        <w:t>Leite KR</w:t>
      </w:r>
      <w:r w:rsidRPr="00893421">
        <w:rPr>
          <w:i/>
        </w:rPr>
        <w:t>, et al.</w:t>
      </w:r>
      <w:r w:rsidRPr="00893421">
        <w:t xml:space="preserve"> (2013) MicroRNA expression profiles in the progression of prostate cancer--from high-grade prostate intraepithelial neoplasia to metastasis. </w:t>
      </w:r>
      <w:r w:rsidRPr="00893421">
        <w:rPr>
          <w:i/>
        </w:rPr>
        <w:t>Urologic oncology</w:t>
      </w:r>
      <w:r w:rsidRPr="00893421">
        <w:t xml:space="preserve"> 31(6):796-801.</w:t>
      </w:r>
      <w:bookmarkEnd w:id="7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72" w:name="_ENREF_73"/>
      <w:r w:rsidRPr="00893421">
        <w:t>73.</w:t>
      </w:r>
      <w:r w:rsidRPr="00893421">
        <w:tab/>
        <w:t xml:space="preserve">Wang X, Ling C, Bai Y, &amp; Zhao J (2011) MicroRNA-206 is associated with invasion and metastasis of lung cancer. </w:t>
      </w:r>
      <w:r w:rsidRPr="00893421">
        <w:rPr>
          <w:i/>
        </w:rPr>
        <w:t>Anatomical record</w:t>
      </w:r>
      <w:r w:rsidRPr="00893421">
        <w:t xml:space="preserve"> 294(1):88-92.</w:t>
      </w:r>
      <w:bookmarkEnd w:id="7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73" w:name="_ENREF_74"/>
      <w:r w:rsidRPr="00893421">
        <w:t>74.</w:t>
      </w:r>
      <w:r w:rsidRPr="00893421">
        <w:tab/>
        <w:t xml:space="preserve">Negrini M &amp; Calin GA (2008) Breast cancer metastasis: a microRNA story. </w:t>
      </w:r>
      <w:r w:rsidRPr="00893421">
        <w:rPr>
          <w:i/>
        </w:rPr>
        <w:t>Breast Cancer Res</w:t>
      </w:r>
      <w:r w:rsidRPr="00893421">
        <w:t xml:space="preserve"> 10(2):203.</w:t>
      </w:r>
      <w:bookmarkEnd w:id="7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74" w:name="_ENREF_75"/>
      <w:r w:rsidRPr="00893421">
        <w:t>75.</w:t>
      </w:r>
      <w:r w:rsidRPr="00893421">
        <w:tab/>
        <w:t>Cheng L</w:t>
      </w:r>
      <w:r w:rsidRPr="00893421">
        <w:rPr>
          <w:i/>
        </w:rPr>
        <w:t>, et al.</w:t>
      </w:r>
      <w:r w:rsidRPr="00893421">
        <w:t xml:space="preserve"> (2014) MicroRNA-23a promotes neuroblastoma cell metastasis by targeting CDH1. </w:t>
      </w:r>
      <w:r w:rsidRPr="00893421">
        <w:rPr>
          <w:i/>
        </w:rPr>
        <w:t>Oncology letters</w:t>
      </w:r>
      <w:r w:rsidRPr="00893421">
        <w:t xml:space="preserve"> 7(3):839-845.</w:t>
      </w:r>
      <w:bookmarkEnd w:id="7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75" w:name="_ENREF_76"/>
      <w:r w:rsidRPr="00893421">
        <w:t>76.</w:t>
      </w:r>
      <w:r w:rsidRPr="00893421">
        <w:tab/>
        <w:t>Li X</w:t>
      </w:r>
      <w:r w:rsidRPr="00893421">
        <w:rPr>
          <w:i/>
        </w:rPr>
        <w:t>, et al.</w:t>
      </w:r>
      <w:r w:rsidRPr="00893421">
        <w:t xml:space="preserve"> (2013) c-MYC-regulated miR-23a/24-2/27a cluster promotes mammary carcinoma cell invasion and hepatic metastasis by targeting Sprouty2. </w:t>
      </w:r>
      <w:r w:rsidRPr="00893421">
        <w:rPr>
          <w:i/>
        </w:rPr>
        <w:t>J Biol Chem</w:t>
      </w:r>
      <w:r w:rsidRPr="00893421">
        <w:t xml:space="preserve"> 288(25):18121-18133.</w:t>
      </w:r>
      <w:bookmarkEnd w:id="7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76" w:name="_ENREF_77"/>
      <w:r w:rsidRPr="00893421">
        <w:t>77.</w:t>
      </w:r>
      <w:r w:rsidRPr="00893421">
        <w:tab/>
        <w:t xml:space="preserve">Wang Z, Wei W, &amp; Sarkar FH (2012) miR-23a, a critical regulator of "migR"ation and metastasis in colorectal cancer. </w:t>
      </w:r>
      <w:r w:rsidRPr="00893421">
        <w:rPr>
          <w:i/>
        </w:rPr>
        <w:t>Cancer discovery</w:t>
      </w:r>
      <w:r w:rsidRPr="00893421">
        <w:t xml:space="preserve"> 2(6):489-491.</w:t>
      </w:r>
      <w:bookmarkEnd w:id="7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77" w:name="_ENREF_78"/>
      <w:r w:rsidRPr="00893421">
        <w:t>78.</w:t>
      </w:r>
      <w:r w:rsidRPr="00893421">
        <w:tab/>
        <w:t>Tang HL</w:t>
      </w:r>
      <w:r w:rsidRPr="00893421">
        <w:rPr>
          <w:i/>
        </w:rPr>
        <w:t>, et al.</w:t>
      </w:r>
      <w:r w:rsidRPr="00893421">
        <w:t xml:space="preserve"> (2012) [Expression and clinical significance of miR-23a and metastasis suppressor 1 in colon carcinoma]. </w:t>
      </w:r>
      <w:r w:rsidRPr="00893421">
        <w:rPr>
          <w:i/>
        </w:rPr>
        <w:t>Zhonghua bing li xue za zhi Chinese journal of pathology</w:t>
      </w:r>
      <w:r w:rsidRPr="00893421">
        <w:t xml:space="preserve"> 41(1):28-32.</w:t>
      </w:r>
      <w:bookmarkEnd w:id="7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78" w:name="_ENREF_79"/>
      <w:r w:rsidRPr="00893421">
        <w:t>79.</w:t>
      </w:r>
      <w:r w:rsidRPr="00893421">
        <w:tab/>
        <w:t xml:space="preserve">Zhou H, Wang K, Hu Z, &amp; Wen J (2013) TGF-beta1 alters microRNA profile in human gastric cancer cells. </w:t>
      </w:r>
      <w:r w:rsidRPr="00893421">
        <w:rPr>
          <w:i/>
        </w:rPr>
        <w:t>Chinese journal of cancer research = Chung-kuo yen cheng yen chiu</w:t>
      </w:r>
      <w:r w:rsidRPr="00893421">
        <w:t xml:space="preserve"> 25(1):102-111.</w:t>
      </w:r>
      <w:bookmarkEnd w:id="7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79" w:name="_ENREF_80"/>
      <w:r w:rsidRPr="00893421">
        <w:t>80.</w:t>
      </w:r>
      <w:r w:rsidRPr="00893421">
        <w:tab/>
        <w:t xml:space="preserve">Zhao H, Xu Z, Qin H, Gao Z, &amp; Gao L (2014) miR-30b regulates migration and invasion of human colorectal cancer via SIX1. </w:t>
      </w:r>
      <w:r w:rsidRPr="00893421">
        <w:rPr>
          <w:i/>
        </w:rPr>
        <w:t>Biochem J</w:t>
      </w:r>
      <w:r w:rsidRPr="00893421">
        <w:t xml:space="preserve"> 460(1):117-125.</w:t>
      </w:r>
      <w:bookmarkEnd w:id="7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80" w:name="_ENREF_81"/>
      <w:r w:rsidRPr="00893421">
        <w:t>81.</w:t>
      </w:r>
      <w:r w:rsidRPr="00893421">
        <w:tab/>
        <w:t>Shao C</w:t>
      </w:r>
      <w:r w:rsidRPr="00893421">
        <w:rPr>
          <w:i/>
        </w:rPr>
        <w:t>, et al.</w:t>
      </w:r>
      <w:r w:rsidRPr="00893421">
        <w:t xml:space="preserve"> (2012) Amplification and up-regulation of microRNA-30b in oral squamous cell cancers. </w:t>
      </w:r>
      <w:r w:rsidRPr="00893421">
        <w:rPr>
          <w:i/>
        </w:rPr>
        <w:t>Arch Oral Biol</w:t>
      </w:r>
      <w:r w:rsidRPr="00893421">
        <w:t xml:space="preserve"> 57(8):1012-1017.</w:t>
      </w:r>
      <w:bookmarkEnd w:id="8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81" w:name="_ENREF_82"/>
      <w:r w:rsidRPr="00893421">
        <w:t>82.</w:t>
      </w:r>
      <w:r w:rsidRPr="00893421">
        <w:tab/>
        <w:t>Hafez MM</w:t>
      </w:r>
      <w:r w:rsidRPr="00893421">
        <w:rPr>
          <w:i/>
        </w:rPr>
        <w:t>, et al.</w:t>
      </w:r>
      <w:r w:rsidRPr="00893421">
        <w:t xml:space="preserve"> (2012) MicroRNAs and metastasis-related gene expression in Egyptian breast cancer patients. </w:t>
      </w:r>
      <w:r w:rsidRPr="00893421">
        <w:rPr>
          <w:i/>
        </w:rPr>
        <w:t>Asian Pacific journal of cancer prevention : APJCP</w:t>
      </w:r>
      <w:r w:rsidRPr="00893421">
        <w:t xml:space="preserve"> 13(2):591-598.</w:t>
      </w:r>
      <w:bookmarkEnd w:id="8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82" w:name="_ENREF_83"/>
      <w:r w:rsidRPr="00893421">
        <w:t>83.</w:t>
      </w:r>
      <w:r w:rsidRPr="00893421">
        <w:tab/>
        <w:t>Gaziel-Sovran A</w:t>
      </w:r>
      <w:r w:rsidRPr="00893421">
        <w:rPr>
          <w:i/>
        </w:rPr>
        <w:t>, et al.</w:t>
      </w:r>
      <w:r w:rsidRPr="00893421">
        <w:t xml:space="preserve"> (2011) miR-30b/30d regulation of GalNAc transferases enhances invasion and immunosuppression during metastasis. </w:t>
      </w:r>
      <w:r w:rsidRPr="00893421">
        <w:rPr>
          <w:i/>
        </w:rPr>
        <w:t>Cancer Cell</w:t>
      </w:r>
      <w:r w:rsidRPr="00893421">
        <w:t xml:space="preserve"> 20(1):104-118.</w:t>
      </w:r>
      <w:bookmarkEnd w:id="8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83" w:name="_ENREF_84"/>
      <w:r w:rsidRPr="00893421">
        <w:t>84.</w:t>
      </w:r>
      <w:r w:rsidRPr="00893421">
        <w:tab/>
        <w:t>Dobson JR</w:t>
      </w:r>
      <w:r w:rsidRPr="00893421">
        <w:rPr>
          <w:i/>
        </w:rPr>
        <w:t>, et al.</w:t>
      </w:r>
      <w:r w:rsidRPr="00893421">
        <w:t xml:space="preserve"> (2014) hsa-mir-30c promotes the invasive phenotype of metastatic breast cancer cells by targeting NOV/CCN3. </w:t>
      </w:r>
      <w:r w:rsidRPr="00893421">
        <w:rPr>
          <w:i/>
        </w:rPr>
        <w:t>Cancer cell international</w:t>
      </w:r>
      <w:r w:rsidRPr="00893421">
        <w:t xml:space="preserve"> 14:73.</w:t>
      </w:r>
      <w:bookmarkEnd w:id="8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84" w:name="_ENREF_85"/>
      <w:r w:rsidRPr="00893421">
        <w:t>85.</w:t>
      </w:r>
      <w:r w:rsidRPr="00893421">
        <w:tab/>
        <w:t>Heinzelmann J</w:t>
      </w:r>
      <w:r w:rsidRPr="00893421">
        <w:rPr>
          <w:i/>
        </w:rPr>
        <w:t>, et al.</w:t>
      </w:r>
      <w:r w:rsidRPr="00893421">
        <w:t xml:space="preserve"> (2014) MicroRNAs with prognostic potential for metastasis in clear cell renal cell carcinoma: a comparison of primary tumors and distant metastases. </w:t>
      </w:r>
      <w:r w:rsidRPr="00893421">
        <w:rPr>
          <w:i/>
        </w:rPr>
        <w:t>Annals of surgical oncology</w:t>
      </w:r>
      <w:r w:rsidRPr="00893421">
        <w:t xml:space="preserve"> 21(3):1046-1054.</w:t>
      </w:r>
      <w:bookmarkEnd w:id="8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85" w:name="_ENREF_86"/>
      <w:r w:rsidRPr="00893421">
        <w:t>86.</w:t>
      </w:r>
      <w:r w:rsidRPr="00893421">
        <w:tab/>
        <w:t>Bockhorn J</w:t>
      </w:r>
      <w:r w:rsidRPr="00893421">
        <w:rPr>
          <w:i/>
        </w:rPr>
        <w:t>, et al.</w:t>
      </w:r>
      <w:r w:rsidRPr="00893421">
        <w:t xml:space="preserve"> (2013) MicroRNA-30c targets cytoskeleton genes involved in breast cancer cell invasion. </w:t>
      </w:r>
      <w:r w:rsidRPr="00893421">
        <w:rPr>
          <w:i/>
        </w:rPr>
        <w:t>Breast Cancer Res Treat</w:t>
      </w:r>
      <w:r w:rsidRPr="00893421">
        <w:t xml:space="preserve"> 137(2):373-382.</w:t>
      </w:r>
      <w:bookmarkEnd w:id="8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86" w:name="_ENREF_87"/>
      <w:r w:rsidRPr="00893421">
        <w:t>87.</w:t>
      </w:r>
      <w:r w:rsidRPr="00893421">
        <w:tab/>
        <w:t xml:space="preserve">Mu YP &amp; Su XL (2012) Polymorphism in pre-miR-30c contributes to gastric cancer risk in a Chinese population. </w:t>
      </w:r>
      <w:r w:rsidRPr="00893421">
        <w:rPr>
          <w:i/>
        </w:rPr>
        <w:t>Med Oncol</w:t>
      </w:r>
      <w:r w:rsidRPr="00893421">
        <w:t xml:space="preserve"> 29(3):1723-1732.</w:t>
      </w:r>
      <w:bookmarkEnd w:id="8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87" w:name="_ENREF_88"/>
      <w:r w:rsidRPr="00893421">
        <w:t>88.</w:t>
      </w:r>
      <w:r w:rsidRPr="00893421">
        <w:tab/>
        <w:t>Zhang J</w:t>
      </w:r>
      <w:r w:rsidRPr="00893421">
        <w:rPr>
          <w:i/>
        </w:rPr>
        <w:t>, et al.</w:t>
      </w:r>
      <w:r w:rsidRPr="00893421">
        <w:t xml:space="preserve"> (2014) microRNA-32 inhibits the proliferation and invasion of the SGC-7901 gastric cancer cell line. </w:t>
      </w:r>
      <w:r w:rsidRPr="00893421">
        <w:rPr>
          <w:i/>
        </w:rPr>
        <w:t>Oncology letters</w:t>
      </w:r>
      <w:r w:rsidRPr="00893421">
        <w:t xml:space="preserve"> 7(1):270-274.</w:t>
      </w:r>
      <w:bookmarkEnd w:id="8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88" w:name="_ENREF_89"/>
      <w:r w:rsidRPr="00893421">
        <w:lastRenderedPageBreak/>
        <w:t>89.</w:t>
      </w:r>
      <w:r w:rsidRPr="00893421">
        <w:tab/>
        <w:t>Wu W</w:t>
      </w:r>
      <w:r w:rsidRPr="00893421">
        <w:rPr>
          <w:i/>
        </w:rPr>
        <w:t>, et al.</w:t>
      </w:r>
      <w:r w:rsidRPr="00893421">
        <w:t xml:space="preserve"> (2013) The relationship between and clinical significance of MicroRNA-32 and phosphatase and tensin homologue expression in colorectal cancer. </w:t>
      </w:r>
      <w:r w:rsidRPr="00893421">
        <w:rPr>
          <w:i/>
        </w:rPr>
        <w:t>Genes Chromosomes Cancer</w:t>
      </w:r>
      <w:r w:rsidRPr="00893421">
        <w:t xml:space="preserve"> 52(12):1133-1140.</w:t>
      </w:r>
      <w:bookmarkEnd w:id="8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89" w:name="_ENREF_90"/>
      <w:r w:rsidRPr="00893421">
        <w:t>90.</w:t>
      </w:r>
      <w:r w:rsidRPr="00893421">
        <w:tab/>
        <w:t>Wu YY</w:t>
      </w:r>
      <w:r w:rsidRPr="00893421">
        <w:rPr>
          <w:i/>
        </w:rPr>
        <w:t>, et al.</w:t>
      </w:r>
      <w:r w:rsidRPr="00893421">
        <w:t xml:space="preserve"> (2014) miR-320 regulates tumor angiogenesis driven by vascular endothelial cells in oral cancer by silencing neuropilin 1. </w:t>
      </w:r>
      <w:r w:rsidRPr="00893421">
        <w:rPr>
          <w:i/>
        </w:rPr>
        <w:t>Angiogenesis</w:t>
      </w:r>
      <w:r w:rsidRPr="00893421">
        <w:t xml:space="preserve"> 17(1):247-260.</w:t>
      </w:r>
      <w:bookmarkEnd w:id="8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90" w:name="_ENREF_91"/>
      <w:r w:rsidRPr="00893421">
        <w:t>91.</w:t>
      </w:r>
      <w:r w:rsidRPr="00893421">
        <w:tab/>
        <w:t>Yao J</w:t>
      </w:r>
      <w:r w:rsidRPr="00893421">
        <w:rPr>
          <w:i/>
        </w:rPr>
        <w:t>, et al.</w:t>
      </w:r>
      <w:r w:rsidRPr="00893421">
        <w:t xml:space="preserve"> (2012) GNAI1 Suppresses Tumor Cell Migration and Invasion and is Post-Transcriptionally Regulated by Mir-320a/c/d in Hepatocellular Carcinoma. </w:t>
      </w:r>
      <w:r w:rsidRPr="00893421">
        <w:rPr>
          <w:i/>
        </w:rPr>
        <w:t>Cancer biology &amp; medicine</w:t>
      </w:r>
      <w:r w:rsidRPr="00893421">
        <w:t xml:space="preserve"> 9(4):234-241.</w:t>
      </w:r>
      <w:bookmarkEnd w:id="9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91" w:name="_ENREF_92"/>
      <w:r w:rsidRPr="00893421">
        <w:t>92.</w:t>
      </w:r>
      <w:r w:rsidRPr="00893421">
        <w:tab/>
        <w:t>Sarver AL</w:t>
      </w:r>
      <w:r w:rsidRPr="00893421">
        <w:rPr>
          <w:i/>
        </w:rPr>
        <w:t>, et al.</w:t>
      </w:r>
      <w:r w:rsidRPr="00893421">
        <w:t xml:space="preserve"> (2013) MicroRNAs at the human 14q32 locus have prognostic significance in osteosarcoma. </w:t>
      </w:r>
      <w:r w:rsidRPr="00893421">
        <w:rPr>
          <w:i/>
        </w:rPr>
        <w:t>Orphanet journal of rare diseases</w:t>
      </w:r>
      <w:r w:rsidRPr="00893421">
        <w:t xml:space="preserve"> 8:7.</w:t>
      </w:r>
      <w:bookmarkEnd w:id="9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92" w:name="_ENREF_93"/>
      <w:r w:rsidRPr="00893421">
        <w:t>93.</w:t>
      </w:r>
      <w:r w:rsidRPr="00893421">
        <w:tab/>
        <w:t>Vilming Elgaaen B</w:t>
      </w:r>
      <w:r w:rsidRPr="00893421">
        <w:rPr>
          <w:i/>
        </w:rPr>
        <w:t>, et al.</w:t>
      </w:r>
      <w:r w:rsidRPr="00893421">
        <w:t xml:space="preserve"> (2014) Global miRNA expression analysis of serous and clear cell ovarian carcinomas identifies differentially expressed miRNAs including miR-200c-3p as a prognostic marker. </w:t>
      </w:r>
      <w:r w:rsidRPr="00893421">
        <w:rPr>
          <w:i/>
        </w:rPr>
        <w:t>BMC Cancer</w:t>
      </w:r>
      <w:r w:rsidRPr="00893421">
        <w:t xml:space="preserve"> 14:80.</w:t>
      </w:r>
      <w:bookmarkEnd w:id="9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93" w:name="_ENREF_94"/>
      <w:r w:rsidRPr="00893421">
        <w:t>94.</w:t>
      </w:r>
      <w:r w:rsidRPr="00893421">
        <w:tab/>
        <w:t>Lee CH</w:t>
      </w:r>
      <w:r w:rsidRPr="00893421">
        <w:rPr>
          <w:i/>
        </w:rPr>
        <w:t>, et al.</w:t>
      </w:r>
      <w:r w:rsidRPr="00893421">
        <w:t xml:space="preserve"> (2013) MicroRNA-Regulated Protein-Protein Interaction Networks and Their Functions in Breast Cancer. </w:t>
      </w:r>
      <w:r w:rsidRPr="00893421">
        <w:rPr>
          <w:i/>
        </w:rPr>
        <w:t>International journal of molecular sciences</w:t>
      </w:r>
      <w:r w:rsidRPr="00893421">
        <w:t xml:space="preserve"> 14(6):11560-11606.</w:t>
      </w:r>
      <w:bookmarkEnd w:id="9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94" w:name="_ENREF_95"/>
      <w:r w:rsidRPr="00893421">
        <w:t>95.</w:t>
      </w:r>
      <w:r w:rsidRPr="00893421">
        <w:tab/>
        <w:t>He Z</w:t>
      </w:r>
      <w:r w:rsidRPr="00893421">
        <w:rPr>
          <w:i/>
        </w:rPr>
        <w:t>, et al.</w:t>
      </w:r>
      <w:r w:rsidRPr="00893421">
        <w:t xml:space="preserve"> (2013) Downregulation of miR-383 promotes glioma cell invasion by targeting insulin-like growth factor 1 receptor. </w:t>
      </w:r>
      <w:r w:rsidRPr="00893421">
        <w:rPr>
          <w:i/>
        </w:rPr>
        <w:t>Med Oncol</w:t>
      </w:r>
      <w:r w:rsidRPr="00893421">
        <w:t xml:space="preserve"> 30(2):557.</w:t>
      </w:r>
      <w:bookmarkEnd w:id="9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95" w:name="_ENREF_96"/>
      <w:r w:rsidRPr="00893421">
        <w:t>96.</w:t>
      </w:r>
      <w:r w:rsidRPr="00893421">
        <w:tab/>
        <w:t>Li KK</w:t>
      </w:r>
      <w:r w:rsidRPr="00893421">
        <w:rPr>
          <w:i/>
        </w:rPr>
        <w:t>, et al.</w:t>
      </w:r>
      <w:r w:rsidRPr="00893421">
        <w:t xml:space="preserve"> (2013) MiR-383 is downregulated in medulloblastoma and targets peroxiredoxin 3 (PRDX3). </w:t>
      </w:r>
      <w:r w:rsidRPr="00893421">
        <w:rPr>
          <w:i/>
        </w:rPr>
        <w:t>Brain pathology</w:t>
      </w:r>
      <w:r w:rsidRPr="00893421">
        <w:t xml:space="preserve"> 23(4):413-425.</w:t>
      </w:r>
      <w:bookmarkEnd w:id="9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96" w:name="_ENREF_97"/>
      <w:r w:rsidRPr="00893421">
        <w:t>97.</w:t>
      </w:r>
      <w:r w:rsidRPr="00893421">
        <w:tab/>
        <w:t>Wang XM</w:t>
      </w:r>
      <w:r w:rsidRPr="00893421">
        <w:rPr>
          <w:i/>
        </w:rPr>
        <w:t>, et al.</w:t>
      </w:r>
      <w:r w:rsidRPr="00893421">
        <w:t xml:space="preserve"> (2012) [MicroRNA383 regulates expression of PRDX3 in human medulloblastomas]. </w:t>
      </w:r>
      <w:r w:rsidRPr="00893421">
        <w:rPr>
          <w:i/>
        </w:rPr>
        <w:t>Zhonghua bing li xue za zhi Chinese journal of pathology</w:t>
      </w:r>
      <w:r w:rsidRPr="00893421">
        <w:t xml:space="preserve"> 41(8):547-552.</w:t>
      </w:r>
      <w:bookmarkEnd w:id="9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97" w:name="_ENREF_98"/>
      <w:r w:rsidRPr="00893421">
        <w:t>98.</w:t>
      </w:r>
      <w:r w:rsidRPr="00893421">
        <w:tab/>
        <w:t>Costa FF</w:t>
      </w:r>
      <w:r w:rsidRPr="00893421">
        <w:rPr>
          <w:i/>
        </w:rPr>
        <w:t>, et al.</w:t>
      </w:r>
      <w:r w:rsidRPr="00893421">
        <w:t xml:space="preserve"> (2011) Identification of microRNAs as potential prognostic markers in ependymoma. </w:t>
      </w:r>
      <w:r w:rsidRPr="00893421">
        <w:rPr>
          <w:i/>
        </w:rPr>
        <w:t>PLoS One</w:t>
      </w:r>
      <w:r w:rsidRPr="00893421">
        <w:t xml:space="preserve"> 6(10):e25114.</w:t>
      </w:r>
      <w:bookmarkEnd w:id="9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98" w:name="_ENREF_99"/>
      <w:r w:rsidRPr="00893421">
        <w:t>99.</w:t>
      </w:r>
      <w:r w:rsidRPr="00893421">
        <w:tab/>
        <w:t xml:space="preserve">Boguslawska J, Wojcicka A, Piekielko-Witkowska A, Master A, &amp; Nauman A (2011) MiR-224 targets the 3'UTR of type 1 5'-iodothyronine deiodinase possibly contributing to tissue hypothyroidism in renal cancer. </w:t>
      </w:r>
      <w:r w:rsidRPr="00893421">
        <w:rPr>
          <w:i/>
        </w:rPr>
        <w:t>PLoS One</w:t>
      </w:r>
      <w:r w:rsidRPr="00893421">
        <w:t xml:space="preserve"> 6(9):e24541.</w:t>
      </w:r>
      <w:bookmarkEnd w:id="9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99" w:name="_ENREF_100"/>
      <w:r w:rsidRPr="00893421">
        <w:t>100.</w:t>
      </w:r>
      <w:r w:rsidRPr="00893421">
        <w:tab/>
        <w:t>Lian J</w:t>
      </w:r>
      <w:r w:rsidRPr="00893421">
        <w:rPr>
          <w:i/>
        </w:rPr>
        <w:t>, et al.</w:t>
      </w:r>
      <w:r w:rsidRPr="00893421">
        <w:t xml:space="preserve"> (2010) Downregulation of microRNA-383 is associated with male infertility and promotes testicular embryonal carcinoma cell proliferation by targeting IRF1. </w:t>
      </w:r>
      <w:r w:rsidRPr="00893421">
        <w:rPr>
          <w:i/>
        </w:rPr>
        <w:t>Cell death &amp; disease</w:t>
      </w:r>
      <w:r w:rsidRPr="00893421">
        <w:t xml:space="preserve"> 1:e94.</w:t>
      </w:r>
      <w:bookmarkEnd w:id="9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00" w:name="_ENREF_101"/>
      <w:r w:rsidRPr="00893421">
        <w:t>101.</w:t>
      </w:r>
      <w:r w:rsidRPr="00893421">
        <w:tab/>
        <w:t>Josson S</w:t>
      </w:r>
      <w:r w:rsidRPr="00893421">
        <w:rPr>
          <w:i/>
        </w:rPr>
        <w:t>, et al.</w:t>
      </w:r>
      <w:r w:rsidRPr="00893421">
        <w:t xml:space="preserve"> (2014) Stromal fibroblast-derived miR-409 promotes epithelial-to-mesenchymal transition and prostate tumorigenesis. </w:t>
      </w:r>
      <w:r w:rsidRPr="00893421">
        <w:rPr>
          <w:i/>
        </w:rPr>
        <w:t>Oncogene</w:t>
      </w:r>
      <w:r w:rsidRPr="00893421">
        <w:t xml:space="preserve"> 0.</w:t>
      </w:r>
      <w:bookmarkEnd w:id="10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01" w:name="_ENREF_102"/>
      <w:r w:rsidRPr="00893421">
        <w:t>102.</w:t>
      </w:r>
      <w:r w:rsidRPr="00893421">
        <w:tab/>
        <w:t>Josson S</w:t>
      </w:r>
      <w:r w:rsidRPr="00893421">
        <w:rPr>
          <w:i/>
        </w:rPr>
        <w:t>, et al.</w:t>
      </w:r>
      <w:r w:rsidRPr="00893421">
        <w:t xml:space="preserve"> (2014) miR-409-3p/-5p Promotes Tumorigenesis, Epithelial-to-Mesenchymal Transition, and Bone Metastasis of Human Prostate Cancer. </w:t>
      </w:r>
      <w:r w:rsidRPr="00893421">
        <w:rPr>
          <w:i/>
        </w:rPr>
        <w:t>Clin Cancer Res</w:t>
      </w:r>
      <w:r w:rsidRPr="00893421">
        <w:t xml:space="preserve"> 20(17):4636-4646.</w:t>
      </w:r>
      <w:bookmarkEnd w:id="10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02" w:name="_ENREF_103"/>
      <w:r w:rsidRPr="00893421">
        <w:t>103.</w:t>
      </w:r>
      <w:r w:rsidRPr="00893421">
        <w:tab/>
        <w:t>Sun L</w:t>
      </w:r>
      <w:r w:rsidRPr="00893421">
        <w:rPr>
          <w:i/>
        </w:rPr>
        <w:t>, et al.</w:t>
      </w:r>
      <w:r w:rsidRPr="00893421">
        <w:t xml:space="preserve"> (2013) MicroRNA expression profiles of circulating microvesicles in hepatocellular carcinoma. </w:t>
      </w:r>
      <w:r w:rsidRPr="00893421">
        <w:rPr>
          <w:i/>
        </w:rPr>
        <w:t>Acta gastro-enterologica Belgica</w:t>
      </w:r>
      <w:r w:rsidRPr="00893421">
        <w:t xml:space="preserve"> 76(4):386-392.</w:t>
      </w:r>
      <w:bookmarkEnd w:id="10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03" w:name="_ENREF_104"/>
      <w:r w:rsidRPr="00893421">
        <w:t>104.</w:t>
      </w:r>
      <w:r w:rsidRPr="00893421">
        <w:tab/>
        <w:t>Kim YW</w:t>
      </w:r>
      <w:r w:rsidRPr="00893421">
        <w:rPr>
          <w:i/>
        </w:rPr>
        <w:t>, et al.</w:t>
      </w:r>
      <w:r w:rsidRPr="00893421">
        <w:t xml:space="preserve"> (2014) Differential microRNA expression signatures and cell type-specific association with Taxol resistance in ovarian cancer cells. </w:t>
      </w:r>
      <w:r w:rsidRPr="00893421">
        <w:rPr>
          <w:i/>
        </w:rPr>
        <w:t>Drug design, development and therapy</w:t>
      </w:r>
      <w:r w:rsidRPr="00893421">
        <w:t xml:space="preserve"> 8:293-314.</w:t>
      </w:r>
      <w:bookmarkEnd w:id="10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04" w:name="_ENREF_105"/>
      <w:r w:rsidRPr="00893421">
        <w:t>105.</w:t>
      </w:r>
      <w:r w:rsidRPr="00893421">
        <w:tab/>
        <w:t>Yao T</w:t>
      </w:r>
      <w:r w:rsidRPr="00893421">
        <w:rPr>
          <w:i/>
        </w:rPr>
        <w:t>, et al.</w:t>
      </w:r>
      <w:r w:rsidRPr="00893421">
        <w:t xml:space="preserve"> (2013) Exploration of tumor-suppressive microRNAs silenced by DNA hypermethylation in cervical cancer. </w:t>
      </w:r>
      <w:r w:rsidRPr="00893421">
        <w:rPr>
          <w:i/>
        </w:rPr>
        <w:t>Virology journal</w:t>
      </w:r>
      <w:r w:rsidRPr="00893421">
        <w:t xml:space="preserve"> 10:175.</w:t>
      </w:r>
      <w:bookmarkEnd w:id="10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05" w:name="_ENREF_106"/>
      <w:r w:rsidRPr="00893421">
        <w:t>106.</w:t>
      </w:r>
      <w:r w:rsidRPr="00893421">
        <w:tab/>
        <w:t>Nemlich Y</w:t>
      </w:r>
      <w:r w:rsidRPr="00893421">
        <w:rPr>
          <w:i/>
        </w:rPr>
        <w:t>, et al.</w:t>
      </w:r>
      <w:r w:rsidRPr="00893421">
        <w:t xml:space="preserve"> (2013) MicroRNA-mediated loss of ADAR1 in metastatic melanoma promotes tumor growth. </w:t>
      </w:r>
      <w:r w:rsidRPr="00893421">
        <w:rPr>
          <w:i/>
        </w:rPr>
        <w:t>J Clin Invest</w:t>
      </w:r>
      <w:r w:rsidRPr="00893421">
        <w:t xml:space="preserve"> 123(6):2703-2718.</w:t>
      </w:r>
      <w:bookmarkEnd w:id="10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06" w:name="_ENREF_107"/>
      <w:r w:rsidRPr="00893421">
        <w:t>107.</w:t>
      </w:r>
      <w:r w:rsidRPr="00893421">
        <w:tab/>
        <w:t>Huang YH</w:t>
      </w:r>
      <w:r w:rsidRPr="00893421">
        <w:rPr>
          <w:i/>
        </w:rPr>
        <w:t>, et al.</w:t>
      </w:r>
      <w:r w:rsidRPr="00893421">
        <w:t xml:space="preserve"> (2012) Identification of postoperative prognostic microRNA predictors in hepatocellular carcinoma. </w:t>
      </w:r>
      <w:r w:rsidRPr="00893421">
        <w:rPr>
          <w:i/>
        </w:rPr>
        <w:t>PLoS One</w:t>
      </w:r>
      <w:r w:rsidRPr="00893421">
        <w:t xml:space="preserve"> 7(5):e37188.</w:t>
      </w:r>
      <w:bookmarkEnd w:id="10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07" w:name="_ENREF_108"/>
      <w:r w:rsidRPr="00893421">
        <w:t>108.</w:t>
      </w:r>
      <w:r w:rsidRPr="00893421">
        <w:tab/>
        <w:t>D'Angelo D</w:t>
      </w:r>
      <w:r w:rsidRPr="00893421">
        <w:rPr>
          <w:i/>
        </w:rPr>
        <w:t>, et al.</w:t>
      </w:r>
      <w:r w:rsidRPr="00893421">
        <w:t xml:space="preserve"> (2012) Altered microRNA expression profile in human pituitary GH adenomas: down-regulation of miRNA targeting HMGA1, HMGA2, and E2F1. </w:t>
      </w:r>
      <w:r w:rsidRPr="00893421">
        <w:rPr>
          <w:i/>
        </w:rPr>
        <w:t>J Clin Endocrinol Metab</w:t>
      </w:r>
      <w:r w:rsidRPr="00893421">
        <w:t xml:space="preserve"> 97(7):E1128-1138.</w:t>
      </w:r>
      <w:bookmarkEnd w:id="10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08" w:name="_ENREF_109"/>
      <w:r w:rsidRPr="00893421">
        <w:t>109.</w:t>
      </w:r>
      <w:r w:rsidRPr="00893421">
        <w:tab/>
        <w:t>Chen YX</w:t>
      </w:r>
      <w:r w:rsidRPr="00893421">
        <w:rPr>
          <w:i/>
        </w:rPr>
        <w:t>, et al.</w:t>
      </w:r>
      <w:r w:rsidRPr="00893421">
        <w:t xml:space="preserve"> (2012) [Differential expression analysis of prolactinoma-related microRNAs]. </w:t>
      </w:r>
      <w:r w:rsidRPr="00893421">
        <w:rPr>
          <w:i/>
        </w:rPr>
        <w:t>Zhonghua Yi Xue Za Zhi</w:t>
      </w:r>
      <w:r w:rsidRPr="00893421">
        <w:t xml:space="preserve"> 92(5):320-323.</w:t>
      </w:r>
      <w:bookmarkEnd w:id="10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09" w:name="_ENREF_110"/>
      <w:r w:rsidRPr="00893421">
        <w:t>110.</w:t>
      </w:r>
      <w:r w:rsidRPr="00893421">
        <w:tab/>
        <w:t>Mosakhani N</w:t>
      </w:r>
      <w:r w:rsidRPr="00893421">
        <w:rPr>
          <w:i/>
        </w:rPr>
        <w:t>, et al.</w:t>
      </w:r>
      <w:r w:rsidRPr="00893421">
        <w:t xml:space="preserve"> (2013) MicroRNA expression profiles in metastatic and non-metastatic giant cell tumor of bone. </w:t>
      </w:r>
      <w:r w:rsidRPr="00893421">
        <w:rPr>
          <w:i/>
        </w:rPr>
        <w:t>Histology and histopathology</w:t>
      </w:r>
      <w:r w:rsidRPr="00893421">
        <w:t xml:space="preserve"> 28(5):671-678.</w:t>
      </w:r>
      <w:bookmarkEnd w:id="10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10" w:name="_ENREF_111"/>
      <w:r w:rsidRPr="00893421">
        <w:t>111.</w:t>
      </w:r>
      <w:r w:rsidRPr="00893421">
        <w:tab/>
        <w:t>Pentheroudakis G</w:t>
      </w:r>
      <w:r w:rsidRPr="00893421">
        <w:rPr>
          <w:i/>
        </w:rPr>
        <w:t>, et al.</w:t>
      </w:r>
      <w:r w:rsidRPr="00893421">
        <w:t xml:space="preserve"> (2013) Global microRNA profiling in favorable prognosis subgroups of cancer of unknown primary (CUP) demonstrates no significant expression differences with metastases of matched known primary tumors. </w:t>
      </w:r>
      <w:r w:rsidRPr="00893421">
        <w:rPr>
          <w:i/>
        </w:rPr>
        <w:t>Clinical &amp; experimental metastasis</w:t>
      </w:r>
      <w:r w:rsidRPr="00893421">
        <w:t xml:space="preserve"> 30(4):431-439.</w:t>
      </w:r>
      <w:bookmarkEnd w:id="11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11" w:name="_ENREF_112"/>
      <w:r w:rsidRPr="00893421">
        <w:t>112.</w:t>
      </w:r>
      <w:r w:rsidRPr="00893421">
        <w:tab/>
        <w:t xml:space="preserve">Wu L, Chen Z, Zhang J, &amp; Xing Y (2012) Effect of miR-513a-5p on etoposide-stimulating B7-H1 expression in retinoblastoma cells. </w:t>
      </w:r>
      <w:r w:rsidRPr="00893421">
        <w:rPr>
          <w:i/>
        </w:rPr>
        <w:t>Journal of Huazhong University of Science and Technology. Medical sciences = Hua zhong ke ji da xue xue bao. Yi xue Ying De wen ban = Huazhong keji daxue xuebao. Yixue Yingdewen ban</w:t>
      </w:r>
      <w:r w:rsidRPr="00893421">
        <w:t xml:space="preserve"> 32(4):601-606.</w:t>
      </w:r>
      <w:bookmarkEnd w:id="11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12" w:name="_ENREF_113"/>
      <w:r w:rsidRPr="00893421">
        <w:t>113.</w:t>
      </w:r>
      <w:r w:rsidRPr="00893421">
        <w:tab/>
        <w:t>Lwin T</w:t>
      </w:r>
      <w:r w:rsidRPr="00893421">
        <w:rPr>
          <w:i/>
        </w:rPr>
        <w:t>, et al.</w:t>
      </w:r>
      <w:r w:rsidRPr="00893421">
        <w:t xml:space="preserve"> (2013) A microenvironment-mediated c-Myc/miR-548m/HDAC6 amplification loop in non-Hodgkin B cell lymphomas. </w:t>
      </w:r>
      <w:r w:rsidRPr="00893421">
        <w:rPr>
          <w:i/>
        </w:rPr>
        <w:t>J Clin Invest</w:t>
      </w:r>
      <w:r w:rsidRPr="00893421">
        <w:t xml:space="preserve"> 123(11):4612-4626.</w:t>
      </w:r>
      <w:bookmarkEnd w:id="11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13" w:name="_ENREF_114"/>
      <w:r w:rsidRPr="00893421">
        <w:lastRenderedPageBreak/>
        <w:t>114.</w:t>
      </w:r>
      <w:r w:rsidRPr="00893421">
        <w:tab/>
        <w:t>Coskun E</w:t>
      </w:r>
      <w:r w:rsidRPr="00893421">
        <w:rPr>
          <w:i/>
        </w:rPr>
        <w:t>, et al.</w:t>
      </w:r>
      <w:r w:rsidRPr="00893421">
        <w:t xml:space="preserve"> (2013) MicroRNA profiling reveals aberrant microRNA expression in adult ETP-ALL and functional studies implicate a role for miR-222 in acute leukemia. </w:t>
      </w:r>
      <w:r w:rsidRPr="00893421">
        <w:rPr>
          <w:i/>
        </w:rPr>
        <w:t>Leuk Res</w:t>
      </w:r>
      <w:r w:rsidRPr="00893421">
        <w:t xml:space="preserve"> 37(6):647-656.</w:t>
      </w:r>
      <w:bookmarkEnd w:id="11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14" w:name="_ENREF_115"/>
      <w:r w:rsidRPr="00893421">
        <w:t>115.</w:t>
      </w:r>
      <w:r w:rsidRPr="00893421">
        <w:tab/>
        <w:t>Nygren MK</w:t>
      </w:r>
      <w:r w:rsidRPr="00893421">
        <w:rPr>
          <w:i/>
        </w:rPr>
        <w:t>, et al.</w:t>
      </w:r>
      <w:r w:rsidRPr="00893421">
        <w:t xml:space="preserve"> (2014) Identifying microRNAs regulating B7-H3 in breast cancer: the clinical impact of microRNA-29c. </w:t>
      </w:r>
      <w:r w:rsidRPr="00893421">
        <w:rPr>
          <w:i/>
        </w:rPr>
        <w:t>Br J Cancer</w:t>
      </w:r>
      <w:r w:rsidRPr="00893421">
        <w:t xml:space="preserve"> 110(8):2072-2080.</w:t>
      </w:r>
      <w:bookmarkEnd w:id="11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15" w:name="_ENREF_116"/>
      <w:r w:rsidRPr="00893421">
        <w:t>116.</w:t>
      </w:r>
      <w:r w:rsidRPr="00893421">
        <w:tab/>
        <w:t xml:space="preserve">Tokarz P &amp; Blasiak J (2012) The role of microRNA in metastatic colorectal cancer and its significance in cancer prognosis and treatment. </w:t>
      </w:r>
      <w:r w:rsidRPr="00893421">
        <w:rPr>
          <w:i/>
        </w:rPr>
        <w:t>Acta biochimica Polonica</w:t>
      </w:r>
      <w:r w:rsidRPr="00893421">
        <w:t xml:space="preserve"> 59(4):467-474.</w:t>
      </w:r>
      <w:bookmarkEnd w:id="11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16" w:name="_ENREF_117"/>
      <w:r w:rsidRPr="00893421">
        <w:t>117.</w:t>
      </w:r>
      <w:r w:rsidRPr="00893421">
        <w:tab/>
        <w:t>Zhao Z</w:t>
      </w:r>
      <w:r w:rsidRPr="00893421">
        <w:rPr>
          <w:i/>
        </w:rPr>
        <w:t>, et al.</w:t>
      </w:r>
      <w:r w:rsidRPr="00893421">
        <w:t xml:space="preserve"> (2014) GPC5, a tumor suppressor, is regulated by miR-620 in lung adenocarcinoma. </w:t>
      </w:r>
      <w:r w:rsidRPr="00893421">
        <w:rPr>
          <w:i/>
        </w:rPr>
        <w:t>Molecular medicine reports</w:t>
      </w:r>
      <w:r w:rsidRPr="00893421">
        <w:t xml:space="preserve"> 9(6):2540-2546.</w:t>
      </w:r>
      <w:bookmarkEnd w:id="11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17" w:name="_ENREF_118"/>
      <w:r w:rsidRPr="00893421">
        <w:t>118.</w:t>
      </w:r>
      <w:r w:rsidRPr="00893421">
        <w:tab/>
        <w:t>Bueno RC</w:t>
      </w:r>
      <w:r w:rsidRPr="00893421">
        <w:rPr>
          <w:i/>
        </w:rPr>
        <w:t>, et al.</w:t>
      </w:r>
      <w:r w:rsidRPr="00893421">
        <w:t xml:space="preserve"> (2014) ATM down-regulation is associated with poor prognosis in sporadic breast carcinomas. </w:t>
      </w:r>
      <w:r w:rsidRPr="00893421">
        <w:rPr>
          <w:i/>
        </w:rPr>
        <w:t>Annals of oncology : official journal of the European Society for Medical Oncology / ESMO</w:t>
      </w:r>
      <w:r w:rsidRPr="00893421">
        <w:t xml:space="preserve"> 25(1):69-75.</w:t>
      </w:r>
      <w:bookmarkEnd w:id="11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18" w:name="_ENREF_119"/>
      <w:r w:rsidRPr="00893421">
        <w:t>119.</w:t>
      </w:r>
      <w:r w:rsidRPr="00893421">
        <w:tab/>
        <w:t>Wang Z</w:t>
      </w:r>
      <w:r w:rsidRPr="00893421">
        <w:rPr>
          <w:i/>
        </w:rPr>
        <w:t>, et al.</w:t>
      </w:r>
      <w:r w:rsidRPr="00893421">
        <w:t xml:space="preserve"> (2013) Upregulation of miR-2861 and miR-451 expression in papillary thyroid carcinoma with lymph node metastasis. </w:t>
      </w:r>
      <w:r w:rsidRPr="00893421">
        <w:rPr>
          <w:i/>
        </w:rPr>
        <w:t>Med Oncol</w:t>
      </w:r>
      <w:r w:rsidRPr="00893421">
        <w:t xml:space="preserve"> 30(2):577.</w:t>
      </w:r>
      <w:bookmarkEnd w:id="11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19" w:name="_ENREF_120"/>
      <w:r w:rsidRPr="00893421">
        <w:t>120.</w:t>
      </w:r>
      <w:r w:rsidRPr="00893421">
        <w:tab/>
        <w:t>Yang H</w:t>
      </w:r>
      <w:r w:rsidRPr="00893421">
        <w:rPr>
          <w:i/>
        </w:rPr>
        <w:t>, et al.</w:t>
      </w:r>
      <w:r w:rsidRPr="00893421">
        <w:t xml:space="preserve"> (2013) MicroRNAs regulate methionine adenosyltransferase 1A expression in hepatocellular carcinoma. </w:t>
      </w:r>
      <w:r w:rsidRPr="00893421">
        <w:rPr>
          <w:i/>
        </w:rPr>
        <w:t>J Clin Invest</w:t>
      </w:r>
      <w:r w:rsidRPr="00893421">
        <w:t xml:space="preserve"> 123(1):285-298.</w:t>
      </w:r>
      <w:bookmarkEnd w:id="11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20" w:name="_ENREF_121"/>
      <w:r w:rsidRPr="00893421">
        <w:t>121.</w:t>
      </w:r>
      <w:r w:rsidRPr="00893421">
        <w:tab/>
        <w:t>Leung YK</w:t>
      </w:r>
      <w:r w:rsidRPr="00893421">
        <w:rPr>
          <w:i/>
        </w:rPr>
        <w:t>, et al.</w:t>
      </w:r>
      <w:r w:rsidRPr="00893421">
        <w:t xml:space="preserve"> (2014) Hsa-miRNA-765 as a key mediator for inhibiting growth, migration and invasion in fulvestrant-treated prostate cancer. </w:t>
      </w:r>
      <w:r w:rsidRPr="00893421">
        <w:rPr>
          <w:i/>
        </w:rPr>
        <w:t>PLoS One</w:t>
      </w:r>
      <w:r w:rsidRPr="00893421">
        <w:t xml:space="preserve"> 9(5):e98037.</w:t>
      </w:r>
      <w:bookmarkEnd w:id="12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21" w:name="_ENREF_122"/>
      <w:r w:rsidRPr="00893421">
        <w:t>122.</w:t>
      </w:r>
      <w:r w:rsidRPr="00893421">
        <w:tab/>
        <w:t xml:space="preserve">Papp G, Krausz T, Stricker TP, Szendroi M, &amp; Sapi Z (2014) SMARCB1 expression in epithelioid sarcoma is regulated by miR-206, miR-381, and miR-671-5p on Both mRNA and protein levels. </w:t>
      </w:r>
      <w:r w:rsidRPr="00893421">
        <w:rPr>
          <w:i/>
        </w:rPr>
        <w:t>Genes Chromosomes Cancer</w:t>
      </w:r>
      <w:r w:rsidRPr="00893421">
        <w:t xml:space="preserve"> 53(2):168-176.</w:t>
      </w:r>
      <w:bookmarkEnd w:id="12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22" w:name="_ENREF_123"/>
      <w:r w:rsidRPr="00893421">
        <w:t>123.</w:t>
      </w:r>
      <w:r w:rsidRPr="00893421">
        <w:tab/>
        <w:t>Dai N</w:t>
      </w:r>
      <w:r w:rsidRPr="00893421">
        <w:rPr>
          <w:i/>
        </w:rPr>
        <w:t>, et al.</w:t>
      </w:r>
      <w:r w:rsidRPr="00893421">
        <w:t xml:space="preserve"> (2013) Alteration of the microRNA expression profile in human osteosarcoma cells transfected with APE1 siRNA. </w:t>
      </w:r>
      <w:r w:rsidRPr="00893421">
        <w:rPr>
          <w:i/>
        </w:rPr>
        <w:t>Neoplasma</w:t>
      </w:r>
      <w:r w:rsidRPr="00893421">
        <w:t xml:space="preserve"> 60(4):384-394.</w:t>
      </w:r>
      <w:bookmarkEnd w:id="12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23" w:name="_ENREF_124"/>
      <w:r w:rsidRPr="00893421">
        <w:t>124.</w:t>
      </w:r>
      <w:r w:rsidRPr="00893421">
        <w:tab/>
        <w:t>Guidi M</w:t>
      </w:r>
      <w:r w:rsidRPr="00893421">
        <w:rPr>
          <w:i/>
        </w:rPr>
        <w:t>, et al.</w:t>
      </w:r>
      <w:r w:rsidRPr="00893421">
        <w:t xml:space="preserve"> (2010) Overexpression of miR-128 specifically inhibits the truncated isoform of NTRK3 and upregulates BCL2 in SH-SY5Y neuroblastoma cells. </w:t>
      </w:r>
      <w:r w:rsidRPr="00893421">
        <w:rPr>
          <w:i/>
        </w:rPr>
        <w:t>BMC molecular biology</w:t>
      </w:r>
      <w:r w:rsidRPr="00893421">
        <w:t xml:space="preserve"> 11:95.</w:t>
      </w:r>
      <w:bookmarkEnd w:id="12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24" w:name="_ENREF_125"/>
      <w:r w:rsidRPr="00893421">
        <w:t>125.</w:t>
      </w:r>
      <w:r w:rsidRPr="00893421">
        <w:tab/>
        <w:t>Tombol Z</w:t>
      </w:r>
      <w:r w:rsidRPr="00893421">
        <w:rPr>
          <w:i/>
        </w:rPr>
        <w:t>, et al.</w:t>
      </w:r>
      <w:r w:rsidRPr="00893421">
        <w:t xml:space="preserve"> (2010) MicroRNA expression profiling in benign (sporadic and hereditary) and recurring adrenal pheochromocytomas. </w:t>
      </w:r>
      <w:r w:rsidRPr="00893421">
        <w:rPr>
          <w:i/>
        </w:rPr>
        <w:t>Modern pathology : an official journal of the United States and Canadian Academy of Pathology, Inc</w:t>
      </w:r>
      <w:r w:rsidRPr="00893421">
        <w:t xml:space="preserve"> 23(12):1583-1595.</w:t>
      </w:r>
      <w:bookmarkEnd w:id="12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25" w:name="_ENREF_126"/>
      <w:r w:rsidRPr="00893421">
        <w:t>126.</w:t>
      </w:r>
      <w:r w:rsidRPr="00893421">
        <w:tab/>
        <w:t xml:space="preserve">Li X, Shi Y, Yin Z, Xue X, &amp; Zhou B (2014) An eight-miRNA signature as a potential biomarker for predicting survival in lung adenocarcinoma. </w:t>
      </w:r>
      <w:r w:rsidRPr="00893421">
        <w:rPr>
          <w:i/>
        </w:rPr>
        <w:t>Journal of translational medicine</w:t>
      </w:r>
      <w:r w:rsidRPr="00893421">
        <w:t xml:space="preserve"> 12:159.</w:t>
      </w:r>
      <w:bookmarkEnd w:id="12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26" w:name="_ENREF_127"/>
      <w:r w:rsidRPr="00893421">
        <w:t>127.</w:t>
      </w:r>
      <w:r w:rsidRPr="00893421">
        <w:tab/>
        <w:t>Liang H</w:t>
      </w:r>
      <w:r w:rsidRPr="00893421">
        <w:rPr>
          <w:i/>
        </w:rPr>
        <w:t>, et al.</w:t>
      </w:r>
      <w:r w:rsidRPr="00893421">
        <w:t xml:space="preserve"> (2013) MicroRNAs contribute to promyelocyte apoptosis in As2O3-treated APL cells. </w:t>
      </w:r>
      <w:r w:rsidRPr="00893421">
        <w:rPr>
          <w:i/>
        </w:rPr>
        <w:t>Cell Physiol Biochem</w:t>
      </w:r>
      <w:r w:rsidRPr="00893421">
        <w:t xml:space="preserve"> 32(6):1818-1829.</w:t>
      </w:r>
      <w:bookmarkEnd w:id="12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27" w:name="_ENREF_128"/>
      <w:r w:rsidRPr="00893421">
        <w:t>128.</w:t>
      </w:r>
      <w:r w:rsidRPr="00893421">
        <w:tab/>
        <w:t>Sand M</w:t>
      </w:r>
      <w:r w:rsidRPr="00893421">
        <w:rPr>
          <w:i/>
        </w:rPr>
        <w:t>, et al.</w:t>
      </w:r>
      <w:r w:rsidRPr="00893421">
        <w:t xml:space="preserve"> (2012) Microarray analysis of microRNA expression in cutaneous squamous cell carcinoma. </w:t>
      </w:r>
      <w:r w:rsidRPr="00893421">
        <w:rPr>
          <w:i/>
        </w:rPr>
        <w:t>Journal of dermatological science</w:t>
      </w:r>
      <w:r w:rsidRPr="00893421">
        <w:t xml:space="preserve"> 68(3):119-126.</w:t>
      </w:r>
      <w:bookmarkEnd w:id="12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28" w:name="_ENREF_129"/>
      <w:r w:rsidRPr="00893421">
        <w:t>129.</w:t>
      </w:r>
      <w:r w:rsidRPr="00893421">
        <w:tab/>
        <w:t>Hummel R</w:t>
      </w:r>
      <w:r w:rsidRPr="00893421">
        <w:rPr>
          <w:i/>
        </w:rPr>
        <w:t>, et al.</w:t>
      </w:r>
      <w:r w:rsidRPr="00893421">
        <w:t xml:space="preserve"> (2011) Chemotherapy-induced modification of microRNA expression in esophageal cancer. </w:t>
      </w:r>
      <w:r w:rsidRPr="00893421">
        <w:rPr>
          <w:i/>
        </w:rPr>
        <w:t>Oncol Rep</w:t>
      </w:r>
      <w:r w:rsidRPr="00893421">
        <w:t xml:space="preserve"> 26(4):1011-1017.</w:t>
      </w:r>
      <w:bookmarkEnd w:id="12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29" w:name="_ENREF_130"/>
      <w:r w:rsidRPr="00893421">
        <w:t>130.</w:t>
      </w:r>
      <w:r w:rsidRPr="00893421">
        <w:tab/>
        <w:t>Li M</w:t>
      </w:r>
      <w:r w:rsidRPr="00893421">
        <w:rPr>
          <w:i/>
        </w:rPr>
        <w:t>, et al.</w:t>
      </w:r>
      <w:r w:rsidRPr="00893421">
        <w:t xml:space="preserve"> (2014) miR-92a family and their target genes in tumorigenesis and metastasis. </w:t>
      </w:r>
      <w:r w:rsidRPr="00893421">
        <w:rPr>
          <w:i/>
        </w:rPr>
        <w:t>Exp Cell Res</w:t>
      </w:r>
      <w:r w:rsidRPr="00893421">
        <w:t xml:space="preserve"> 323(1):1-6.</w:t>
      </w:r>
      <w:bookmarkEnd w:id="12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30" w:name="_ENREF_131"/>
      <w:r w:rsidRPr="00893421">
        <w:t>131.</w:t>
      </w:r>
      <w:r w:rsidRPr="00893421">
        <w:tab/>
        <w:t>Zhang N</w:t>
      </w:r>
      <w:r w:rsidRPr="00893421">
        <w:rPr>
          <w:i/>
        </w:rPr>
        <w:t>, et al.</w:t>
      </w:r>
      <w:r w:rsidRPr="00893421">
        <w:t xml:space="preserve"> (2014) MicroRNA-100 promotes migration and invasion through mammalian target of rapamycin in esophageal squamous cell carcinoma. </w:t>
      </w:r>
      <w:r w:rsidRPr="00893421">
        <w:rPr>
          <w:i/>
        </w:rPr>
        <w:t>Oncol Rep</w:t>
      </w:r>
      <w:r w:rsidRPr="00893421">
        <w:t xml:space="preserve"> 32(4):1409-1418.</w:t>
      </w:r>
      <w:bookmarkEnd w:id="13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31" w:name="_ENREF_132"/>
      <w:r w:rsidRPr="00893421">
        <w:t>132.</w:t>
      </w:r>
      <w:r w:rsidRPr="00893421">
        <w:tab/>
        <w:t>Wang M</w:t>
      </w:r>
      <w:r w:rsidRPr="00893421">
        <w:rPr>
          <w:i/>
        </w:rPr>
        <w:t>, et al.</w:t>
      </w:r>
      <w:r w:rsidRPr="00893421">
        <w:t xml:space="preserve"> (2014) Loss of miR-100 enhances migration, invasion, epithelial-mesenchymal transition and stemness properties in prostate cancer cells through targeting Argonaute 2. </w:t>
      </w:r>
      <w:r w:rsidRPr="00893421">
        <w:rPr>
          <w:i/>
        </w:rPr>
        <w:t>Int J Oncol</w:t>
      </w:r>
      <w:r w:rsidRPr="00893421">
        <w:t xml:space="preserve"> 45(1):362-372.</w:t>
      </w:r>
      <w:bookmarkEnd w:id="13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32" w:name="_ENREF_133"/>
      <w:r w:rsidRPr="00893421">
        <w:t>133.</w:t>
      </w:r>
      <w:r w:rsidRPr="00893421">
        <w:tab/>
        <w:t xml:space="preserve">Chen P, Zhao X, &amp; Ma L (2013) Downregulation of microRNA-100 correlates with tumor progression and poor prognosis in hepatocellular carcinoma. </w:t>
      </w:r>
      <w:r w:rsidRPr="00893421">
        <w:rPr>
          <w:i/>
        </w:rPr>
        <w:t>Mol Cell Biochem</w:t>
      </w:r>
      <w:r w:rsidRPr="00893421">
        <w:t xml:space="preserve"> 383(1-2):49-58.</w:t>
      </w:r>
      <w:bookmarkEnd w:id="13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33" w:name="_ENREF_134"/>
      <w:r w:rsidRPr="00893421">
        <w:t>134.</w:t>
      </w:r>
      <w:r w:rsidRPr="00893421">
        <w:tab/>
        <w:t xml:space="preserve">Huang JS, Egger ME, Grizzle WE, &amp; McNally LR (2013) MicroRNA-100 regulates IGF1-receptor expression in metastatic pancreatic cancer cells. </w:t>
      </w:r>
      <w:r w:rsidRPr="00893421">
        <w:rPr>
          <w:i/>
        </w:rPr>
        <w:t>Biotechnic &amp; histochemistry : official publication of the Biological Stain Commission</w:t>
      </w:r>
      <w:r w:rsidRPr="00893421">
        <w:t xml:space="preserve"> 88(7):397-402.</w:t>
      </w:r>
      <w:bookmarkEnd w:id="13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34" w:name="_ENREF_135"/>
      <w:r w:rsidRPr="00893421">
        <w:t>135.</w:t>
      </w:r>
      <w:r w:rsidRPr="00893421">
        <w:tab/>
        <w:t>Xu C</w:t>
      </w:r>
      <w:r w:rsidRPr="00893421">
        <w:rPr>
          <w:i/>
        </w:rPr>
        <w:t>, et al.</w:t>
      </w:r>
      <w:r w:rsidRPr="00893421">
        <w:t xml:space="preserve"> (2013) miRNA-100 inhibits human bladder urothelial carcinogenesis by directly targeting mTOR. </w:t>
      </w:r>
      <w:r w:rsidRPr="00893421">
        <w:rPr>
          <w:i/>
        </w:rPr>
        <w:t>Mol Cancer Ther</w:t>
      </w:r>
      <w:r w:rsidRPr="00893421">
        <w:t xml:space="preserve"> 12(2):207-219.</w:t>
      </w:r>
      <w:bookmarkEnd w:id="13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35" w:name="_ENREF_136"/>
      <w:r w:rsidRPr="00893421">
        <w:t>136.</w:t>
      </w:r>
      <w:r w:rsidRPr="00893421">
        <w:tab/>
        <w:t>Liu J</w:t>
      </w:r>
      <w:r w:rsidRPr="00893421">
        <w:rPr>
          <w:i/>
        </w:rPr>
        <w:t>, et al.</w:t>
      </w:r>
      <w:r w:rsidRPr="00893421">
        <w:t xml:space="preserve"> (2012) MicroRNA-100 is a potential molecular marker of non-small cell lung cancer and functions as a tumor suppressor by targeting polo-like kinase 1. </w:t>
      </w:r>
      <w:r w:rsidRPr="00893421">
        <w:rPr>
          <w:i/>
        </w:rPr>
        <w:t>BMC Cancer</w:t>
      </w:r>
      <w:r w:rsidRPr="00893421">
        <w:t xml:space="preserve"> 12:519.</w:t>
      </w:r>
      <w:bookmarkEnd w:id="13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36" w:name="_ENREF_137"/>
      <w:r w:rsidRPr="00893421">
        <w:t>137.</w:t>
      </w:r>
      <w:r w:rsidRPr="00893421">
        <w:tab/>
        <w:t xml:space="preserve">Peng DX, Luo M, Qiu LW, He YL, &amp; Wang XF (2012) Prognostic implications of microRNA-100 and its functional roles in human epithelial ovarian cancer. </w:t>
      </w:r>
      <w:r w:rsidRPr="00893421">
        <w:rPr>
          <w:i/>
        </w:rPr>
        <w:t>Oncol Rep</w:t>
      </w:r>
      <w:r w:rsidRPr="00893421">
        <w:t xml:space="preserve"> 27(4):1238-1244.</w:t>
      </w:r>
      <w:bookmarkEnd w:id="13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37" w:name="_ENREF_138"/>
      <w:r w:rsidRPr="00893421">
        <w:t>138.</w:t>
      </w:r>
      <w:r w:rsidRPr="00893421">
        <w:tab/>
        <w:t>Ferracin M</w:t>
      </w:r>
      <w:r w:rsidRPr="00893421">
        <w:rPr>
          <w:i/>
        </w:rPr>
        <w:t>, et al.</w:t>
      </w:r>
      <w:r w:rsidRPr="00893421">
        <w:t xml:space="preserve"> (2013) miR-125b targets erythropoietin and its receptor and their expression correlates with metastatic potential and ERBB2/HER2 expression. </w:t>
      </w:r>
      <w:r w:rsidRPr="00893421">
        <w:rPr>
          <w:i/>
        </w:rPr>
        <w:t>Mol Cancer</w:t>
      </w:r>
      <w:r w:rsidRPr="00893421">
        <w:t xml:space="preserve"> 12(1):130.</w:t>
      </w:r>
      <w:bookmarkEnd w:id="13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38" w:name="_ENREF_139"/>
      <w:r w:rsidRPr="00893421">
        <w:lastRenderedPageBreak/>
        <w:t>139.</w:t>
      </w:r>
      <w:r w:rsidRPr="00893421">
        <w:tab/>
        <w:t>Wang HJ</w:t>
      </w:r>
      <w:r w:rsidRPr="00893421">
        <w:rPr>
          <w:i/>
        </w:rPr>
        <w:t>, et al.</w:t>
      </w:r>
      <w:r w:rsidRPr="00893421">
        <w:t xml:space="preserve"> (2013) miR-125b regulates side population in breast cancer and confers a chemoresistant phenotype. </w:t>
      </w:r>
      <w:r w:rsidRPr="00893421">
        <w:rPr>
          <w:i/>
        </w:rPr>
        <w:t>J Cell Biochem</w:t>
      </w:r>
      <w:r w:rsidRPr="00893421">
        <w:t xml:space="preserve"> 114(10):2248-2257.</w:t>
      </w:r>
      <w:bookmarkEnd w:id="13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39" w:name="_ENREF_140"/>
      <w:r w:rsidRPr="00893421">
        <w:t>140.</w:t>
      </w:r>
      <w:r w:rsidRPr="00893421">
        <w:tab/>
        <w:t>Tang F</w:t>
      </w:r>
      <w:r w:rsidRPr="00893421">
        <w:rPr>
          <w:i/>
        </w:rPr>
        <w:t>, et al.</w:t>
      </w:r>
      <w:r w:rsidRPr="00893421">
        <w:t xml:space="preserve"> (2012) MicroRNA-125b induces metastasis by targeting STARD13 in MCF-7 and MDA-MB-231 breast cancer cells. </w:t>
      </w:r>
      <w:r w:rsidRPr="00893421">
        <w:rPr>
          <w:i/>
        </w:rPr>
        <w:t>PLoS One</w:t>
      </w:r>
      <w:r w:rsidRPr="00893421">
        <w:t xml:space="preserve"> 7(5):e35435.</w:t>
      </w:r>
      <w:bookmarkEnd w:id="13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40" w:name="_ENREF_141"/>
      <w:r w:rsidRPr="00893421">
        <w:t>141.</w:t>
      </w:r>
      <w:r w:rsidRPr="00893421">
        <w:tab/>
        <w:t>Zhang Y</w:t>
      </w:r>
      <w:r w:rsidRPr="00893421">
        <w:rPr>
          <w:i/>
        </w:rPr>
        <w:t>, et al.</w:t>
      </w:r>
      <w:r w:rsidRPr="00893421">
        <w:t xml:space="preserve"> (2011) miR-125b is methylated and functions as a tumor suppressor by regulating the ETS1 proto-oncogene in human invasive breast cancer. </w:t>
      </w:r>
      <w:r w:rsidRPr="00893421">
        <w:rPr>
          <w:i/>
        </w:rPr>
        <w:t>Cancer Res</w:t>
      </w:r>
      <w:r w:rsidRPr="00893421">
        <w:t xml:space="preserve"> 71(10):3552-3562.</w:t>
      </w:r>
      <w:bookmarkEnd w:id="14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41" w:name="_ENREF_142"/>
      <w:r w:rsidRPr="00893421">
        <w:t>142.</w:t>
      </w:r>
      <w:r w:rsidRPr="00893421">
        <w:tab/>
        <w:t>Glud M</w:t>
      </w:r>
      <w:r w:rsidRPr="00893421">
        <w:rPr>
          <w:i/>
        </w:rPr>
        <w:t>, et al.</w:t>
      </w:r>
      <w:r w:rsidRPr="00893421">
        <w:t xml:space="preserve"> (2010) Downregulation of miR-125b in metastatic cutaneous malignant melanoma. </w:t>
      </w:r>
      <w:r w:rsidRPr="00893421">
        <w:rPr>
          <w:i/>
        </w:rPr>
        <w:t>Melanoma Res</w:t>
      </w:r>
      <w:r w:rsidRPr="00893421">
        <w:t xml:space="preserve"> 20(6):479-484.</w:t>
      </w:r>
      <w:bookmarkEnd w:id="14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42" w:name="_ENREF_143"/>
      <w:r w:rsidRPr="00893421">
        <w:t>143.</w:t>
      </w:r>
      <w:r w:rsidRPr="00893421">
        <w:tab/>
        <w:t>Xia H</w:t>
      </w:r>
      <w:r w:rsidRPr="00893421">
        <w:rPr>
          <w:i/>
        </w:rPr>
        <w:t>, et al.</w:t>
      </w:r>
      <w:r w:rsidRPr="00893421">
        <w:t xml:space="preserve"> (2014) miR-143 inhibits NSCLC cell growth and metastasis by targeting Limk1. </w:t>
      </w:r>
      <w:r w:rsidRPr="00893421">
        <w:rPr>
          <w:i/>
        </w:rPr>
        <w:t>International journal of molecular sciences</w:t>
      </w:r>
      <w:r w:rsidRPr="00893421">
        <w:t xml:space="preserve"> 15(7):11973-11983.</w:t>
      </w:r>
      <w:bookmarkEnd w:id="14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43" w:name="_ENREF_144"/>
      <w:r w:rsidRPr="00893421">
        <w:t>144.</w:t>
      </w:r>
      <w:r w:rsidRPr="00893421">
        <w:tab/>
        <w:t xml:space="preserve">Chen Y, Ma C, Zhang W, Chen Z, &amp; Ma L (2014) Down regulation of miR-143 is related with tumor size, lymph node metastasis and HPV16 infection in cervical squamous cancer. </w:t>
      </w:r>
      <w:r w:rsidRPr="00893421">
        <w:rPr>
          <w:i/>
        </w:rPr>
        <w:t>Diagnostic pathology</w:t>
      </w:r>
      <w:r w:rsidRPr="00893421">
        <w:t xml:space="preserve"> 9:88.</w:t>
      </w:r>
      <w:bookmarkEnd w:id="14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44" w:name="_ENREF_145"/>
      <w:r w:rsidRPr="00893421">
        <w:t>145.</w:t>
      </w:r>
      <w:r w:rsidRPr="00893421">
        <w:tab/>
        <w:t>Shimbo K</w:t>
      </w:r>
      <w:r w:rsidRPr="00893421">
        <w:rPr>
          <w:i/>
        </w:rPr>
        <w:t>, et al.</w:t>
      </w:r>
      <w:r w:rsidRPr="00893421">
        <w:t xml:space="preserve"> (2014) Exosome-formed synthetic microRNA-143 is transferred to osteosarcoma cells and inhibits their migration. </w:t>
      </w:r>
      <w:r w:rsidRPr="00893421">
        <w:rPr>
          <w:i/>
        </w:rPr>
        <w:t>Biochem Biophys Res Commun</w:t>
      </w:r>
      <w:r w:rsidRPr="00893421">
        <w:t xml:space="preserve"> 445(2):381-387.</w:t>
      </w:r>
      <w:bookmarkEnd w:id="14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45" w:name="_ENREF_146"/>
      <w:r w:rsidRPr="00893421">
        <w:t>146.</w:t>
      </w:r>
      <w:r w:rsidRPr="00893421">
        <w:tab/>
        <w:t>Kojima S</w:t>
      </w:r>
      <w:r w:rsidRPr="00893421">
        <w:rPr>
          <w:i/>
        </w:rPr>
        <w:t>, et al.</w:t>
      </w:r>
      <w:r w:rsidRPr="00893421">
        <w:t xml:space="preserve"> (2014) The tumor-suppressive microRNA-143/145 cluster inhibits cell migration and invasion by targeting GOLM1 in prostate cancer. </w:t>
      </w:r>
      <w:r w:rsidRPr="00893421">
        <w:rPr>
          <w:i/>
        </w:rPr>
        <w:t>J Hum Genet</w:t>
      </w:r>
      <w:r w:rsidRPr="00893421">
        <w:t xml:space="preserve"> 59(2):78-87.</w:t>
      </w:r>
      <w:bookmarkEnd w:id="14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46" w:name="_ENREF_147"/>
      <w:r w:rsidRPr="00893421">
        <w:t>147.</w:t>
      </w:r>
      <w:r w:rsidRPr="00893421">
        <w:tab/>
        <w:t>Wu D</w:t>
      </w:r>
      <w:r w:rsidRPr="00893421">
        <w:rPr>
          <w:i/>
        </w:rPr>
        <w:t>, et al.</w:t>
      </w:r>
      <w:r w:rsidRPr="00893421">
        <w:t xml:space="preserve"> (2013) MicroRNA-143 inhibits cell migration and invasion by targeting matrix metalloproteinase 13 in prostate cancer. </w:t>
      </w:r>
      <w:r w:rsidRPr="00893421">
        <w:rPr>
          <w:i/>
        </w:rPr>
        <w:t>Molecular medicine reports</w:t>
      </w:r>
      <w:r w:rsidRPr="00893421">
        <w:t xml:space="preserve"> 8(2):626-630.</w:t>
      </w:r>
      <w:bookmarkEnd w:id="14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47" w:name="_ENREF_148"/>
      <w:r w:rsidRPr="00893421">
        <w:t>148.</w:t>
      </w:r>
      <w:r w:rsidRPr="00893421">
        <w:tab/>
        <w:t>Zhong W</w:t>
      </w:r>
      <w:r w:rsidRPr="00893421">
        <w:rPr>
          <w:i/>
        </w:rPr>
        <w:t>, et al.</w:t>
      </w:r>
      <w:r w:rsidRPr="00893421">
        <w:t xml:space="preserve"> (2013) [Expression of miR-143 in nasopharyngeal carcinoma cell lines and its effect on cell adhesion ability]. </w:t>
      </w:r>
      <w:r w:rsidRPr="00893421">
        <w:rPr>
          <w:i/>
        </w:rPr>
        <w:t>Nan Fang Yi Ke Da Xue Xue Bao</w:t>
      </w:r>
      <w:r w:rsidRPr="00893421">
        <w:t xml:space="preserve"> 33(4):582-585.</w:t>
      </w:r>
      <w:bookmarkEnd w:id="14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48" w:name="_ENREF_149"/>
      <w:r w:rsidRPr="00893421">
        <w:t>149.</w:t>
      </w:r>
      <w:r w:rsidRPr="00893421">
        <w:tab/>
        <w:t xml:space="preserve">Hu Y, Ou Y, Wu K, Chen Y, &amp; Sun W (2012) miR-143 inhibits the metastasis of pancreatic cancer and an associated signaling pathway. </w:t>
      </w:r>
      <w:r w:rsidRPr="00893421">
        <w:rPr>
          <w:i/>
        </w:rPr>
        <w:t>Tumour biology : the journal of the International Society for Oncodevelopmental Biology and Medicine</w:t>
      </w:r>
      <w:r w:rsidRPr="00893421">
        <w:t xml:space="preserve"> 33(6):1863-1870.</w:t>
      </w:r>
      <w:bookmarkEnd w:id="14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49" w:name="_ENREF_150"/>
      <w:r w:rsidRPr="00893421">
        <w:t>150.</w:t>
      </w:r>
      <w:r w:rsidRPr="00893421">
        <w:tab/>
        <w:t>Zhang Y</w:t>
      </w:r>
      <w:r w:rsidRPr="00893421">
        <w:rPr>
          <w:i/>
        </w:rPr>
        <w:t>, et al.</w:t>
      </w:r>
      <w:r w:rsidRPr="00893421">
        <w:t xml:space="preserve"> (2012) MicroRNA-143 targets MACC1 to inhibit cell invasion and migration in colorectal cancer. </w:t>
      </w:r>
      <w:r w:rsidRPr="00893421">
        <w:rPr>
          <w:i/>
        </w:rPr>
        <w:t>Mol Cancer</w:t>
      </w:r>
      <w:r w:rsidRPr="00893421">
        <w:t xml:space="preserve"> 11:23.</w:t>
      </w:r>
      <w:bookmarkEnd w:id="14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50" w:name="_ENREF_151"/>
      <w:r w:rsidRPr="00893421">
        <w:t>151.</w:t>
      </w:r>
      <w:r w:rsidRPr="00893421">
        <w:tab/>
        <w:t>Song T</w:t>
      </w:r>
      <w:r w:rsidRPr="00893421">
        <w:rPr>
          <w:i/>
        </w:rPr>
        <w:t>, et al.</w:t>
      </w:r>
      <w:r w:rsidRPr="00893421">
        <w:t xml:space="preserve"> (2011) Expression of miR-143 reduces growth and migration of human bladder carcinoma cells by targeting cyclooxygenase-2. </w:t>
      </w:r>
      <w:r w:rsidRPr="00893421">
        <w:rPr>
          <w:i/>
        </w:rPr>
        <w:t>Asian Pacific journal of cancer prevention : APJCP</w:t>
      </w:r>
      <w:r w:rsidRPr="00893421">
        <w:t xml:space="preserve"> 12(4):929-933.</w:t>
      </w:r>
      <w:bookmarkEnd w:id="15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51" w:name="_ENREF_152"/>
      <w:r w:rsidRPr="00893421">
        <w:t>152.</w:t>
      </w:r>
      <w:r w:rsidRPr="00893421">
        <w:tab/>
        <w:t>Peng X</w:t>
      </w:r>
      <w:r w:rsidRPr="00893421">
        <w:rPr>
          <w:i/>
        </w:rPr>
        <w:t>, et al.</w:t>
      </w:r>
      <w:r w:rsidRPr="00893421">
        <w:t xml:space="preserve"> (2011) Identification of miRs-143 and -145 that is associated with bone metastasis of prostate cancer and involved in the regulation of EMT. </w:t>
      </w:r>
      <w:r w:rsidRPr="00893421">
        <w:rPr>
          <w:i/>
        </w:rPr>
        <w:t>PLoS One</w:t>
      </w:r>
      <w:r w:rsidRPr="00893421">
        <w:t xml:space="preserve"> 6(5):e20341.</w:t>
      </w:r>
      <w:bookmarkEnd w:id="15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52" w:name="_ENREF_153"/>
      <w:r w:rsidRPr="00893421">
        <w:t>153.</w:t>
      </w:r>
      <w:r w:rsidRPr="00893421">
        <w:tab/>
        <w:t>Cimino D</w:t>
      </w:r>
      <w:r w:rsidRPr="00893421">
        <w:rPr>
          <w:i/>
        </w:rPr>
        <w:t>, et al.</w:t>
      </w:r>
      <w:r w:rsidRPr="00893421">
        <w:t xml:space="preserve"> (2013) miR148b is a major coordinator of breast cancer progression in a relapse-associated microRNA signature by targeting ITGA5, ROCK1, PIK3CA, NRAS, and CSF1. </w:t>
      </w:r>
      <w:r w:rsidRPr="00893421">
        <w:rPr>
          <w:i/>
        </w:rPr>
        <w:t>FASEB journal : official publication of the Federation of American Societies for Experimental Biology</w:t>
      </w:r>
      <w:r w:rsidRPr="00893421">
        <w:t xml:space="preserve"> 27(3):1223-1235.</w:t>
      </w:r>
      <w:bookmarkEnd w:id="15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53" w:name="_ENREF_154"/>
      <w:r w:rsidRPr="00893421">
        <w:t>154.</w:t>
      </w:r>
      <w:r w:rsidRPr="00893421">
        <w:tab/>
        <w:t>Zhao G</w:t>
      </w:r>
      <w:r w:rsidRPr="00893421">
        <w:rPr>
          <w:i/>
        </w:rPr>
        <w:t>, et al.</w:t>
      </w:r>
      <w:r w:rsidRPr="00893421">
        <w:t xml:space="preserve"> (2013) miR-148b functions as a tumor suppressor in pancreatic cancer by targeting AMPKalpha1. </w:t>
      </w:r>
      <w:r w:rsidRPr="00893421">
        <w:rPr>
          <w:i/>
        </w:rPr>
        <w:t>Mol Cancer Ther</w:t>
      </w:r>
      <w:r w:rsidRPr="00893421">
        <w:t xml:space="preserve"> 12(1):83-93.</w:t>
      </w:r>
      <w:bookmarkEnd w:id="15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54" w:name="_ENREF_155"/>
      <w:r w:rsidRPr="00893421">
        <w:t>155.</w:t>
      </w:r>
      <w:r w:rsidRPr="00893421">
        <w:tab/>
        <w:t>Fan Y</w:t>
      </w:r>
      <w:r w:rsidRPr="00893421">
        <w:rPr>
          <w:i/>
        </w:rPr>
        <w:t>, et al.</w:t>
      </w:r>
      <w:r w:rsidRPr="00893421">
        <w:t xml:space="preserve"> (2014) miR-19b promotes tumor growth and metastasis via targeting TP53. </w:t>
      </w:r>
      <w:r w:rsidRPr="00893421">
        <w:rPr>
          <w:i/>
        </w:rPr>
        <w:t>Rna</w:t>
      </w:r>
      <w:r w:rsidRPr="00893421">
        <w:t xml:space="preserve"> 20(6):765-772.</w:t>
      </w:r>
      <w:bookmarkEnd w:id="15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55" w:name="_ENREF_156"/>
      <w:r w:rsidRPr="00893421">
        <w:t>156.</w:t>
      </w:r>
      <w:r w:rsidRPr="00893421">
        <w:tab/>
        <w:t>Wu Q</w:t>
      </w:r>
      <w:r w:rsidRPr="00893421">
        <w:rPr>
          <w:i/>
        </w:rPr>
        <w:t>, et al.</w:t>
      </w:r>
      <w:r w:rsidRPr="00893421">
        <w:t xml:space="preserve"> (2014) MiR-19a/b modulate the metastasis of gastric cancer cells by targeting the tumour suppressor MXD1. </w:t>
      </w:r>
      <w:r w:rsidRPr="00893421">
        <w:rPr>
          <w:i/>
        </w:rPr>
        <w:t>Cell death &amp; disease</w:t>
      </w:r>
      <w:r w:rsidRPr="00893421">
        <w:t xml:space="preserve"> 5:e1144.</w:t>
      </w:r>
      <w:bookmarkEnd w:id="15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56" w:name="_ENREF_157"/>
      <w:r w:rsidRPr="00893421">
        <w:t>157.</w:t>
      </w:r>
      <w:r w:rsidRPr="00893421">
        <w:tab/>
        <w:t>Zhang J</w:t>
      </w:r>
      <w:r w:rsidRPr="00893421">
        <w:rPr>
          <w:i/>
        </w:rPr>
        <w:t>, et al.</w:t>
      </w:r>
      <w:r w:rsidRPr="00893421">
        <w:t xml:space="preserve"> (2012) miR-21, miR-17 and miR-19a induced by phosphatase of regenerating liver-3 promote the proliferation and metastasis of colon cancer. </w:t>
      </w:r>
      <w:r w:rsidRPr="00893421">
        <w:rPr>
          <w:i/>
        </w:rPr>
        <w:t>Br J Cancer</w:t>
      </w:r>
      <w:r w:rsidRPr="00893421">
        <w:t xml:space="preserve"> 107(2):352-359.</w:t>
      </w:r>
      <w:bookmarkEnd w:id="15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57" w:name="_ENREF_158"/>
      <w:r w:rsidRPr="00893421">
        <w:t>158.</w:t>
      </w:r>
      <w:r w:rsidRPr="00893421">
        <w:tab/>
        <w:t>O'Hara AJ</w:t>
      </w:r>
      <w:r w:rsidRPr="00893421">
        <w:rPr>
          <w:i/>
        </w:rPr>
        <w:t>, et al.</w:t>
      </w:r>
      <w:r w:rsidRPr="00893421">
        <w:t xml:space="preserve"> (2009) Tumor suppressor microRNAs are underrepresented in primary effusion lymphoma and Kaposi sarcoma. </w:t>
      </w:r>
      <w:r w:rsidRPr="00893421">
        <w:rPr>
          <w:i/>
        </w:rPr>
        <w:t>Blood</w:t>
      </w:r>
      <w:r w:rsidRPr="00893421">
        <w:t xml:space="preserve"> 113(23):5938-5941.</w:t>
      </w:r>
      <w:bookmarkEnd w:id="15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58" w:name="_ENREF_159"/>
      <w:r w:rsidRPr="00893421">
        <w:t>159.</w:t>
      </w:r>
      <w:r w:rsidRPr="00893421">
        <w:tab/>
        <w:t>Shen S</w:t>
      </w:r>
      <w:r w:rsidRPr="00893421">
        <w:rPr>
          <w:i/>
        </w:rPr>
        <w:t>, et al.</w:t>
      </w:r>
      <w:r w:rsidRPr="00893421">
        <w:t xml:space="preserve"> (2014) A prognostic model of triple-negative breast cancer based on miR-27b-3p and node status. </w:t>
      </w:r>
      <w:r w:rsidRPr="00893421">
        <w:rPr>
          <w:i/>
        </w:rPr>
        <w:t>PLoS One</w:t>
      </w:r>
      <w:r w:rsidRPr="00893421">
        <w:t xml:space="preserve"> 9(6):e100664.</w:t>
      </w:r>
      <w:bookmarkEnd w:id="15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59" w:name="_ENREF_160"/>
      <w:r w:rsidRPr="00893421">
        <w:t>160.</w:t>
      </w:r>
      <w:r w:rsidRPr="00893421">
        <w:tab/>
        <w:t>Ye J</w:t>
      </w:r>
      <w:r w:rsidRPr="00893421">
        <w:rPr>
          <w:i/>
        </w:rPr>
        <w:t>, et al.</w:t>
      </w:r>
      <w:r w:rsidRPr="00893421">
        <w:t xml:space="preserve"> (2013) miRNA-27b targets vascular endothelial growth factor C to inhibit tumor progression and angiogenesis in colorectal cancer. </w:t>
      </w:r>
      <w:r w:rsidRPr="00893421">
        <w:rPr>
          <w:i/>
        </w:rPr>
        <w:t>PLoS One</w:t>
      </w:r>
      <w:r w:rsidRPr="00893421">
        <w:t xml:space="preserve"> 8(4):e60687.</w:t>
      </w:r>
      <w:bookmarkEnd w:id="15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60" w:name="_ENREF_161"/>
      <w:r w:rsidRPr="00893421">
        <w:t>161.</w:t>
      </w:r>
      <w:r w:rsidRPr="00893421">
        <w:tab/>
        <w:t xml:space="preserve">Ishteiwy RA, Ward TM, Dykxhoorn DM, &amp; Burnstein KL (2012) The microRNA -23b/-27b cluster suppresses the metastatic phenotype of castration-resistant prostate cancer cells. </w:t>
      </w:r>
      <w:r w:rsidRPr="00893421">
        <w:rPr>
          <w:i/>
        </w:rPr>
        <w:t>PLoS One</w:t>
      </w:r>
      <w:r w:rsidRPr="00893421">
        <w:t xml:space="preserve"> 7(12):e52106.</w:t>
      </w:r>
      <w:bookmarkEnd w:id="16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61" w:name="_ENREF_162"/>
      <w:r w:rsidRPr="00893421">
        <w:t>162.</w:t>
      </w:r>
      <w:r w:rsidRPr="00893421">
        <w:tab/>
        <w:t>Syring I</w:t>
      </w:r>
      <w:r w:rsidRPr="00893421">
        <w:rPr>
          <w:i/>
        </w:rPr>
        <w:t>, et al.</w:t>
      </w:r>
      <w:r w:rsidRPr="00893421">
        <w:t xml:space="preserve"> (2014) Circulating serum microRNA (miR-367-3p, miR-371a-3p, miR-372-3p, miR-373-3p) as biomarkers for patients with testicular germ cell cancers. </w:t>
      </w:r>
      <w:r w:rsidRPr="00893421">
        <w:rPr>
          <w:i/>
        </w:rPr>
        <w:t>J Urol</w:t>
      </w:r>
      <w:r w:rsidRPr="00893421">
        <w:t>.</w:t>
      </w:r>
      <w:bookmarkEnd w:id="16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62" w:name="_ENREF_163"/>
      <w:r w:rsidRPr="00893421">
        <w:t>163.</w:t>
      </w:r>
      <w:r w:rsidRPr="00893421">
        <w:tab/>
        <w:t>Fang L</w:t>
      </w:r>
      <w:r w:rsidRPr="00893421">
        <w:rPr>
          <w:i/>
        </w:rPr>
        <w:t>, et al.</w:t>
      </w:r>
      <w:r w:rsidRPr="00893421">
        <w:t xml:space="preserve"> (2013) Versican 3'-untranslated region (3'-UTR) functions as a ceRNA in inducing the development of hepatocellular carcinoma by regulating miRNA activity. </w:t>
      </w:r>
      <w:r w:rsidRPr="00893421">
        <w:rPr>
          <w:i/>
        </w:rPr>
        <w:t>FASEB journal : official publication of the Federation of American Societies for Experimental Biology</w:t>
      </w:r>
      <w:r w:rsidRPr="00893421">
        <w:t xml:space="preserve"> 27(3):907-919.</w:t>
      </w:r>
      <w:bookmarkEnd w:id="16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63" w:name="_ENREF_164"/>
      <w:r w:rsidRPr="00893421">
        <w:lastRenderedPageBreak/>
        <w:t>164.</w:t>
      </w:r>
      <w:r w:rsidRPr="00893421">
        <w:tab/>
        <w:t>Zhu X</w:t>
      </w:r>
      <w:r w:rsidRPr="00893421">
        <w:rPr>
          <w:i/>
        </w:rPr>
        <w:t>, et al.</w:t>
      </w:r>
      <w:r w:rsidRPr="00893421">
        <w:t xml:space="preserve"> (2012) MTA1 gene silencing inhibits invasion and alters the microRNA expression profile of human lung cancer cells. </w:t>
      </w:r>
      <w:r w:rsidRPr="00893421">
        <w:rPr>
          <w:i/>
        </w:rPr>
        <w:t>Oncol Rep</w:t>
      </w:r>
      <w:r w:rsidRPr="00893421">
        <w:t xml:space="preserve"> 28(1):218-224.</w:t>
      </w:r>
      <w:bookmarkEnd w:id="16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64" w:name="_ENREF_165"/>
      <w:r w:rsidRPr="00893421">
        <w:t>165.</w:t>
      </w:r>
      <w:r w:rsidRPr="00893421">
        <w:tab/>
        <w:t>Yamamoto Y</w:t>
      </w:r>
      <w:r w:rsidRPr="00893421">
        <w:rPr>
          <w:i/>
        </w:rPr>
        <w:t>, et al.</w:t>
      </w:r>
      <w:r w:rsidRPr="00893421">
        <w:t xml:space="preserve"> (2009) MicroRNA-500 as a potential diagnostic marker for hepatocellular carcinoma. </w:t>
      </w:r>
      <w:r w:rsidRPr="00893421">
        <w:rPr>
          <w:i/>
        </w:rPr>
        <w:t>Biomarkers : biochemical indicators of exposure, response, and susceptibility to chemicals</w:t>
      </w:r>
      <w:r w:rsidRPr="00893421">
        <w:t xml:space="preserve"> 14(7):529-538.</w:t>
      </w:r>
      <w:bookmarkEnd w:id="16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65" w:name="_ENREF_166"/>
      <w:r w:rsidRPr="00893421">
        <w:t>166.</w:t>
      </w:r>
      <w:r w:rsidRPr="00893421">
        <w:tab/>
        <w:t>Cha ST</w:t>
      </w:r>
      <w:r w:rsidRPr="00893421">
        <w:rPr>
          <w:i/>
        </w:rPr>
        <w:t>, et al.</w:t>
      </w:r>
      <w:r w:rsidRPr="00893421">
        <w:t xml:space="preserve"> (2010) MicroRNA-519c suppresses hypoxia-inducible factor-1alpha expression and tumor angiogenesis. </w:t>
      </w:r>
      <w:r w:rsidRPr="00893421">
        <w:rPr>
          <w:i/>
        </w:rPr>
        <w:t>Cancer Res</w:t>
      </w:r>
      <w:r w:rsidRPr="00893421">
        <w:t xml:space="preserve"> 70(7):2675-2685.</w:t>
      </w:r>
      <w:bookmarkEnd w:id="165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66" w:name="_ENREF_167"/>
      <w:r w:rsidRPr="00893421">
        <w:t>167.</w:t>
      </w:r>
      <w:r w:rsidRPr="00893421">
        <w:tab/>
        <w:t>Katayama Y</w:t>
      </w:r>
      <w:r w:rsidRPr="00893421">
        <w:rPr>
          <w:i/>
        </w:rPr>
        <w:t>, et al.</w:t>
      </w:r>
      <w:r w:rsidRPr="00893421">
        <w:t xml:space="preserve"> (2012) Identification of pathogenesis-related microRNAs in hepatocellular carcinoma by expression profiling. </w:t>
      </w:r>
      <w:r w:rsidRPr="00893421">
        <w:rPr>
          <w:i/>
        </w:rPr>
        <w:t>Oncology letters</w:t>
      </w:r>
      <w:r w:rsidRPr="00893421">
        <w:t xml:space="preserve"> 4(4):817-823.</w:t>
      </w:r>
      <w:bookmarkEnd w:id="166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67" w:name="_ENREF_168"/>
      <w:r w:rsidRPr="00893421">
        <w:t>168.</w:t>
      </w:r>
      <w:r w:rsidRPr="00893421">
        <w:tab/>
        <w:t>Li J</w:t>
      </w:r>
      <w:r w:rsidRPr="00893421">
        <w:rPr>
          <w:i/>
        </w:rPr>
        <w:t>, et al.</w:t>
      </w:r>
      <w:r w:rsidRPr="00893421">
        <w:t xml:space="preserve"> (2010) An inhibitory effect of miR-22 on cell migration and invasion in ovarian cancer. </w:t>
      </w:r>
      <w:r w:rsidRPr="00893421">
        <w:rPr>
          <w:i/>
        </w:rPr>
        <w:t>Gynecologic oncology</w:t>
      </w:r>
      <w:r w:rsidRPr="00893421">
        <w:t xml:space="preserve"> 119(3):543-548.</w:t>
      </w:r>
      <w:bookmarkEnd w:id="167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68" w:name="_ENREF_169"/>
      <w:r w:rsidRPr="00893421">
        <w:t>169.</w:t>
      </w:r>
      <w:r w:rsidRPr="00893421">
        <w:tab/>
        <w:t>Lodewijk L</w:t>
      </w:r>
      <w:r w:rsidRPr="00893421">
        <w:rPr>
          <w:i/>
        </w:rPr>
        <w:t>, et al.</w:t>
      </w:r>
      <w:r w:rsidRPr="00893421">
        <w:t xml:space="preserve"> (2012) The value of miRNA in diagnosing thyroid cancer: a systematic review. </w:t>
      </w:r>
      <w:r w:rsidRPr="00893421">
        <w:rPr>
          <w:i/>
        </w:rPr>
        <w:t>Cancer biomarkers : section A of Disease markers</w:t>
      </w:r>
      <w:r w:rsidRPr="00893421">
        <w:t xml:space="preserve"> 11(6):229-238.</w:t>
      </w:r>
      <w:bookmarkEnd w:id="168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69" w:name="_ENREF_170"/>
      <w:r w:rsidRPr="00893421">
        <w:t>170.</w:t>
      </w:r>
      <w:r w:rsidRPr="00893421">
        <w:tab/>
        <w:t>Guo M</w:t>
      </w:r>
      <w:r w:rsidRPr="00893421">
        <w:rPr>
          <w:i/>
        </w:rPr>
        <w:t>, et al.</w:t>
      </w:r>
      <w:r w:rsidRPr="00893421">
        <w:t xml:space="preserve"> (2014) miR-656 inhibits glioma tumorigenesis through repression of BMPR1A. </w:t>
      </w:r>
      <w:r w:rsidRPr="00893421">
        <w:rPr>
          <w:i/>
        </w:rPr>
        <w:t>Carcinogenesis</w:t>
      </w:r>
      <w:r w:rsidRPr="00893421">
        <w:t xml:space="preserve"> 35(8):1698-1706.</w:t>
      </w:r>
      <w:bookmarkEnd w:id="169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70" w:name="_ENREF_171"/>
      <w:r w:rsidRPr="00893421">
        <w:t>171.</w:t>
      </w:r>
      <w:r w:rsidRPr="00893421">
        <w:tab/>
        <w:t xml:space="preserve">Rani S, Gately K, Crown J, O'Byrne K, &amp; O'Driscoll L (2013) Global analysis of serum microRNAs as potential biomarkers for lung adenocarcinoma. </w:t>
      </w:r>
      <w:r w:rsidRPr="00893421">
        <w:rPr>
          <w:i/>
        </w:rPr>
        <w:t>Cancer Biol Ther</w:t>
      </w:r>
      <w:r w:rsidRPr="00893421">
        <w:t xml:space="preserve"> 14(12):1104-1112.</w:t>
      </w:r>
      <w:bookmarkEnd w:id="170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71" w:name="_ENREF_172"/>
      <w:r w:rsidRPr="00893421">
        <w:t>172.</w:t>
      </w:r>
      <w:r w:rsidRPr="00893421">
        <w:tab/>
        <w:t>Laddha SV</w:t>
      </w:r>
      <w:r w:rsidRPr="00893421">
        <w:rPr>
          <w:i/>
        </w:rPr>
        <w:t>, et al.</w:t>
      </w:r>
      <w:r w:rsidRPr="00893421">
        <w:t xml:space="preserve"> (2013) Genome-wide analysis reveals downregulation of miR-379/miR-656 cluster in human cancers. </w:t>
      </w:r>
      <w:r w:rsidRPr="00893421">
        <w:rPr>
          <w:i/>
        </w:rPr>
        <w:t>Biology direct</w:t>
      </w:r>
      <w:r w:rsidRPr="00893421">
        <w:t xml:space="preserve"> 8:10.</w:t>
      </w:r>
      <w:bookmarkEnd w:id="171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72" w:name="_ENREF_173"/>
      <w:r w:rsidRPr="00893421">
        <w:t>173.</w:t>
      </w:r>
      <w:r w:rsidRPr="00893421">
        <w:tab/>
        <w:t>Dong Y</w:t>
      </w:r>
      <w:r w:rsidRPr="00893421">
        <w:rPr>
          <w:i/>
        </w:rPr>
        <w:t>, et al.</w:t>
      </w:r>
      <w:r w:rsidRPr="00893421">
        <w:t xml:space="preserve"> (2011) MicroRNA dysregulation in colorectal cancer: a clinical perspective. </w:t>
      </w:r>
      <w:r w:rsidRPr="00893421">
        <w:rPr>
          <w:i/>
        </w:rPr>
        <w:t>Br J Cancer</w:t>
      </w:r>
      <w:r w:rsidRPr="00893421">
        <w:t xml:space="preserve"> 104(6):893-898.</w:t>
      </w:r>
      <w:bookmarkEnd w:id="172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73" w:name="_ENREF_174"/>
      <w:r w:rsidRPr="00893421">
        <w:t>174.</w:t>
      </w:r>
      <w:r w:rsidRPr="00893421">
        <w:tab/>
        <w:t>Wu WK</w:t>
      </w:r>
      <w:r w:rsidRPr="00893421">
        <w:rPr>
          <w:i/>
        </w:rPr>
        <w:t>, et al.</w:t>
      </w:r>
      <w:r w:rsidRPr="00893421">
        <w:t xml:space="preserve"> (2011) MicroRNA in colorectal cancer: from benchtop to bedside. </w:t>
      </w:r>
      <w:r w:rsidRPr="00893421">
        <w:rPr>
          <w:i/>
        </w:rPr>
        <w:t>Carcinogenesis</w:t>
      </w:r>
      <w:r w:rsidRPr="00893421">
        <w:t xml:space="preserve"> 32(3):247-253.</w:t>
      </w:r>
      <w:bookmarkEnd w:id="173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74" w:name="_ENREF_175"/>
      <w:r w:rsidRPr="00893421">
        <w:t>175.</w:t>
      </w:r>
      <w:r w:rsidRPr="00893421">
        <w:tab/>
        <w:t>Lyu X</w:t>
      </w:r>
      <w:r w:rsidRPr="00893421">
        <w:rPr>
          <w:i/>
        </w:rPr>
        <w:t>, et al.</w:t>
      </w:r>
      <w:r w:rsidRPr="00893421">
        <w:t xml:space="preserve"> (2014) TGFbetaR2 is a major target of miR-93 in nasopharyngeal carcinoma aggressiveness. </w:t>
      </w:r>
      <w:r w:rsidRPr="00893421">
        <w:rPr>
          <w:i/>
        </w:rPr>
        <w:t>Mol Cancer</w:t>
      </w:r>
      <w:r w:rsidRPr="00893421">
        <w:t xml:space="preserve"> 13:51.</w:t>
      </w:r>
      <w:bookmarkEnd w:id="174"/>
    </w:p>
    <w:p w:rsidR="00893421" w:rsidRPr="00893421" w:rsidRDefault="00893421" w:rsidP="00893421">
      <w:pPr>
        <w:pStyle w:val="EndNoteBibliography"/>
        <w:spacing w:after="0"/>
        <w:ind w:left="720" w:hanging="720"/>
      </w:pPr>
      <w:bookmarkStart w:id="175" w:name="_ENREF_176"/>
      <w:r w:rsidRPr="00893421">
        <w:t>176.</w:t>
      </w:r>
      <w:r w:rsidRPr="00893421">
        <w:tab/>
        <w:t xml:space="preserve">Wang L, Wang Q, Li HL, &amp; Han LY (2013) Expression of MiR200a, miR93, metastasis-related gene RECK and MMP2/MMP9 in human cervical carcinoma--relationship with prognosis. </w:t>
      </w:r>
      <w:r w:rsidRPr="00893421">
        <w:rPr>
          <w:i/>
        </w:rPr>
        <w:t>Asian Pacific journal of cancer prevention : APJCP</w:t>
      </w:r>
      <w:r w:rsidRPr="00893421">
        <w:t xml:space="preserve"> 14(3):2113-2118.</w:t>
      </w:r>
      <w:bookmarkEnd w:id="175"/>
    </w:p>
    <w:p w:rsidR="00893421" w:rsidRPr="00893421" w:rsidRDefault="00893421" w:rsidP="00893421">
      <w:pPr>
        <w:pStyle w:val="EndNoteBibliography"/>
        <w:ind w:left="720" w:hanging="720"/>
      </w:pPr>
      <w:bookmarkStart w:id="176" w:name="_ENREF_177"/>
      <w:r w:rsidRPr="00893421">
        <w:t>177.</w:t>
      </w:r>
      <w:r w:rsidRPr="00893421">
        <w:tab/>
        <w:t>Fang L</w:t>
      </w:r>
      <w:r w:rsidRPr="00893421">
        <w:rPr>
          <w:i/>
        </w:rPr>
        <w:t>, et al.</w:t>
      </w:r>
      <w:r w:rsidRPr="00893421">
        <w:t xml:space="preserve"> (2012) MiR-93 enhances angiogenesis and metastasis by targeting LATS2. </w:t>
      </w:r>
      <w:r w:rsidRPr="00893421">
        <w:rPr>
          <w:i/>
        </w:rPr>
        <w:t>Cell Cycle</w:t>
      </w:r>
      <w:r w:rsidRPr="00893421">
        <w:t xml:space="preserve"> 11(23):4352-4365.</w:t>
      </w:r>
      <w:bookmarkStart w:id="177" w:name="_GoBack"/>
      <w:bookmarkEnd w:id="176"/>
      <w:bookmarkEnd w:id="177"/>
    </w:p>
    <w:p w:rsidR="00546CFF" w:rsidRPr="00B454BB" w:rsidRDefault="00402815" w:rsidP="00B454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454BB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546CFF" w:rsidRPr="00B454BB" w:rsidSect="005C0A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63C10"/>
    <w:multiLevelType w:val="multilevel"/>
    <w:tmpl w:val="E6C6F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70E4CFD"/>
    <w:multiLevelType w:val="multilevel"/>
    <w:tmpl w:val="7D4AE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A81FBF"/>
    <w:multiLevelType w:val="multilevel"/>
    <w:tmpl w:val="2FFAF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E52452"/>
    <w:multiLevelType w:val="multilevel"/>
    <w:tmpl w:val="26B8D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15622A3"/>
    <w:multiLevelType w:val="multilevel"/>
    <w:tmpl w:val="F78A24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DD34697"/>
    <w:multiLevelType w:val="multilevel"/>
    <w:tmpl w:val="9C1ED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12F026D"/>
    <w:multiLevelType w:val="multilevel"/>
    <w:tmpl w:val="59B84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3ED5161"/>
    <w:multiLevelType w:val="multilevel"/>
    <w:tmpl w:val="6982F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A160CCC"/>
    <w:multiLevelType w:val="multilevel"/>
    <w:tmpl w:val="522CF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BA7356A"/>
    <w:multiLevelType w:val="multilevel"/>
    <w:tmpl w:val="D67CF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CE26B97"/>
    <w:multiLevelType w:val="multilevel"/>
    <w:tmpl w:val="82A21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EDD6840"/>
    <w:multiLevelType w:val="multilevel"/>
    <w:tmpl w:val="61FA1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79F714C"/>
    <w:multiLevelType w:val="multilevel"/>
    <w:tmpl w:val="8D825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98D5A3A"/>
    <w:multiLevelType w:val="multilevel"/>
    <w:tmpl w:val="70C22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CA63E49"/>
    <w:multiLevelType w:val="multilevel"/>
    <w:tmpl w:val="72C2F0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8B967C1"/>
    <w:multiLevelType w:val="multilevel"/>
    <w:tmpl w:val="2A684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AD43A42"/>
    <w:multiLevelType w:val="multilevel"/>
    <w:tmpl w:val="587AB9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CAC6FD1"/>
    <w:multiLevelType w:val="multilevel"/>
    <w:tmpl w:val="00728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7"/>
  </w:num>
  <w:num w:numId="3">
    <w:abstractNumId w:val="3"/>
  </w:num>
  <w:num w:numId="4">
    <w:abstractNumId w:val="7"/>
  </w:num>
  <w:num w:numId="5">
    <w:abstractNumId w:val="16"/>
  </w:num>
  <w:num w:numId="6">
    <w:abstractNumId w:val="0"/>
  </w:num>
  <w:num w:numId="7">
    <w:abstractNumId w:val="4"/>
  </w:num>
  <w:num w:numId="8">
    <w:abstractNumId w:val="13"/>
  </w:num>
  <w:num w:numId="9">
    <w:abstractNumId w:val="12"/>
  </w:num>
  <w:num w:numId="10">
    <w:abstractNumId w:val="2"/>
  </w:num>
  <w:num w:numId="11">
    <w:abstractNumId w:val="5"/>
  </w:num>
  <w:num w:numId="12">
    <w:abstractNumId w:val="11"/>
  </w:num>
  <w:num w:numId="13">
    <w:abstractNumId w:val="10"/>
  </w:num>
  <w:num w:numId="14">
    <w:abstractNumId w:val="1"/>
  </w:num>
  <w:num w:numId="15">
    <w:abstractNumId w:val="15"/>
  </w:num>
  <w:num w:numId="16">
    <w:abstractNumId w:val="14"/>
  </w:num>
  <w:num w:numId="17">
    <w:abstractNumId w:val="6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razw0wszwsadeppe050z5ysa950d0dspv0&quot;&gt;References-May-2009 latest copy&lt;record-ids&gt;&lt;item&gt;3691&lt;/item&gt;&lt;item&gt;3716&lt;/item&gt;&lt;item&gt;3723&lt;/item&gt;&lt;item&gt;3724&lt;/item&gt;&lt;item&gt;3725&lt;/item&gt;&lt;item&gt;3734&lt;/item&gt;&lt;item&gt;3735&lt;/item&gt;&lt;item&gt;3736&lt;/item&gt;&lt;item&gt;3738&lt;/item&gt;&lt;item&gt;3739&lt;/item&gt;&lt;item&gt;3741&lt;/item&gt;&lt;item&gt;3744&lt;/item&gt;&lt;item&gt;3747&lt;/item&gt;&lt;item&gt;3750&lt;/item&gt;&lt;item&gt;3752&lt;/item&gt;&lt;item&gt;3753&lt;/item&gt;&lt;item&gt;3756&lt;/item&gt;&lt;item&gt;3757&lt;/item&gt;&lt;item&gt;3758&lt;/item&gt;&lt;item&gt;3760&lt;/item&gt;&lt;item&gt;3761&lt;/item&gt;&lt;item&gt;3762&lt;/item&gt;&lt;item&gt;3763&lt;/item&gt;&lt;/record-ids&gt;&lt;/item&gt;&lt;/Libraries&gt;"/>
  </w:docVars>
  <w:rsids>
    <w:rsidRoot w:val="008C391B"/>
    <w:rsid w:val="00013EF0"/>
    <w:rsid w:val="00014B69"/>
    <w:rsid w:val="000348C6"/>
    <w:rsid w:val="000953CB"/>
    <w:rsid w:val="000F6A2A"/>
    <w:rsid w:val="00111541"/>
    <w:rsid w:val="001230C9"/>
    <w:rsid w:val="00130337"/>
    <w:rsid w:val="001855F5"/>
    <w:rsid w:val="001A00E9"/>
    <w:rsid w:val="001A3A43"/>
    <w:rsid w:val="001B135B"/>
    <w:rsid w:val="001B3B98"/>
    <w:rsid w:val="00215F4B"/>
    <w:rsid w:val="00220F58"/>
    <w:rsid w:val="00224F05"/>
    <w:rsid w:val="00244B2F"/>
    <w:rsid w:val="002760AA"/>
    <w:rsid w:val="00284260"/>
    <w:rsid w:val="00293B53"/>
    <w:rsid w:val="00296104"/>
    <w:rsid w:val="002E3EF4"/>
    <w:rsid w:val="00321B53"/>
    <w:rsid w:val="00352C26"/>
    <w:rsid w:val="00362A4D"/>
    <w:rsid w:val="0036601D"/>
    <w:rsid w:val="00366B13"/>
    <w:rsid w:val="00377AA4"/>
    <w:rsid w:val="00381A96"/>
    <w:rsid w:val="00387F64"/>
    <w:rsid w:val="00393E1E"/>
    <w:rsid w:val="00397D17"/>
    <w:rsid w:val="003A22BF"/>
    <w:rsid w:val="003A368C"/>
    <w:rsid w:val="00402815"/>
    <w:rsid w:val="00403323"/>
    <w:rsid w:val="00460972"/>
    <w:rsid w:val="00480B7F"/>
    <w:rsid w:val="00483719"/>
    <w:rsid w:val="004C378A"/>
    <w:rsid w:val="004D264A"/>
    <w:rsid w:val="00504476"/>
    <w:rsid w:val="005219EB"/>
    <w:rsid w:val="00546CFF"/>
    <w:rsid w:val="005C0A54"/>
    <w:rsid w:val="005D3A7A"/>
    <w:rsid w:val="005D49EF"/>
    <w:rsid w:val="005E2004"/>
    <w:rsid w:val="00605452"/>
    <w:rsid w:val="0064327C"/>
    <w:rsid w:val="00647474"/>
    <w:rsid w:val="006D314F"/>
    <w:rsid w:val="006D6FE3"/>
    <w:rsid w:val="00716849"/>
    <w:rsid w:val="00720EB8"/>
    <w:rsid w:val="0074582B"/>
    <w:rsid w:val="00747F8B"/>
    <w:rsid w:val="00771AA0"/>
    <w:rsid w:val="00784E14"/>
    <w:rsid w:val="00792C44"/>
    <w:rsid w:val="007A5F71"/>
    <w:rsid w:val="007B75B7"/>
    <w:rsid w:val="00803BDA"/>
    <w:rsid w:val="008267D1"/>
    <w:rsid w:val="0085754C"/>
    <w:rsid w:val="00862492"/>
    <w:rsid w:val="00876B82"/>
    <w:rsid w:val="008873D4"/>
    <w:rsid w:val="00893421"/>
    <w:rsid w:val="008A703C"/>
    <w:rsid w:val="008C391B"/>
    <w:rsid w:val="008D0DD2"/>
    <w:rsid w:val="008E7FA9"/>
    <w:rsid w:val="008F4F05"/>
    <w:rsid w:val="008F5E23"/>
    <w:rsid w:val="009017EA"/>
    <w:rsid w:val="00914A22"/>
    <w:rsid w:val="0091695C"/>
    <w:rsid w:val="009D0795"/>
    <w:rsid w:val="009D5123"/>
    <w:rsid w:val="00A16573"/>
    <w:rsid w:val="00A21142"/>
    <w:rsid w:val="00A53A24"/>
    <w:rsid w:val="00AA2EEE"/>
    <w:rsid w:val="00AA498C"/>
    <w:rsid w:val="00AA5D4E"/>
    <w:rsid w:val="00AE5258"/>
    <w:rsid w:val="00B34E43"/>
    <w:rsid w:val="00B454BB"/>
    <w:rsid w:val="00B50B6D"/>
    <w:rsid w:val="00B559B3"/>
    <w:rsid w:val="00B615CB"/>
    <w:rsid w:val="00C10892"/>
    <w:rsid w:val="00C52EF8"/>
    <w:rsid w:val="00C57C93"/>
    <w:rsid w:val="00CC7465"/>
    <w:rsid w:val="00CE3790"/>
    <w:rsid w:val="00D0080B"/>
    <w:rsid w:val="00D05A60"/>
    <w:rsid w:val="00D251A0"/>
    <w:rsid w:val="00D66ED2"/>
    <w:rsid w:val="00D731AD"/>
    <w:rsid w:val="00D8164D"/>
    <w:rsid w:val="00D871C2"/>
    <w:rsid w:val="00DA5333"/>
    <w:rsid w:val="00DC4CDC"/>
    <w:rsid w:val="00DC520A"/>
    <w:rsid w:val="00DE36F3"/>
    <w:rsid w:val="00E413AC"/>
    <w:rsid w:val="00E73EDD"/>
    <w:rsid w:val="00EA6AF7"/>
    <w:rsid w:val="00EB3E51"/>
    <w:rsid w:val="00ED3312"/>
    <w:rsid w:val="00EE2EE4"/>
    <w:rsid w:val="00EE7FA8"/>
    <w:rsid w:val="00EF0168"/>
    <w:rsid w:val="00EF269B"/>
    <w:rsid w:val="00F00B4F"/>
    <w:rsid w:val="00F01BAE"/>
    <w:rsid w:val="00F104BC"/>
    <w:rsid w:val="00F209F7"/>
    <w:rsid w:val="00F33670"/>
    <w:rsid w:val="00F7008D"/>
    <w:rsid w:val="00F727D3"/>
    <w:rsid w:val="00F839C0"/>
    <w:rsid w:val="00FA2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27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F727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727D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7D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727D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727D3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hide">
    <w:name w:val="hide"/>
    <w:basedOn w:val="Normal"/>
    <w:rsid w:val="00F72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727D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27D3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F727D3"/>
    <w:rPr>
      <w:b/>
      <w:bCs/>
    </w:rPr>
  </w:style>
  <w:style w:type="character" w:customStyle="1" w:styleId="breadcrumbsubjects">
    <w:name w:val="breadcrumb_subjects"/>
    <w:basedOn w:val="DefaultParagraphFont"/>
    <w:rsid w:val="00F727D3"/>
  </w:style>
  <w:style w:type="character" w:customStyle="1" w:styleId="apple-converted-space">
    <w:name w:val="apple-converted-space"/>
    <w:basedOn w:val="DefaultParagraphFont"/>
    <w:rsid w:val="00F727D3"/>
  </w:style>
  <w:style w:type="character" w:customStyle="1" w:styleId="ampersand">
    <w:name w:val="ampersand"/>
    <w:basedOn w:val="DefaultParagraphFont"/>
    <w:rsid w:val="00F727D3"/>
  </w:style>
  <w:style w:type="character" w:customStyle="1" w:styleId="volume-value">
    <w:name w:val="volume-value"/>
    <w:basedOn w:val="DefaultParagraphFont"/>
    <w:rsid w:val="00F727D3"/>
  </w:style>
  <w:style w:type="character" w:customStyle="1" w:styleId="vol-issue-comma">
    <w:name w:val="vol-issue-comma"/>
    <w:basedOn w:val="DefaultParagraphFont"/>
    <w:rsid w:val="00F727D3"/>
  </w:style>
  <w:style w:type="character" w:customStyle="1" w:styleId="issue-value">
    <w:name w:val="issue-value"/>
    <w:basedOn w:val="DefaultParagraphFont"/>
    <w:rsid w:val="00F727D3"/>
  </w:style>
  <w:style w:type="character" w:customStyle="1" w:styleId="slug-pages">
    <w:name w:val="slug-pages"/>
    <w:basedOn w:val="DefaultParagraphFont"/>
    <w:rsid w:val="00F727D3"/>
  </w:style>
  <w:style w:type="character" w:customStyle="1" w:styleId="view-more">
    <w:name w:val="view-more"/>
    <w:basedOn w:val="DefaultParagraphFont"/>
    <w:rsid w:val="00F727D3"/>
  </w:style>
  <w:style w:type="character" w:customStyle="1" w:styleId="highwire-journal-article-marker-start">
    <w:name w:val="highwire-journal-article-marker-start"/>
    <w:basedOn w:val="DefaultParagraphFont"/>
    <w:rsid w:val="00F727D3"/>
  </w:style>
  <w:style w:type="character" w:customStyle="1" w:styleId="name">
    <w:name w:val="name"/>
    <w:basedOn w:val="DefaultParagraphFont"/>
    <w:rsid w:val="00F727D3"/>
  </w:style>
  <w:style w:type="character" w:customStyle="1" w:styleId="xref-sep">
    <w:name w:val="xref-sep"/>
    <w:basedOn w:val="DefaultParagraphFont"/>
    <w:rsid w:val="00F727D3"/>
  </w:style>
  <w:style w:type="paragraph" w:customStyle="1" w:styleId="affiliation-list-reveal">
    <w:name w:val="affiliation-list-reveal"/>
    <w:basedOn w:val="Normal"/>
    <w:rsid w:val="00F72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727D3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727D3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corresp-label">
    <w:name w:val="corresp-label"/>
    <w:basedOn w:val="DefaultParagraphFont"/>
    <w:rsid w:val="00F727D3"/>
  </w:style>
  <w:style w:type="character" w:customStyle="1" w:styleId="received-label">
    <w:name w:val="received-label"/>
    <w:basedOn w:val="DefaultParagraphFont"/>
    <w:rsid w:val="00F727D3"/>
  </w:style>
  <w:style w:type="character" w:customStyle="1" w:styleId="rev-recd-label">
    <w:name w:val="rev-recd-label"/>
    <w:basedOn w:val="DefaultParagraphFont"/>
    <w:rsid w:val="00F727D3"/>
  </w:style>
  <w:style w:type="character" w:customStyle="1" w:styleId="accepted-label">
    <w:name w:val="accepted-label"/>
    <w:basedOn w:val="DefaultParagraphFont"/>
    <w:rsid w:val="00F727D3"/>
  </w:style>
  <w:style w:type="paragraph" w:styleId="NormalWeb">
    <w:name w:val="Normal (Web)"/>
    <w:basedOn w:val="Normal"/>
    <w:link w:val="NormalWebChar"/>
    <w:uiPriority w:val="99"/>
    <w:unhideWhenUsed/>
    <w:rsid w:val="00F72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-label">
    <w:name w:val="fig-label"/>
    <w:basedOn w:val="DefaultParagraphFont"/>
    <w:rsid w:val="00F727D3"/>
  </w:style>
  <w:style w:type="paragraph" w:customStyle="1" w:styleId="first-child">
    <w:name w:val="first-child"/>
    <w:basedOn w:val="Normal"/>
    <w:rsid w:val="00F72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727D3"/>
    <w:rPr>
      <w:i/>
      <w:iCs/>
    </w:rPr>
  </w:style>
  <w:style w:type="character" w:customStyle="1" w:styleId="def-item-dt-sep">
    <w:name w:val="def-item-dt-sep"/>
    <w:basedOn w:val="DefaultParagraphFont"/>
    <w:rsid w:val="00F727D3"/>
  </w:style>
  <w:style w:type="character" w:customStyle="1" w:styleId="def-item-dd-sep">
    <w:name w:val="def-item-dd-sep"/>
    <w:basedOn w:val="DefaultParagraphFont"/>
    <w:rsid w:val="00F727D3"/>
  </w:style>
  <w:style w:type="character" w:customStyle="1" w:styleId="ref-label">
    <w:name w:val="ref-label"/>
    <w:basedOn w:val="DefaultParagraphFont"/>
    <w:rsid w:val="00F727D3"/>
  </w:style>
  <w:style w:type="character" w:customStyle="1" w:styleId="cit-auth">
    <w:name w:val="cit-auth"/>
    <w:basedOn w:val="DefaultParagraphFont"/>
    <w:rsid w:val="00F727D3"/>
  </w:style>
  <w:style w:type="character" w:customStyle="1" w:styleId="cit-name-surname">
    <w:name w:val="cit-name-surname"/>
    <w:basedOn w:val="DefaultParagraphFont"/>
    <w:rsid w:val="00F727D3"/>
  </w:style>
  <w:style w:type="character" w:customStyle="1" w:styleId="cit-name-given-names">
    <w:name w:val="cit-name-given-names"/>
    <w:basedOn w:val="DefaultParagraphFont"/>
    <w:rsid w:val="00F727D3"/>
  </w:style>
  <w:style w:type="character" w:customStyle="1" w:styleId="cit-etal">
    <w:name w:val="cit-etal"/>
    <w:basedOn w:val="DefaultParagraphFont"/>
    <w:rsid w:val="00F727D3"/>
  </w:style>
  <w:style w:type="character" w:styleId="HTMLCite">
    <w:name w:val="HTML Cite"/>
    <w:basedOn w:val="DefaultParagraphFont"/>
    <w:uiPriority w:val="99"/>
    <w:semiHidden/>
    <w:unhideWhenUsed/>
    <w:rsid w:val="00F727D3"/>
    <w:rPr>
      <w:i/>
      <w:iCs/>
    </w:rPr>
  </w:style>
  <w:style w:type="character" w:customStyle="1" w:styleId="cit-article-title">
    <w:name w:val="cit-article-title"/>
    <w:basedOn w:val="DefaultParagraphFont"/>
    <w:rsid w:val="00F727D3"/>
  </w:style>
  <w:style w:type="character" w:customStyle="1" w:styleId="cit-pub-date">
    <w:name w:val="cit-pub-date"/>
    <w:basedOn w:val="DefaultParagraphFont"/>
    <w:rsid w:val="00F727D3"/>
  </w:style>
  <w:style w:type="character" w:customStyle="1" w:styleId="cit-vol">
    <w:name w:val="cit-vol"/>
    <w:basedOn w:val="DefaultParagraphFont"/>
    <w:rsid w:val="00F727D3"/>
  </w:style>
  <w:style w:type="character" w:customStyle="1" w:styleId="cit-fpage">
    <w:name w:val="cit-fpage"/>
    <w:basedOn w:val="DefaultParagraphFont"/>
    <w:rsid w:val="00F727D3"/>
  </w:style>
  <w:style w:type="character" w:customStyle="1" w:styleId="cit-lpage">
    <w:name w:val="cit-lpage"/>
    <w:basedOn w:val="DefaultParagraphFont"/>
    <w:rsid w:val="00F727D3"/>
  </w:style>
  <w:style w:type="character" w:customStyle="1" w:styleId="cit-reflinks-abstract">
    <w:name w:val="cit-reflinks-abstract"/>
    <w:basedOn w:val="DefaultParagraphFont"/>
    <w:rsid w:val="00F727D3"/>
  </w:style>
  <w:style w:type="character" w:customStyle="1" w:styleId="cit-sep">
    <w:name w:val="cit-sep"/>
    <w:basedOn w:val="DefaultParagraphFont"/>
    <w:rsid w:val="00F727D3"/>
  </w:style>
  <w:style w:type="character" w:customStyle="1" w:styleId="cit-reflinks-full-text">
    <w:name w:val="cit-reflinks-full-text"/>
    <w:basedOn w:val="DefaultParagraphFont"/>
    <w:rsid w:val="00F727D3"/>
  </w:style>
  <w:style w:type="character" w:customStyle="1" w:styleId="free-full-text">
    <w:name w:val="free-full-text"/>
    <w:basedOn w:val="DefaultParagraphFont"/>
    <w:rsid w:val="00F727D3"/>
  </w:style>
  <w:style w:type="character" w:customStyle="1" w:styleId="cit-comment">
    <w:name w:val="cit-comment"/>
    <w:basedOn w:val="DefaultParagraphFont"/>
    <w:rsid w:val="00F727D3"/>
  </w:style>
  <w:style w:type="character" w:customStyle="1" w:styleId="highwire-journal-article-marker-end">
    <w:name w:val="highwire-journal-article-marker-end"/>
    <w:basedOn w:val="DefaultParagraphFont"/>
    <w:rsid w:val="00F727D3"/>
  </w:style>
  <w:style w:type="character" w:customStyle="1" w:styleId="cit-first-element">
    <w:name w:val="cit-first-element"/>
    <w:basedOn w:val="DefaultParagraphFont"/>
    <w:rsid w:val="00F727D3"/>
  </w:style>
  <w:style w:type="character" w:customStyle="1" w:styleId="cit-print-date">
    <w:name w:val="cit-print-date"/>
    <w:basedOn w:val="DefaultParagraphFont"/>
    <w:rsid w:val="00F727D3"/>
  </w:style>
  <w:style w:type="character" w:customStyle="1" w:styleId="cit-issue">
    <w:name w:val="cit-issue"/>
    <w:basedOn w:val="DefaultParagraphFont"/>
    <w:rsid w:val="00F727D3"/>
  </w:style>
  <w:style w:type="character" w:customStyle="1" w:styleId="cit-pages">
    <w:name w:val="cit-pages"/>
    <w:basedOn w:val="DefaultParagraphFont"/>
    <w:rsid w:val="00F727D3"/>
  </w:style>
  <w:style w:type="character" w:customStyle="1" w:styleId="cit-first-page">
    <w:name w:val="cit-first-page"/>
    <w:basedOn w:val="DefaultParagraphFont"/>
    <w:rsid w:val="00F727D3"/>
  </w:style>
  <w:style w:type="character" w:customStyle="1" w:styleId="cit-last-page">
    <w:name w:val="cit-last-page"/>
    <w:basedOn w:val="DefaultParagraphFont"/>
    <w:rsid w:val="00F727D3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727D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727D3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727D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727D3"/>
    <w:rPr>
      <w:rFonts w:ascii="Arial" w:eastAsia="Times New Roman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B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BD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rsid w:val="00B34E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34E43"/>
    <w:rPr>
      <w:rFonts w:ascii="Times New Roman" w:eastAsia="Times New Roman" w:hAnsi="Times New Roman" w:cs="Times New Roman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B34E43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3033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130337"/>
    <w:rPr>
      <w:rFonts w:ascii="Calibri" w:eastAsia="Times New Roman" w:hAnsi="Calibri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3033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130337"/>
    <w:rPr>
      <w:rFonts w:ascii="Calibri" w:eastAsia="Times New Roman" w:hAnsi="Calibri" w:cs="Times New Roman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27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F727D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F727D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7D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727D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727D3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hide">
    <w:name w:val="hide"/>
    <w:basedOn w:val="Normal"/>
    <w:rsid w:val="00F72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727D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27D3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F727D3"/>
    <w:rPr>
      <w:b/>
      <w:bCs/>
    </w:rPr>
  </w:style>
  <w:style w:type="character" w:customStyle="1" w:styleId="breadcrumbsubjects">
    <w:name w:val="breadcrumb_subjects"/>
    <w:basedOn w:val="DefaultParagraphFont"/>
    <w:rsid w:val="00F727D3"/>
  </w:style>
  <w:style w:type="character" w:customStyle="1" w:styleId="apple-converted-space">
    <w:name w:val="apple-converted-space"/>
    <w:basedOn w:val="DefaultParagraphFont"/>
    <w:rsid w:val="00F727D3"/>
  </w:style>
  <w:style w:type="character" w:customStyle="1" w:styleId="ampersand">
    <w:name w:val="ampersand"/>
    <w:basedOn w:val="DefaultParagraphFont"/>
    <w:rsid w:val="00F727D3"/>
  </w:style>
  <w:style w:type="character" w:customStyle="1" w:styleId="volume-value">
    <w:name w:val="volume-value"/>
    <w:basedOn w:val="DefaultParagraphFont"/>
    <w:rsid w:val="00F727D3"/>
  </w:style>
  <w:style w:type="character" w:customStyle="1" w:styleId="vol-issue-comma">
    <w:name w:val="vol-issue-comma"/>
    <w:basedOn w:val="DefaultParagraphFont"/>
    <w:rsid w:val="00F727D3"/>
  </w:style>
  <w:style w:type="character" w:customStyle="1" w:styleId="issue-value">
    <w:name w:val="issue-value"/>
    <w:basedOn w:val="DefaultParagraphFont"/>
    <w:rsid w:val="00F727D3"/>
  </w:style>
  <w:style w:type="character" w:customStyle="1" w:styleId="slug-pages">
    <w:name w:val="slug-pages"/>
    <w:basedOn w:val="DefaultParagraphFont"/>
    <w:rsid w:val="00F727D3"/>
  </w:style>
  <w:style w:type="character" w:customStyle="1" w:styleId="view-more">
    <w:name w:val="view-more"/>
    <w:basedOn w:val="DefaultParagraphFont"/>
    <w:rsid w:val="00F727D3"/>
  </w:style>
  <w:style w:type="character" w:customStyle="1" w:styleId="highwire-journal-article-marker-start">
    <w:name w:val="highwire-journal-article-marker-start"/>
    <w:basedOn w:val="DefaultParagraphFont"/>
    <w:rsid w:val="00F727D3"/>
  </w:style>
  <w:style w:type="character" w:customStyle="1" w:styleId="name">
    <w:name w:val="name"/>
    <w:basedOn w:val="DefaultParagraphFont"/>
    <w:rsid w:val="00F727D3"/>
  </w:style>
  <w:style w:type="character" w:customStyle="1" w:styleId="xref-sep">
    <w:name w:val="xref-sep"/>
    <w:basedOn w:val="DefaultParagraphFont"/>
    <w:rsid w:val="00F727D3"/>
  </w:style>
  <w:style w:type="paragraph" w:customStyle="1" w:styleId="affiliation-list-reveal">
    <w:name w:val="affiliation-list-reveal"/>
    <w:basedOn w:val="Normal"/>
    <w:rsid w:val="00F72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727D3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727D3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corresp-label">
    <w:name w:val="corresp-label"/>
    <w:basedOn w:val="DefaultParagraphFont"/>
    <w:rsid w:val="00F727D3"/>
  </w:style>
  <w:style w:type="character" w:customStyle="1" w:styleId="received-label">
    <w:name w:val="received-label"/>
    <w:basedOn w:val="DefaultParagraphFont"/>
    <w:rsid w:val="00F727D3"/>
  </w:style>
  <w:style w:type="character" w:customStyle="1" w:styleId="rev-recd-label">
    <w:name w:val="rev-recd-label"/>
    <w:basedOn w:val="DefaultParagraphFont"/>
    <w:rsid w:val="00F727D3"/>
  </w:style>
  <w:style w:type="character" w:customStyle="1" w:styleId="accepted-label">
    <w:name w:val="accepted-label"/>
    <w:basedOn w:val="DefaultParagraphFont"/>
    <w:rsid w:val="00F727D3"/>
  </w:style>
  <w:style w:type="paragraph" w:styleId="NormalWeb">
    <w:name w:val="Normal (Web)"/>
    <w:basedOn w:val="Normal"/>
    <w:link w:val="NormalWebChar"/>
    <w:uiPriority w:val="99"/>
    <w:unhideWhenUsed/>
    <w:rsid w:val="00F72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-label">
    <w:name w:val="fig-label"/>
    <w:basedOn w:val="DefaultParagraphFont"/>
    <w:rsid w:val="00F727D3"/>
  </w:style>
  <w:style w:type="paragraph" w:customStyle="1" w:styleId="first-child">
    <w:name w:val="first-child"/>
    <w:basedOn w:val="Normal"/>
    <w:rsid w:val="00F72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727D3"/>
    <w:rPr>
      <w:i/>
      <w:iCs/>
    </w:rPr>
  </w:style>
  <w:style w:type="character" w:customStyle="1" w:styleId="def-item-dt-sep">
    <w:name w:val="def-item-dt-sep"/>
    <w:basedOn w:val="DefaultParagraphFont"/>
    <w:rsid w:val="00F727D3"/>
  </w:style>
  <w:style w:type="character" w:customStyle="1" w:styleId="def-item-dd-sep">
    <w:name w:val="def-item-dd-sep"/>
    <w:basedOn w:val="DefaultParagraphFont"/>
    <w:rsid w:val="00F727D3"/>
  </w:style>
  <w:style w:type="character" w:customStyle="1" w:styleId="ref-label">
    <w:name w:val="ref-label"/>
    <w:basedOn w:val="DefaultParagraphFont"/>
    <w:rsid w:val="00F727D3"/>
  </w:style>
  <w:style w:type="character" w:customStyle="1" w:styleId="cit-auth">
    <w:name w:val="cit-auth"/>
    <w:basedOn w:val="DefaultParagraphFont"/>
    <w:rsid w:val="00F727D3"/>
  </w:style>
  <w:style w:type="character" w:customStyle="1" w:styleId="cit-name-surname">
    <w:name w:val="cit-name-surname"/>
    <w:basedOn w:val="DefaultParagraphFont"/>
    <w:rsid w:val="00F727D3"/>
  </w:style>
  <w:style w:type="character" w:customStyle="1" w:styleId="cit-name-given-names">
    <w:name w:val="cit-name-given-names"/>
    <w:basedOn w:val="DefaultParagraphFont"/>
    <w:rsid w:val="00F727D3"/>
  </w:style>
  <w:style w:type="character" w:customStyle="1" w:styleId="cit-etal">
    <w:name w:val="cit-etal"/>
    <w:basedOn w:val="DefaultParagraphFont"/>
    <w:rsid w:val="00F727D3"/>
  </w:style>
  <w:style w:type="character" w:styleId="HTMLCite">
    <w:name w:val="HTML Cite"/>
    <w:basedOn w:val="DefaultParagraphFont"/>
    <w:uiPriority w:val="99"/>
    <w:semiHidden/>
    <w:unhideWhenUsed/>
    <w:rsid w:val="00F727D3"/>
    <w:rPr>
      <w:i/>
      <w:iCs/>
    </w:rPr>
  </w:style>
  <w:style w:type="character" w:customStyle="1" w:styleId="cit-article-title">
    <w:name w:val="cit-article-title"/>
    <w:basedOn w:val="DefaultParagraphFont"/>
    <w:rsid w:val="00F727D3"/>
  </w:style>
  <w:style w:type="character" w:customStyle="1" w:styleId="cit-pub-date">
    <w:name w:val="cit-pub-date"/>
    <w:basedOn w:val="DefaultParagraphFont"/>
    <w:rsid w:val="00F727D3"/>
  </w:style>
  <w:style w:type="character" w:customStyle="1" w:styleId="cit-vol">
    <w:name w:val="cit-vol"/>
    <w:basedOn w:val="DefaultParagraphFont"/>
    <w:rsid w:val="00F727D3"/>
  </w:style>
  <w:style w:type="character" w:customStyle="1" w:styleId="cit-fpage">
    <w:name w:val="cit-fpage"/>
    <w:basedOn w:val="DefaultParagraphFont"/>
    <w:rsid w:val="00F727D3"/>
  </w:style>
  <w:style w:type="character" w:customStyle="1" w:styleId="cit-lpage">
    <w:name w:val="cit-lpage"/>
    <w:basedOn w:val="DefaultParagraphFont"/>
    <w:rsid w:val="00F727D3"/>
  </w:style>
  <w:style w:type="character" w:customStyle="1" w:styleId="cit-reflinks-abstract">
    <w:name w:val="cit-reflinks-abstract"/>
    <w:basedOn w:val="DefaultParagraphFont"/>
    <w:rsid w:val="00F727D3"/>
  </w:style>
  <w:style w:type="character" w:customStyle="1" w:styleId="cit-sep">
    <w:name w:val="cit-sep"/>
    <w:basedOn w:val="DefaultParagraphFont"/>
    <w:rsid w:val="00F727D3"/>
  </w:style>
  <w:style w:type="character" w:customStyle="1" w:styleId="cit-reflinks-full-text">
    <w:name w:val="cit-reflinks-full-text"/>
    <w:basedOn w:val="DefaultParagraphFont"/>
    <w:rsid w:val="00F727D3"/>
  </w:style>
  <w:style w:type="character" w:customStyle="1" w:styleId="free-full-text">
    <w:name w:val="free-full-text"/>
    <w:basedOn w:val="DefaultParagraphFont"/>
    <w:rsid w:val="00F727D3"/>
  </w:style>
  <w:style w:type="character" w:customStyle="1" w:styleId="cit-comment">
    <w:name w:val="cit-comment"/>
    <w:basedOn w:val="DefaultParagraphFont"/>
    <w:rsid w:val="00F727D3"/>
  </w:style>
  <w:style w:type="character" w:customStyle="1" w:styleId="highwire-journal-article-marker-end">
    <w:name w:val="highwire-journal-article-marker-end"/>
    <w:basedOn w:val="DefaultParagraphFont"/>
    <w:rsid w:val="00F727D3"/>
  </w:style>
  <w:style w:type="character" w:customStyle="1" w:styleId="cit-first-element">
    <w:name w:val="cit-first-element"/>
    <w:basedOn w:val="DefaultParagraphFont"/>
    <w:rsid w:val="00F727D3"/>
  </w:style>
  <w:style w:type="character" w:customStyle="1" w:styleId="cit-print-date">
    <w:name w:val="cit-print-date"/>
    <w:basedOn w:val="DefaultParagraphFont"/>
    <w:rsid w:val="00F727D3"/>
  </w:style>
  <w:style w:type="character" w:customStyle="1" w:styleId="cit-issue">
    <w:name w:val="cit-issue"/>
    <w:basedOn w:val="DefaultParagraphFont"/>
    <w:rsid w:val="00F727D3"/>
  </w:style>
  <w:style w:type="character" w:customStyle="1" w:styleId="cit-pages">
    <w:name w:val="cit-pages"/>
    <w:basedOn w:val="DefaultParagraphFont"/>
    <w:rsid w:val="00F727D3"/>
  </w:style>
  <w:style w:type="character" w:customStyle="1" w:styleId="cit-first-page">
    <w:name w:val="cit-first-page"/>
    <w:basedOn w:val="DefaultParagraphFont"/>
    <w:rsid w:val="00F727D3"/>
  </w:style>
  <w:style w:type="character" w:customStyle="1" w:styleId="cit-last-page">
    <w:name w:val="cit-last-page"/>
    <w:basedOn w:val="DefaultParagraphFont"/>
    <w:rsid w:val="00F727D3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727D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727D3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727D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727D3"/>
    <w:rPr>
      <w:rFonts w:ascii="Arial" w:eastAsia="Times New Roman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B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BD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rsid w:val="00B34E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34E43"/>
    <w:rPr>
      <w:rFonts w:ascii="Times New Roman" w:eastAsia="Times New Roman" w:hAnsi="Times New Roman" w:cs="Times New Roman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B34E43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3033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130337"/>
    <w:rPr>
      <w:rFonts w:ascii="Calibri" w:eastAsia="Times New Roman" w:hAnsi="Calibri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3033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130337"/>
    <w:rPr>
      <w:rFonts w:ascii="Calibri" w:eastAsia="Times New Roman" w:hAnsi="Calibri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2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626427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67446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2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66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908777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420767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290572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2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020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6305377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1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7160011">
                      <w:marLeft w:val="300"/>
                      <w:marRight w:val="30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729067">
                          <w:marLeft w:val="150"/>
                          <w:marRight w:val="75"/>
                          <w:marTop w:val="240"/>
                          <w:marBottom w:val="240"/>
                          <w:divBdr>
                            <w:top w:val="dotted" w:sz="6" w:space="12" w:color="999999"/>
                            <w:left w:val="dotted" w:sz="6" w:space="12" w:color="999999"/>
                            <w:bottom w:val="dotted" w:sz="6" w:space="12" w:color="999999"/>
                            <w:right w:val="dotted" w:sz="6" w:space="12" w:color="999999"/>
                          </w:divBdr>
                          <w:divsChild>
                            <w:div w:id="22684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87993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12" w:color="CCCCCC"/>
                            <w:left w:val="single" w:sz="6" w:space="12" w:color="CCCCCC"/>
                            <w:bottom w:val="single" w:sz="6" w:space="3" w:color="AAAAAA"/>
                            <w:right w:val="single" w:sz="6" w:space="12" w:color="AAAAAA"/>
                          </w:divBdr>
                        </w:div>
                      </w:divsChild>
                    </w:div>
                    <w:div w:id="1544712509">
                      <w:marLeft w:val="300"/>
                      <w:marRight w:val="30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192727">
                          <w:marLeft w:val="150"/>
                          <w:marRight w:val="75"/>
                          <w:marTop w:val="240"/>
                          <w:marBottom w:val="240"/>
                          <w:divBdr>
                            <w:top w:val="dotted" w:sz="6" w:space="12" w:color="999999"/>
                            <w:left w:val="dotted" w:sz="6" w:space="12" w:color="999999"/>
                            <w:bottom w:val="dotted" w:sz="6" w:space="12" w:color="999999"/>
                            <w:right w:val="dotted" w:sz="6" w:space="12" w:color="999999"/>
                          </w:divBdr>
                          <w:divsChild>
                            <w:div w:id="1798060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55143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12" w:color="CCCCCC"/>
                            <w:left w:val="single" w:sz="6" w:space="12" w:color="CCCCCC"/>
                            <w:bottom w:val="single" w:sz="6" w:space="3" w:color="AAAAAA"/>
                            <w:right w:val="single" w:sz="6" w:space="12" w:color="AAAAAA"/>
                          </w:divBdr>
                        </w:div>
                      </w:divsChild>
                    </w:div>
                  </w:divsChild>
                </w:div>
                <w:div w:id="35461598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04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441475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20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76817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2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44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5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052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8002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24817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0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714677">
                      <w:marLeft w:val="300"/>
                      <w:marRight w:val="30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93822">
                          <w:marLeft w:val="150"/>
                          <w:marRight w:val="75"/>
                          <w:marTop w:val="240"/>
                          <w:marBottom w:val="240"/>
                          <w:divBdr>
                            <w:top w:val="dotted" w:sz="6" w:space="12" w:color="999999"/>
                            <w:left w:val="dotted" w:sz="6" w:space="12" w:color="999999"/>
                            <w:bottom w:val="dotted" w:sz="6" w:space="12" w:color="999999"/>
                            <w:right w:val="dotted" w:sz="6" w:space="12" w:color="999999"/>
                          </w:divBdr>
                          <w:divsChild>
                            <w:div w:id="1746106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2771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12" w:color="CCCCCC"/>
                            <w:left w:val="single" w:sz="6" w:space="12" w:color="CCCCCC"/>
                            <w:bottom w:val="single" w:sz="6" w:space="3" w:color="AAAAAA"/>
                            <w:right w:val="single" w:sz="6" w:space="12" w:color="AAAAAA"/>
                          </w:divBdr>
                        </w:div>
                      </w:divsChild>
                    </w:div>
                  </w:divsChild>
                </w:div>
                <w:div w:id="110437552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66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70565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7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42779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761814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66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592441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230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5803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164900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497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799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404506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11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7397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162502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508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6350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528290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442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6710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013063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547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1887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122605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899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166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184811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37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8177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087845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280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2098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217332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110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011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688055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343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65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852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748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0532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587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368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6652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737339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157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3759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969337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271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231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732929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641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0749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559450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633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0208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320368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136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1721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861636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823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9316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87547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48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183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643011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958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7935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41095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649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87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409833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713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252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149187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620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0679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78222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3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62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410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509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820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692529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456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715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069887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212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6770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79235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230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182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356659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261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004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908677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944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4103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952625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799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876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472773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372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6925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304958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34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646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812249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475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2804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10704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581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95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643109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719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0914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895920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875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3429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129623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912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2030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153109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491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1987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22166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650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3475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60117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530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3696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70384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651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6573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726852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24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702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481773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04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7733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478389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267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840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78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483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3901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818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507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317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461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203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6811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997200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110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097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12080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026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9871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134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869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5432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896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846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550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40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519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412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4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57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9733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98630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400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3305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585839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690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6660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661118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107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4569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18450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24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2260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199688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667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047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622908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831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247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587387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426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7643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493369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195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8753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85075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49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9680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878086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871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095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26834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016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9468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565875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537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943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03441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011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059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158443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03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7320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042292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272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7159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695047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781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8877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393047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792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9661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08752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52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5334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253209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960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3657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061724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830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3070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285368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874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8791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667165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838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160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11077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097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8753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999136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616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825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939831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186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7245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723949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832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7931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392765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236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1377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473629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77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4685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949288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729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790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55545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015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3563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86930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386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091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192985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854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1968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92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32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9571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102131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405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5840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241549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031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1141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44920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769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5944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21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53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609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67510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622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5774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438539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870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452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02901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734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0540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189466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039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2977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335989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179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9420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151455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247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3550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706018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961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8143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99131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53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9787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7855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788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190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944515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73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5528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015266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97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7711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799258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231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725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949649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713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5264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084779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16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1285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165024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694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6778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71336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822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1035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493848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479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296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251307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923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9257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10547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069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359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037957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90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0775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358056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478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5088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531453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991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2542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20978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97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0613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59310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970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313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377506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811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7750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037822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626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66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729543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78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6639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869992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356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132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154040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721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1931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688690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793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151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448369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294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1749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658712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560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0175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844059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47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230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758774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216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09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298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28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111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06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30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20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968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111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68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426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23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243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36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07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00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23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67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97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11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800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475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04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31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82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3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260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71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53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31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24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712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476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62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288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94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050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081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0895641">
              <w:marLeft w:val="2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396568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40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987131">
                  <w:marLeft w:val="0"/>
                  <w:marRight w:val="0"/>
                  <w:marTop w:val="30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7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5963730">
          <w:marLeft w:val="0"/>
          <w:marRight w:val="0"/>
          <w:marTop w:val="0"/>
          <w:marBottom w:val="0"/>
          <w:divBdr>
            <w:top w:val="single" w:sz="2" w:space="0" w:color="AAAAAA"/>
            <w:left w:val="single" w:sz="2" w:space="0" w:color="AAAAAA"/>
            <w:bottom w:val="single" w:sz="2" w:space="0" w:color="AAAAAA"/>
            <w:right w:val="single" w:sz="2" w:space="0" w:color="AAAAAA"/>
          </w:divBdr>
          <w:divsChild>
            <w:div w:id="131013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11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01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0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5" w:color="auto"/>
                        <w:left w:val="none" w:sz="0" w:space="0" w:color="auto"/>
                        <w:bottom w:val="none" w:sz="0" w:space="2" w:color="auto"/>
                        <w:right w:val="single" w:sz="6" w:space="0" w:color="D2D2D2"/>
                      </w:divBdr>
                      <w:divsChild>
                        <w:div w:id="1751779234">
                          <w:marLeft w:val="1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0169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5379913">
                      <w:marLeft w:val="0"/>
                      <w:marRight w:val="12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6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8645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8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1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13589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92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2</TotalTime>
  <Pages>9</Pages>
  <Words>9396</Words>
  <Characters>53559</Characters>
  <Application>Microsoft Office Word</Application>
  <DocSecurity>0</DocSecurity>
  <Lines>446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62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rajan Aravindan</dc:creator>
  <cp:lastModifiedBy>Aravindan, Natarajan  (HSC)</cp:lastModifiedBy>
  <cp:revision>29</cp:revision>
  <cp:lastPrinted>2014-09-18T14:50:00Z</cp:lastPrinted>
  <dcterms:created xsi:type="dcterms:W3CDTF">2014-09-08T15:32:00Z</dcterms:created>
  <dcterms:modified xsi:type="dcterms:W3CDTF">2014-10-01T18:10:00Z</dcterms:modified>
</cp:coreProperties>
</file>